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03893F" w14:textId="1897BF00" w:rsidR="00F44D27" w:rsidRDefault="00C632ED" w:rsidP="00F44D27">
      <w:pPr>
        <w:keepNext/>
        <w:ind w:left="432"/>
        <w:outlineLvl w:val="0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Additional file</w:t>
      </w:r>
      <w:bookmarkStart w:id="0" w:name="_GoBack"/>
      <w:bookmarkEnd w:id="0"/>
      <w:r w:rsidR="00F44D27" w:rsidRPr="00F44D27">
        <w:rPr>
          <w:rFonts w:ascii="Arial" w:hAnsi="Arial" w:cs="Arial"/>
          <w:b/>
          <w:sz w:val="24"/>
        </w:rPr>
        <w:t xml:space="preserve"> </w:t>
      </w:r>
      <w:r w:rsidR="00937FBA">
        <w:rPr>
          <w:rFonts w:ascii="Arial" w:hAnsi="Arial" w:cs="Arial"/>
          <w:b/>
          <w:sz w:val="24"/>
        </w:rPr>
        <w:t>4</w:t>
      </w:r>
      <w:r w:rsidR="00F44D27" w:rsidRPr="00F44D27">
        <w:rPr>
          <w:rFonts w:ascii="Arial" w:hAnsi="Arial" w:cs="Arial"/>
          <w:b/>
          <w:sz w:val="24"/>
        </w:rPr>
        <w:t>.  Association between baseline risk factors and increase in pain severity (NRS 0-10)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6A0" w:firstRow="1" w:lastRow="0" w:firstColumn="1" w:lastColumn="0" w:noHBand="1" w:noVBand="1"/>
        <w:tblDescription w:val="Procedure Report: Detailed and/or summarized report"/>
      </w:tblPr>
      <w:tblGrid>
        <w:gridCol w:w="3010"/>
        <w:gridCol w:w="23"/>
        <w:gridCol w:w="1312"/>
        <w:gridCol w:w="1339"/>
        <w:gridCol w:w="1829"/>
        <w:gridCol w:w="1513"/>
      </w:tblGrid>
      <w:tr w:rsidR="00B20CA6" w:rsidRPr="006324C8" w14:paraId="7869CA5E" w14:textId="77777777" w:rsidTr="00D103E4">
        <w:trPr>
          <w:trHeight w:val="35"/>
          <w:jc w:val="center"/>
        </w:trPr>
        <w:tc>
          <w:tcPr>
            <w:tcW w:w="1667" w:type="pct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CEE502" w14:textId="77777777" w:rsidR="00B20CA6" w:rsidRPr="006324C8" w:rsidRDefault="00B20CA6" w:rsidP="00D103E4">
            <w:pPr>
              <w:spacing w:before="60" w:after="100" w:line="240" w:lineRule="auto"/>
              <w:ind w:right="34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3" w:type="pct"/>
            <w:tcBorders>
              <w:top w:val="single" w:sz="4" w:space="0" w:color="auto"/>
              <w:left w:val="nil"/>
              <w:right w:val="nil"/>
            </w:tcBorders>
          </w:tcPr>
          <w:p w14:paraId="0E344044" w14:textId="77777777" w:rsidR="00B20CA6" w:rsidRPr="006324C8" w:rsidRDefault="00B20CA6" w:rsidP="00D103E4">
            <w:pPr>
              <w:spacing w:before="60" w:after="100" w:line="240" w:lineRule="auto"/>
              <w:ind w:right="34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46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5922F92" w14:textId="77777777" w:rsidR="00B20CA6" w:rsidRPr="006324C8" w:rsidRDefault="00B20CA6" w:rsidP="00D103E4">
            <w:pPr>
              <w:spacing w:before="60" w:after="100" w:line="240" w:lineRule="auto"/>
              <w:ind w:right="34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6324C8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Descriptive</w:t>
            </w:r>
          </w:p>
        </w:tc>
        <w:tc>
          <w:tcPr>
            <w:tcW w:w="1851" w:type="pct"/>
            <w:gridSpan w:val="2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37B6B9" w14:textId="77777777" w:rsidR="00B20CA6" w:rsidRPr="006324C8" w:rsidRDefault="00B20CA6" w:rsidP="00D103E4">
            <w:pPr>
              <w:spacing w:before="60" w:after="100" w:line="240" w:lineRule="auto"/>
              <w:ind w:left="32" w:right="112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6324C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ORs (95% CI)</w:t>
            </w:r>
          </w:p>
        </w:tc>
      </w:tr>
      <w:tr w:rsidR="00B20CA6" w:rsidRPr="006324C8" w14:paraId="11D74A1E" w14:textId="77777777" w:rsidTr="00D103E4">
        <w:trPr>
          <w:trHeight w:val="35"/>
          <w:jc w:val="center"/>
        </w:trPr>
        <w:tc>
          <w:tcPr>
            <w:tcW w:w="1667" w:type="pct"/>
            <w:vMerge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857F53" w14:textId="77777777" w:rsidR="00B20CA6" w:rsidRPr="006324C8" w:rsidRDefault="00B20CA6" w:rsidP="00D103E4">
            <w:pPr>
              <w:spacing w:before="60" w:after="100" w:line="240" w:lineRule="auto"/>
              <w:ind w:right="34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3" w:type="pct"/>
            <w:tcBorders>
              <w:bottom w:val="nil"/>
            </w:tcBorders>
          </w:tcPr>
          <w:p w14:paraId="55723A57" w14:textId="77777777" w:rsidR="00B20CA6" w:rsidRPr="006324C8" w:rsidRDefault="00B20CA6" w:rsidP="00D103E4">
            <w:pPr>
              <w:spacing w:before="60" w:after="10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nil"/>
            </w:tcBorders>
            <w:vAlign w:val="center"/>
          </w:tcPr>
          <w:p w14:paraId="1A34F55F" w14:textId="77777777" w:rsidR="00B20CA6" w:rsidRPr="006324C8" w:rsidRDefault="00B20CA6" w:rsidP="00D103E4">
            <w:pPr>
              <w:spacing w:before="60" w:after="10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324C8">
              <w:rPr>
                <w:rFonts w:ascii="Arial" w:hAnsi="Arial" w:cs="Arial"/>
                <w:b/>
                <w:bCs/>
                <w:sz w:val="16"/>
                <w:szCs w:val="16"/>
              </w:rPr>
              <w:t>Stable/</w:t>
            </w:r>
          </w:p>
          <w:p w14:paraId="7CB60836" w14:textId="77777777" w:rsidR="00B20CA6" w:rsidRPr="006324C8" w:rsidRDefault="00B20CA6" w:rsidP="00D103E4">
            <w:pPr>
              <w:spacing w:before="60" w:after="10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324C8">
              <w:rPr>
                <w:rFonts w:ascii="Arial" w:hAnsi="Arial" w:cs="Arial"/>
                <w:b/>
                <w:bCs/>
                <w:sz w:val="16"/>
                <w:szCs w:val="16"/>
              </w:rPr>
              <w:t>Improved</w:t>
            </w:r>
          </w:p>
        </w:tc>
        <w:tc>
          <w:tcPr>
            <w:tcW w:w="742" w:type="pct"/>
            <w:tcBorders>
              <w:top w:val="single" w:sz="4" w:space="0" w:color="auto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66037D" w14:textId="77777777" w:rsidR="00B20CA6" w:rsidRPr="006324C8" w:rsidRDefault="00B20CA6" w:rsidP="00D103E4">
            <w:pPr>
              <w:spacing w:before="60" w:after="10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324C8">
              <w:rPr>
                <w:rFonts w:ascii="Arial" w:hAnsi="Arial" w:cs="Arial"/>
                <w:b/>
                <w:bCs/>
                <w:sz w:val="16"/>
                <w:szCs w:val="16"/>
              </w:rPr>
              <w:t>Worsened</w:t>
            </w:r>
          </w:p>
          <w:p w14:paraId="5AA0C69F" w14:textId="77777777" w:rsidR="00B20CA6" w:rsidRPr="006324C8" w:rsidRDefault="00B20CA6" w:rsidP="00D103E4">
            <w:pPr>
              <w:spacing w:before="60" w:after="10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13" w:type="pct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F0B779" w14:textId="77777777" w:rsidR="00B20CA6" w:rsidRPr="006324C8" w:rsidRDefault="00B20CA6" w:rsidP="00D103E4">
            <w:pPr>
              <w:spacing w:before="60" w:after="100" w:line="240" w:lineRule="auto"/>
              <w:ind w:right="34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</w:pPr>
            <w:r w:rsidRPr="006324C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Crude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BB8483" w14:textId="77777777" w:rsidR="00B20CA6" w:rsidRPr="006324C8" w:rsidRDefault="00B20CA6" w:rsidP="00D103E4">
            <w:pPr>
              <w:spacing w:before="60" w:after="100" w:line="240" w:lineRule="auto"/>
              <w:ind w:left="32" w:right="112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</w:pPr>
            <w:r w:rsidRPr="006324C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Age, gender, BMI-adjusted</w:t>
            </w:r>
          </w:p>
        </w:tc>
      </w:tr>
      <w:tr w:rsidR="00B20CA6" w:rsidRPr="006324C8" w14:paraId="6F231C00" w14:textId="77777777" w:rsidTr="00D103E4">
        <w:trPr>
          <w:trHeight w:val="35"/>
          <w:jc w:val="center"/>
        </w:trPr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43210B" w14:textId="77777777" w:rsidR="00B20CA6" w:rsidRPr="006324C8" w:rsidRDefault="00B20CA6" w:rsidP="00D103E4">
            <w:pPr>
              <w:spacing w:before="60" w:after="100" w:line="240" w:lineRule="auto"/>
              <w:ind w:right="34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6324C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N </w:t>
            </w:r>
            <w:r w:rsidRPr="006324C8">
              <w:rPr>
                <w:rFonts w:ascii="Arial" w:eastAsia="Times New Roman" w:hAnsi="Arial" w:cs="Arial"/>
                <w:bCs/>
                <w:i/>
                <w:color w:val="000000"/>
                <w:kern w:val="24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3" w:type="pct"/>
            <w:tcBorders>
              <w:top w:val="single" w:sz="4" w:space="0" w:color="auto"/>
              <w:left w:val="nil"/>
              <w:right w:val="nil"/>
            </w:tcBorders>
          </w:tcPr>
          <w:p w14:paraId="295759B2" w14:textId="77777777" w:rsidR="00B20CA6" w:rsidRPr="006324C8" w:rsidRDefault="00B20CA6" w:rsidP="00D103E4">
            <w:pPr>
              <w:spacing w:before="60" w:after="100" w:line="240" w:lineRule="auto"/>
              <w:ind w:left="29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27" w:type="pct"/>
            <w:tcBorders>
              <w:top w:val="single" w:sz="4" w:space="0" w:color="auto"/>
              <w:left w:val="nil"/>
              <w:right w:val="nil"/>
            </w:tcBorders>
          </w:tcPr>
          <w:p w14:paraId="1718CC12" w14:textId="77777777" w:rsidR="00B20CA6" w:rsidRPr="006324C8" w:rsidRDefault="00B20CA6" w:rsidP="00D103E4">
            <w:pPr>
              <w:spacing w:before="60" w:after="100" w:line="240" w:lineRule="auto"/>
              <w:ind w:left="29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324C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3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59902D" w14:textId="77777777" w:rsidR="00B20CA6" w:rsidRPr="006324C8" w:rsidRDefault="00B20CA6" w:rsidP="00D103E4">
            <w:pPr>
              <w:spacing w:before="60" w:after="100" w:line="240" w:lineRule="auto"/>
              <w:ind w:right="34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6324C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FCECAE" w14:textId="77777777" w:rsidR="00B20CA6" w:rsidRPr="006324C8" w:rsidRDefault="00B20CA6" w:rsidP="00D103E4">
            <w:pPr>
              <w:spacing w:before="60" w:after="100" w:line="240" w:lineRule="auto"/>
              <w:ind w:right="34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nil"/>
              <w:right w:val="nil"/>
            </w:tcBorders>
          </w:tcPr>
          <w:p w14:paraId="0510C35B" w14:textId="77777777" w:rsidR="00B20CA6" w:rsidRPr="006324C8" w:rsidRDefault="00B20CA6" w:rsidP="00D103E4">
            <w:pPr>
              <w:spacing w:before="60" w:after="100" w:line="240" w:lineRule="auto"/>
              <w:ind w:left="32" w:right="112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</w:tr>
      <w:tr w:rsidR="00B20CA6" w:rsidRPr="006324C8" w14:paraId="60EB2AEF" w14:textId="77777777" w:rsidTr="00D103E4">
        <w:trPr>
          <w:trHeight w:val="55"/>
          <w:jc w:val="center"/>
        </w:trPr>
        <w:tc>
          <w:tcPr>
            <w:tcW w:w="1667" w:type="pct"/>
            <w:tcBorders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F610B4" w14:textId="77777777" w:rsidR="00B20CA6" w:rsidRPr="006324C8" w:rsidRDefault="00B20CA6" w:rsidP="00D103E4">
            <w:pPr>
              <w:tabs>
                <w:tab w:val="left" w:pos="2014"/>
              </w:tabs>
              <w:spacing w:before="60" w:after="100"/>
              <w:ind w:right="324"/>
              <w:rPr>
                <w:rFonts w:ascii="Arial" w:eastAsia="Times New Roman" w:hAnsi="Arial" w:cs="Arial"/>
                <w:b/>
                <w:bCs/>
                <w:i/>
                <w:color w:val="000000"/>
                <w:kern w:val="24"/>
                <w:sz w:val="16"/>
                <w:szCs w:val="16"/>
                <w:lang w:eastAsia="en-GB"/>
              </w:rPr>
            </w:pPr>
            <w:r w:rsidRPr="006324C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Effusion </w:t>
            </w:r>
            <w:r w:rsidRPr="006324C8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3" w:type="pct"/>
            <w:shd w:val="clear" w:color="auto" w:fill="FFFFFF"/>
          </w:tcPr>
          <w:p w14:paraId="6AEBA806" w14:textId="77777777" w:rsidR="00B20CA6" w:rsidRPr="006324C8" w:rsidRDefault="00B20CA6" w:rsidP="00D103E4">
            <w:pPr>
              <w:spacing w:before="60" w:after="100" w:line="240" w:lineRule="auto"/>
              <w:ind w:right="34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727" w:type="pct"/>
            <w:tcBorders>
              <w:top w:val="nil"/>
            </w:tcBorders>
            <w:shd w:val="clear" w:color="auto" w:fill="FFFFFF"/>
          </w:tcPr>
          <w:p w14:paraId="6D99D7D3" w14:textId="77777777" w:rsidR="00B20CA6" w:rsidRPr="006324C8" w:rsidRDefault="00B20CA6" w:rsidP="00D103E4">
            <w:pPr>
              <w:spacing w:before="60" w:after="100" w:line="240" w:lineRule="auto"/>
              <w:ind w:right="34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742" w:type="pct"/>
            <w:tcBorders>
              <w:top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F9BE5A" w14:textId="77777777" w:rsidR="00B20CA6" w:rsidRPr="006324C8" w:rsidRDefault="00B20CA6" w:rsidP="00D103E4">
            <w:pPr>
              <w:spacing w:before="60" w:after="100" w:line="240" w:lineRule="auto"/>
              <w:ind w:right="34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013" w:type="pct"/>
            <w:tcBorders>
              <w:top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08508C" w14:textId="77777777" w:rsidR="00B20CA6" w:rsidRPr="006324C8" w:rsidRDefault="00B20CA6" w:rsidP="00D103E4">
            <w:pPr>
              <w:spacing w:before="60" w:after="100" w:line="240" w:lineRule="auto"/>
              <w:ind w:right="34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838" w:type="pct"/>
            <w:tcBorders>
              <w:top w:val="nil"/>
            </w:tcBorders>
            <w:shd w:val="clear" w:color="auto" w:fill="FFFFFF"/>
          </w:tcPr>
          <w:p w14:paraId="4B06DA22" w14:textId="77777777" w:rsidR="00B20CA6" w:rsidRPr="006324C8" w:rsidRDefault="00B20CA6" w:rsidP="00D103E4">
            <w:pPr>
              <w:spacing w:before="60" w:after="100" w:line="240" w:lineRule="auto"/>
              <w:ind w:right="34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</w:tr>
      <w:tr w:rsidR="00B20CA6" w:rsidRPr="006324C8" w14:paraId="32680F81" w14:textId="77777777" w:rsidTr="00D103E4">
        <w:trPr>
          <w:trHeight w:val="55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DAF1D6" w14:textId="77777777" w:rsidR="00B20CA6" w:rsidRPr="006324C8" w:rsidRDefault="00B20CA6" w:rsidP="00D103E4">
            <w:pPr>
              <w:tabs>
                <w:tab w:val="left" w:pos="2014"/>
              </w:tabs>
              <w:spacing w:before="60" w:after="100"/>
              <w:ind w:right="324"/>
              <w:jc w:val="right"/>
              <w:rPr>
                <w:rFonts w:ascii="Arial" w:eastAsia="Times New Roman" w:hAnsi="Arial" w:cs="Arial"/>
                <w:bCs/>
                <w:i/>
                <w:color w:val="000000"/>
                <w:kern w:val="24"/>
                <w:sz w:val="16"/>
                <w:szCs w:val="16"/>
                <w:lang w:eastAsia="en-GB"/>
              </w:rPr>
            </w:pPr>
            <w:r w:rsidRPr="006324C8">
              <w:rPr>
                <w:rFonts w:ascii="Arial" w:hAnsi="Arial" w:cs="Arial"/>
                <w:bCs/>
                <w:i/>
                <w:sz w:val="16"/>
                <w:szCs w:val="16"/>
              </w:rPr>
              <w:t>Mean in mm (SD)</w:t>
            </w:r>
          </w:p>
        </w:tc>
        <w:tc>
          <w:tcPr>
            <w:tcW w:w="13" w:type="pct"/>
            <w:tcBorders>
              <w:top w:val="nil"/>
            </w:tcBorders>
            <w:shd w:val="clear" w:color="auto" w:fill="FFFFFF"/>
          </w:tcPr>
          <w:p w14:paraId="427C5E82" w14:textId="77777777" w:rsidR="00B20CA6" w:rsidRPr="006324C8" w:rsidRDefault="00B20CA6" w:rsidP="00D103E4">
            <w:pPr>
              <w:spacing w:before="60" w:after="100" w:line="240" w:lineRule="auto"/>
              <w:ind w:right="34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727" w:type="pct"/>
            <w:tcBorders>
              <w:top w:val="nil"/>
            </w:tcBorders>
            <w:shd w:val="clear" w:color="auto" w:fill="FFFFFF"/>
          </w:tcPr>
          <w:p w14:paraId="38426ACF" w14:textId="77777777" w:rsidR="00B20CA6" w:rsidRPr="006324C8" w:rsidRDefault="00B20CA6" w:rsidP="00D103E4">
            <w:pPr>
              <w:spacing w:before="60" w:after="100" w:line="240" w:lineRule="auto"/>
              <w:ind w:right="34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6324C8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  <w:t>4.70 (3.67)</w:t>
            </w:r>
          </w:p>
        </w:tc>
        <w:tc>
          <w:tcPr>
            <w:tcW w:w="742" w:type="pct"/>
            <w:tcBorders>
              <w:top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0848E9" w14:textId="77777777" w:rsidR="00B20CA6" w:rsidRPr="006324C8" w:rsidRDefault="00B20CA6" w:rsidP="00D103E4">
            <w:pPr>
              <w:spacing w:before="60" w:after="100" w:line="240" w:lineRule="auto"/>
              <w:ind w:right="34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6324C8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  <w:t>4.80 (3.83)</w:t>
            </w:r>
          </w:p>
        </w:tc>
        <w:tc>
          <w:tcPr>
            <w:tcW w:w="1013" w:type="pct"/>
            <w:tcBorders>
              <w:top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E1F7F3" w14:textId="77777777" w:rsidR="00B20CA6" w:rsidRPr="006324C8" w:rsidRDefault="00B20CA6" w:rsidP="00D103E4">
            <w:pPr>
              <w:spacing w:before="60" w:after="100" w:line="240" w:lineRule="auto"/>
              <w:ind w:right="34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6324C8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  <w:t>1.01 (0.93; 1.09)</w:t>
            </w:r>
          </w:p>
        </w:tc>
        <w:tc>
          <w:tcPr>
            <w:tcW w:w="838" w:type="pct"/>
            <w:tcBorders>
              <w:top w:val="nil"/>
              <w:right w:val="nil"/>
            </w:tcBorders>
            <w:shd w:val="clear" w:color="auto" w:fill="FFFFFF"/>
          </w:tcPr>
          <w:p w14:paraId="4EF1EEEE" w14:textId="77777777" w:rsidR="00B20CA6" w:rsidRPr="006324C8" w:rsidRDefault="00B20CA6" w:rsidP="00D103E4">
            <w:pPr>
              <w:spacing w:before="60" w:after="100" w:line="240" w:lineRule="auto"/>
              <w:ind w:right="34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6324C8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  <w:t>1.01 (0.92; 1.09)</w:t>
            </w:r>
          </w:p>
        </w:tc>
      </w:tr>
      <w:tr w:rsidR="00B20CA6" w:rsidRPr="006324C8" w14:paraId="0889A1F7" w14:textId="77777777" w:rsidTr="00D103E4">
        <w:trPr>
          <w:trHeight w:val="55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27A90B" w14:textId="77777777" w:rsidR="00B20CA6" w:rsidRPr="006324C8" w:rsidRDefault="00B20CA6" w:rsidP="00D103E4">
            <w:pPr>
              <w:tabs>
                <w:tab w:val="left" w:pos="2014"/>
              </w:tabs>
              <w:spacing w:before="60" w:after="100"/>
              <w:ind w:right="324"/>
              <w:jc w:val="right"/>
              <w:rPr>
                <w:rFonts w:ascii="Arial" w:eastAsia="Times New Roman" w:hAnsi="Arial" w:cs="Arial"/>
                <w:bCs/>
                <w:i/>
                <w:color w:val="000000"/>
                <w:kern w:val="24"/>
                <w:sz w:val="16"/>
                <w:szCs w:val="16"/>
                <w:lang w:eastAsia="en-GB"/>
              </w:rPr>
            </w:pPr>
            <w:r w:rsidRPr="006324C8">
              <w:rPr>
                <w:rFonts w:ascii="Arial" w:hAnsi="Arial" w:cs="Arial"/>
                <w:bCs/>
                <w:i/>
                <w:sz w:val="16"/>
                <w:szCs w:val="16"/>
              </w:rPr>
              <w:t>Effusion≥4mm, n (%)</w:t>
            </w:r>
          </w:p>
        </w:tc>
        <w:tc>
          <w:tcPr>
            <w:tcW w:w="13" w:type="pct"/>
            <w:tcBorders>
              <w:top w:val="nil"/>
            </w:tcBorders>
            <w:shd w:val="clear" w:color="auto" w:fill="FFFFFF"/>
          </w:tcPr>
          <w:p w14:paraId="558CFB63" w14:textId="77777777" w:rsidR="00B20CA6" w:rsidRPr="006324C8" w:rsidRDefault="00B20CA6" w:rsidP="00D103E4">
            <w:pPr>
              <w:spacing w:before="60" w:after="100" w:line="240" w:lineRule="auto"/>
              <w:ind w:right="34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727" w:type="pct"/>
            <w:tcBorders>
              <w:top w:val="nil"/>
            </w:tcBorders>
            <w:shd w:val="clear" w:color="auto" w:fill="FFFFFF"/>
          </w:tcPr>
          <w:p w14:paraId="1C94F07D" w14:textId="77777777" w:rsidR="00B20CA6" w:rsidRPr="006324C8" w:rsidRDefault="00B20CA6" w:rsidP="00D103E4">
            <w:pPr>
              <w:spacing w:before="60" w:after="100" w:line="240" w:lineRule="auto"/>
              <w:ind w:right="34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6324C8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  <w:t>88 (45.83)</w:t>
            </w:r>
          </w:p>
        </w:tc>
        <w:tc>
          <w:tcPr>
            <w:tcW w:w="742" w:type="pct"/>
            <w:tcBorders>
              <w:top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DAB7FD" w14:textId="77777777" w:rsidR="00B20CA6" w:rsidRPr="006324C8" w:rsidRDefault="00B20CA6" w:rsidP="00D103E4">
            <w:pPr>
              <w:spacing w:before="60" w:after="100" w:line="240" w:lineRule="auto"/>
              <w:ind w:right="34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6324C8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  <w:t>31 (50.82)</w:t>
            </w:r>
          </w:p>
        </w:tc>
        <w:tc>
          <w:tcPr>
            <w:tcW w:w="1013" w:type="pct"/>
            <w:tcBorders>
              <w:top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D130D1" w14:textId="77777777" w:rsidR="00B20CA6" w:rsidRPr="006324C8" w:rsidRDefault="00B20CA6" w:rsidP="00D103E4">
            <w:pPr>
              <w:spacing w:before="60" w:after="100" w:line="240" w:lineRule="auto"/>
              <w:ind w:right="34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6324C8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  <w:t>1.22 (0.69; 2.17)</w:t>
            </w:r>
          </w:p>
        </w:tc>
        <w:tc>
          <w:tcPr>
            <w:tcW w:w="838" w:type="pct"/>
            <w:tcBorders>
              <w:top w:val="nil"/>
              <w:right w:val="nil"/>
            </w:tcBorders>
            <w:shd w:val="clear" w:color="auto" w:fill="FFFFFF"/>
          </w:tcPr>
          <w:p w14:paraId="094A757B" w14:textId="77777777" w:rsidR="00B20CA6" w:rsidRPr="006324C8" w:rsidRDefault="00B20CA6" w:rsidP="00D103E4">
            <w:pPr>
              <w:spacing w:before="60" w:after="100" w:line="240" w:lineRule="auto"/>
              <w:ind w:right="34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6324C8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  <w:t>1.15 (0.62; 2.13)</w:t>
            </w:r>
          </w:p>
        </w:tc>
      </w:tr>
      <w:tr w:rsidR="00B20CA6" w:rsidRPr="006324C8" w14:paraId="7B1967FF" w14:textId="77777777" w:rsidTr="00D103E4">
        <w:trPr>
          <w:trHeight w:val="55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172FA3" w14:textId="77777777" w:rsidR="00B20CA6" w:rsidRPr="006324C8" w:rsidRDefault="00B20CA6" w:rsidP="00D103E4">
            <w:pPr>
              <w:tabs>
                <w:tab w:val="left" w:pos="2014"/>
              </w:tabs>
              <w:spacing w:before="60" w:after="100"/>
              <w:ind w:right="324"/>
              <w:rPr>
                <w:rFonts w:ascii="Arial" w:eastAsia="Times New Roman" w:hAnsi="Arial" w:cs="Arial"/>
                <w:b/>
                <w:bCs/>
                <w:i/>
                <w:color w:val="000000"/>
                <w:kern w:val="24"/>
                <w:sz w:val="16"/>
                <w:szCs w:val="16"/>
                <w:lang w:eastAsia="en-GB"/>
              </w:rPr>
            </w:pPr>
            <w:r w:rsidRPr="006324C8">
              <w:rPr>
                <w:rFonts w:ascii="Arial" w:hAnsi="Arial" w:cs="Arial"/>
                <w:b/>
                <w:bCs/>
                <w:sz w:val="16"/>
                <w:szCs w:val="16"/>
              </w:rPr>
              <w:t>Synovial hypertrophy</w:t>
            </w:r>
          </w:p>
        </w:tc>
        <w:tc>
          <w:tcPr>
            <w:tcW w:w="13" w:type="pct"/>
            <w:tcBorders>
              <w:top w:val="nil"/>
            </w:tcBorders>
            <w:shd w:val="clear" w:color="auto" w:fill="FFFFFF"/>
          </w:tcPr>
          <w:p w14:paraId="4B8B4ED0" w14:textId="77777777" w:rsidR="00B20CA6" w:rsidRPr="006324C8" w:rsidRDefault="00B20CA6" w:rsidP="00D103E4">
            <w:pPr>
              <w:spacing w:before="60" w:after="100" w:line="240" w:lineRule="auto"/>
              <w:ind w:right="34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727" w:type="pct"/>
            <w:tcBorders>
              <w:top w:val="nil"/>
            </w:tcBorders>
            <w:shd w:val="clear" w:color="auto" w:fill="FFFFFF"/>
          </w:tcPr>
          <w:p w14:paraId="3A5B7028" w14:textId="77777777" w:rsidR="00B20CA6" w:rsidRPr="006324C8" w:rsidRDefault="00B20CA6" w:rsidP="00D103E4">
            <w:pPr>
              <w:spacing w:before="60" w:after="100" w:line="240" w:lineRule="auto"/>
              <w:ind w:right="34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742" w:type="pct"/>
            <w:tcBorders>
              <w:top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EA8C44" w14:textId="77777777" w:rsidR="00B20CA6" w:rsidRPr="006324C8" w:rsidRDefault="00B20CA6" w:rsidP="00D103E4">
            <w:pPr>
              <w:spacing w:before="60" w:after="100" w:line="240" w:lineRule="auto"/>
              <w:ind w:right="34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1013" w:type="pct"/>
            <w:tcBorders>
              <w:top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13EF76" w14:textId="77777777" w:rsidR="00B20CA6" w:rsidRPr="006324C8" w:rsidRDefault="00B20CA6" w:rsidP="00D103E4">
            <w:pPr>
              <w:spacing w:before="60" w:after="100" w:line="240" w:lineRule="auto"/>
              <w:ind w:right="34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838" w:type="pct"/>
            <w:tcBorders>
              <w:top w:val="nil"/>
            </w:tcBorders>
            <w:shd w:val="clear" w:color="auto" w:fill="FFFFFF"/>
          </w:tcPr>
          <w:p w14:paraId="14D644C8" w14:textId="77777777" w:rsidR="00B20CA6" w:rsidRPr="006324C8" w:rsidRDefault="00B20CA6" w:rsidP="00D103E4">
            <w:pPr>
              <w:spacing w:before="60" w:after="100" w:line="240" w:lineRule="auto"/>
              <w:ind w:right="34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</w:tr>
      <w:tr w:rsidR="00B20CA6" w:rsidRPr="006324C8" w14:paraId="5C83BE07" w14:textId="77777777" w:rsidTr="00D103E4">
        <w:trPr>
          <w:trHeight w:val="55"/>
          <w:jc w:val="center"/>
        </w:trPr>
        <w:tc>
          <w:tcPr>
            <w:tcW w:w="1667" w:type="pct"/>
            <w:tcBorders>
              <w:top w:val="nil"/>
              <w:lef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B79C72" w14:textId="77777777" w:rsidR="00B20CA6" w:rsidRPr="006324C8" w:rsidRDefault="00B20CA6" w:rsidP="00D103E4">
            <w:pPr>
              <w:tabs>
                <w:tab w:val="left" w:pos="2014"/>
              </w:tabs>
              <w:spacing w:before="60" w:after="100"/>
              <w:ind w:right="324"/>
              <w:jc w:val="right"/>
              <w:rPr>
                <w:rFonts w:ascii="Arial" w:eastAsia="Times New Roman" w:hAnsi="Arial" w:cs="Arial"/>
                <w:bCs/>
                <w:i/>
                <w:color w:val="000000"/>
                <w:kern w:val="24"/>
                <w:sz w:val="16"/>
                <w:szCs w:val="16"/>
                <w:lang w:eastAsia="en-GB"/>
              </w:rPr>
            </w:pPr>
            <w:r w:rsidRPr="006324C8">
              <w:rPr>
                <w:rFonts w:ascii="Arial" w:hAnsi="Arial" w:cs="Arial"/>
                <w:bCs/>
                <w:i/>
                <w:sz w:val="16"/>
                <w:szCs w:val="16"/>
              </w:rPr>
              <w:t>Mean in mm (SD)</w:t>
            </w:r>
          </w:p>
        </w:tc>
        <w:tc>
          <w:tcPr>
            <w:tcW w:w="13" w:type="pct"/>
            <w:tcBorders>
              <w:top w:val="nil"/>
            </w:tcBorders>
            <w:shd w:val="clear" w:color="auto" w:fill="FFFFFF"/>
          </w:tcPr>
          <w:p w14:paraId="56F9902A" w14:textId="77777777" w:rsidR="00B20CA6" w:rsidRPr="006324C8" w:rsidRDefault="00B20CA6" w:rsidP="00D103E4">
            <w:pPr>
              <w:spacing w:before="60" w:after="100" w:line="240" w:lineRule="auto"/>
              <w:ind w:right="34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727" w:type="pct"/>
            <w:tcBorders>
              <w:top w:val="nil"/>
            </w:tcBorders>
            <w:shd w:val="clear" w:color="auto" w:fill="FFFFFF"/>
          </w:tcPr>
          <w:p w14:paraId="3F1C716D" w14:textId="77777777" w:rsidR="00B20CA6" w:rsidRPr="006324C8" w:rsidRDefault="00B20CA6" w:rsidP="00D103E4">
            <w:pPr>
              <w:spacing w:before="60" w:after="100" w:line="240" w:lineRule="auto"/>
              <w:ind w:right="34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6324C8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  <w:t>2.34 (3.04)</w:t>
            </w:r>
          </w:p>
        </w:tc>
        <w:tc>
          <w:tcPr>
            <w:tcW w:w="742" w:type="pct"/>
            <w:tcBorders>
              <w:top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383817" w14:textId="77777777" w:rsidR="00B20CA6" w:rsidRPr="006324C8" w:rsidRDefault="00B20CA6" w:rsidP="00D103E4">
            <w:pPr>
              <w:spacing w:before="60" w:after="100" w:line="240" w:lineRule="auto"/>
              <w:ind w:right="34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6324C8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  <w:t>2.52 (3.12)</w:t>
            </w:r>
          </w:p>
        </w:tc>
        <w:tc>
          <w:tcPr>
            <w:tcW w:w="1013" w:type="pct"/>
            <w:tcBorders>
              <w:top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CCADDD" w14:textId="77777777" w:rsidR="00B20CA6" w:rsidRPr="006324C8" w:rsidRDefault="00B20CA6" w:rsidP="00D103E4">
            <w:pPr>
              <w:spacing w:before="60" w:after="100" w:line="240" w:lineRule="auto"/>
              <w:ind w:right="34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6324C8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  <w:t>1.02 (0.93; 1.12)</w:t>
            </w:r>
          </w:p>
        </w:tc>
        <w:tc>
          <w:tcPr>
            <w:tcW w:w="838" w:type="pct"/>
            <w:tcBorders>
              <w:top w:val="nil"/>
              <w:right w:val="nil"/>
            </w:tcBorders>
            <w:shd w:val="clear" w:color="auto" w:fill="FFFFFF"/>
          </w:tcPr>
          <w:p w14:paraId="5B36B327" w14:textId="77777777" w:rsidR="00B20CA6" w:rsidRPr="006324C8" w:rsidRDefault="00B20CA6" w:rsidP="00D103E4">
            <w:pPr>
              <w:spacing w:before="60" w:after="100" w:line="240" w:lineRule="auto"/>
              <w:ind w:right="34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6324C8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  <w:t>1.02 (0.92; 1.13)</w:t>
            </w:r>
          </w:p>
        </w:tc>
      </w:tr>
      <w:tr w:rsidR="00B20CA6" w:rsidRPr="006324C8" w14:paraId="6B7D0E59" w14:textId="77777777" w:rsidTr="00D103E4">
        <w:trPr>
          <w:trHeight w:val="55"/>
          <w:jc w:val="center"/>
        </w:trPr>
        <w:tc>
          <w:tcPr>
            <w:tcW w:w="1667" w:type="pct"/>
            <w:tcBorders>
              <w:lef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1DEABC" w14:textId="77777777" w:rsidR="00B20CA6" w:rsidRPr="006324C8" w:rsidRDefault="00B20CA6" w:rsidP="00D103E4">
            <w:pPr>
              <w:tabs>
                <w:tab w:val="left" w:pos="2014"/>
              </w:tabs>
              <w:spacing w:before="60" w:after="100"/>
              <w:ind w:right="324"/>
              <w:jc w:val="right"/>
              <w:rPr>
                <w:rFonts w:ascii="Arial" w:eastAsia="Times New Roman" w:hAnsi="Arial" w:cs="Arial"/>
                <w:bCs/>
                <w:i/>
                <w:color w:val="000000"/>
                <w:kern w:val="24"/>
                <w:sz w:val="16"/>
                <w:szCs w:val="16"/>
                <w:lang w:eastAsia="en-GB"/>
              </w:rPr>
            </w:pPr>
            <w:r w:rsidRPr="006324C8">
              <w:rPr>
                <w:rFonts w:ascii="Arial" w:hAnsi="Arial" w:cs="Arial"/>
                <w:bCs/>
                <w:i/>
                <w:sz w:val="16"/>
                <w:szCs w:val="16"/>
              </w:rPr>
              <w:t>Thickness≥4mm, n (%)</w:t>
            </w:r>
          </w:p>
        </w:tc>
        <w:tc>
          <w:tcPr>
            <w:tcW w:w="13" w:type="pct"/>
            <w:shd w:val="clear" w:color="auto" w:fill="FFFFFF"/>
          </w:tcPr>
          <w:p w14:paraId="27C3001F" w14:textId="77777777" w:rsidR="00B20CA6" w:rsidRPr="006324C8" w:rsidRDefault="00B20CA6" w:rsidP="00D103E4">
            <w:pPr>
              <w:spacing w:before="60" w:after="100" w:line="240" w:lineRule="auto"/>
              <w:ind w:right="34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727" w:type="pct"/>
            <w:tcBorders>
              <w:top w:val="nil"/>
            </w:tcBorders>
            <w:shd w:val="clear" w:color="auto" w:fill="FFFFFF"/>
          </w:tcPr>
          <w:p w14:paraId="7EE86639" w14:textId="77777777" w:rsidR="00B20CA6" w:rsidRPr="006324C8" w:rsidRDefault="00B20CA6" w:rsidP="00D103E4">
            <w:pPr>
              <w:spacing w:before="60" w:after="100" w:line="240" w:lineRule="auto"/>
              <w:ind w:right="34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6324C8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  <w:t>50 (26.04)</w:t>
            </w:r>
          </w:p>
        </w:tc>
        <w:tc>
          <w:tcPr>
            <w:tcW w:w="742" w:type="pct"/>
            <w:tcBorders>
              <w:top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A6850E" w14:textId="77777777" w:rsidR="00B20CA6" w:rsidRPr="006324C8" w:rsidRDefault="00B20CA6" w:rsidP="00D103E4">
            <w:pPr>
              <w:spacing w:before="60" w:after="100" w:line="240" w:lineRule="auto"/>
              <w:ind w:right="34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6324C8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  <w:t>19 (31.15)</w:t>
            </w:r>
          </w:p>
        </w:tc>
        <w:tc>
          <w:tcPr>
            <w:tcW w:w="1013" w:type="pct"/>
            <w:tcBorders>
              <w:top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4B36BC" w14:textId="77777777" w:rsidR="00B20CA6" w:rsidRPr="006324C8" w:rsidRDefault="00B20CA6" w:rsidP="00D103E4">
            <w:pPr>
              <w:spacing w:before="60" w:after="100" w:line="240" w:lineRule="auto"/>
              <w:ind w:right="34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6324C8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  <w:t>1.28 (0.68; 2.41)</w:t>
            </w:r>
          </w:p>
        </w:tc>
        <w:tc>
          <w:tcPr>
            <w:tcW w:w="838" w:type="pct"/>
            <w:tcBorders>
              <w:top w:val="nil"/>
              <w:right w:val="nil"/>
            </w:tcBorders>
            <w:shd w:val="clear" w:color="auto" w:fill="FFFFFF"/>
          </w:tcPr>
          <w:p w14:paraId="277FC388" w14:textId="77777777" w:rsidR="00B20CA6" w:rsidRPr="006324C8" w:rsidRDefault="00B20CA6" w:rsidP="00D103E4">
            <w:pPr>
              <w:spacing w:before="60" w:after="100" w:line="240" w:lineRule="auto"/>
              <w:ind w:right="34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6324C8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  <w:t>1.29 (0.64; 2.60)</w:t>
            </w:r>
          </w:p>
        </w:tc>
      </w:tr>
      <w:tr w:rsidR="00B20CA6" w:rsidRPr="006324C8" w14:paraId="0A627FF9" w14:textId="77777777" w:rsidTr="00D103E4">
        <w:trPr>
          <w:trHeight w:val="55"/>
          <w:jc w:val="center"/>
        </w:trPr>
        <w:tc>
          <w:tcPr>
            <w:tcW w:w="1667" w:type="pct"/>
            <w:tcBorders>
              <w:top w:val="nil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9C5349" w14:textId="77777777" w:rsidR="00B20CA6" w:rsidRPr="006324C8" w:rsidRDefault="00B20CA6" w:rsidP="00D103E4">
            <w:pPr>
              <w:tabs>
                <w:tab w:val="left" w:pos="2014"/>
              </w:tabs>
              <w:spacing w:before="60" w:after="100"/>
              <w:ind w:right="324"/>
              <w:rPr>
                <w:rFonts w:ascii="Arial" w:eastAsia="Times New Roman" w:hAnsi="Arial" w:cs="Arial"/>
                <w:b/>
                <w:bCs/>
                <w:i/>
                <w:color w:val="000000"/>
                <w:kern w:val="24"/>
                <w:sz w:val="16"/>
                <w:szCs w:val="16"/>
                <w:lang w:eastAsia="en-GB"/>
              </w:rPr>
            </w:pPr>
            <w:r w:rsidRPr="006324C8">
              <w:rPr>
                <w:rFonts w:ascii="Arial" w:hAnsi="Arial" w:cs="Arial"/>
                <w:b/>
                <w:bCs/>
                <w:sz w:val="16"/>
                <w:szCs w:val="16"/>
              </w:rPr>
              <w:t>Power Doppler Signal, n (%)</w:t>
            </w:r>
          </w:p>
        </w:tc>
        <w:tc>
          <w:tcPr>
            <w:tcW w:w="13" w:type="pct"/>
            <w:tcBorders>
              <w:top w:val="nil"/>
            </w:tcBorders>
            <w:shd w:val="clear" w:color="auto" w:fill="FFFFFF"/>
          </w:tcPr>
          <w:p w14:paraId="0333E12E" w14:textId="77777777" w:rsidR="00B20CA6" w:rsidRPr="006324C8" w:rsidRDefault="00B20CA6" w:rsidP="00D103E4">
            <w:pPr>
              <w:spacing w:before="60" w:after="100" w:line="240" w:lineRule="auto"/>
              <w:ind w:right="34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727" w:type="pct"/>
            <w:tcBorders>
              <w:top w:val="nil"/>
            </w:tcBorders>
            <w:shd w:val="clear" w:color="auto" w:fill="FFFFFF"/>
          </w:tcPr>
          <w:p w14:paraId="78524406" w14:textId="77777777" w:rsidR="00B20CA6" w:rsidRPr="006324C8" w:rsidRDefault="00B20CA6" w:rsidP="00D103E4">
            <w:pPr>
              <w:spacing w:before="60" w:after="100" w:line="240" w:lineRule="auto"/>
              <w:ind w:right="34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6324C8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  <w:t>6 (3.11)</w:t>
            </w:r>
          </w:p>
        </w:tc>
        <w:tc>
          <w:tcPr>
            <w:tcW w:w="742" w:type="pct"/>
            <w:tcBorders>
              <w:top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08A1BB" w14:textId="77777777" w:rsidR="00B20CA6" w:rsidRPr="006324C8" w:rsidRDefault="00B20CA6" w:rsidP="00D103E4">
            <w:pPr>
              <w:spacing w:before="60" w:after="100" w:line="240" w:lineRule="auto"/>
              <w:ind w:right="34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6324C8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  <w:t>3 (4.84)</w:t>
            </w:r>
          </w:p>
        </w:tc>
        <w:tc>
          <w:tcPr>
            <w:tcW w:w="1013" w:type="pct"/>
            <w:tcBorders>
              <w:top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313D9A" w14:textId="77777777" w:rsidR="00B20CA6" w:rsidRPr="006324C8" w:rsidRDefault="00B20CA6" w:rsidP="00D103E4">
            <w:pPr>
              <w:spacing w:before="60" w:after="100" w:line="240" w:lineRule="auto"/>
              <w:ind w:right="34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6324C8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  <w:t>1.59 (0.38; 6.53)</w:t>
            </w:r>
          </w:p>
        </w:tc>
        <w:tc>
          <w:tcPr>
            <w:tcW w:w="838" w:type="pct"/>
            <w:tcBorders>
              <w:top w:val="nil"/>
              <w:right w:val="nil"/>
            </w:tcBorders>
            <w:shd w:val="clear" w:color="auto" w:fill="FFFFFF"/>
          </w:tcPr>
          <w:p w14:paraId="09151F68" w14:textId="77777777" w:rsidR="00B20CA6" w:rsidRPr="006324C8" w:rsidRDefault="00B20CA6" w:rsidP="00D103E4">
            <w:pPr>
              <w:spacing w:before="60" w:after="100" w:line="240" w:lineRule="auto"/>
              <w:ind w:right="34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6324C8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  <w:t>1.55 (0.36; 6.63)</w:t>
            </w:r>
          </w:p>
        </w:tc>
      </w:tr>
      <w:tr w:rsidR="00B20CA6" w:rsidRPr="006324C8" w14:paraId="40E41CF3" w14:textId="77777777" w:rsidTr="00D103E4">
        <w:trPr>
          <w:trHeight w:val="55"/>
          <w:jc w:val="center"/>
        </w:trPr>
        <w:tc>
          <w:tcPr>
            <w:tcW w:w="1667" w:type="pct"/>
            <w:tcBorders>
              <w:top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D426DB" w14:textId="77777777" w:rsidR="00B20CA6" w:rsidRPr="006324C8" w:rsidRDefault="00B20CA6" w:rsidP="00D103E4">
            <w:pPr>
              <w:tabs>
                <w:tab w:val="left" w:pos="2014"/>
              </w:tabs>
              <w:spacing w:before="60" w:after="100"/>
              <w:ind w:right="324"/>
              <w:rPr>
                <w:rFonts w:ascii="Arial" w:hAnsi="Arial" w:cs="Arial"/>
                <w:b/>
                <w:bCs/>
                <w:i/>
                <w:sz w:val="16"/>
                <w:szCs w:val="16"/>
              </w:rPr>
            </w:pPr>
            <w:r w:rsidRPr="006324C8">
              <w:rPr>
                <w:rFonts w:ascii="Arial" w:hAnsi="Arial" w:cs="Arial"/>
                <w:b/>
                <w:bCs/>
                <w:sz w:val="16"/>
                <w:szCs w:val="16"/>
              </w:rPr>
              <w:t>Global x-ray score (0-60), mean (SD)</w:t>
            </w:r>
          </w:p>
        </w:tc>
        <w:tc>
          <w:tcPr>
            <w:tcW w:w="13" w:type="pct"/>
            <w:tcBorders>
              <w:top w:val="nil"/>
            </w:tcBorders>
            <w:shd w:val="clear" w:color="auto" w:fill="FFFFFF"/>
          </w:tcPr>
          <w:p w14:paraId="08E390A1" w14:textId="77777777" w:rsidR="00B20CA6" w:rsidRPr="006324C8" w:rsidRDefault="00B20CA6" w:rsidP="00D103E4">
            <w:pPr>
              <w:spacing w:before="60" w:after="100" w:line="240" w:lineRule="auto"/>
              <w:ind w:right="34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727" w:type="pct"/>
            <w:tcBorders>
              <w:top w:val="nil"/>
            </w:tcBorders>
            <w:shd w:val="clear" w:color="auto" w:fill="FFFFFF"/>
          </w:tcPr>
          <w:p w14:paraId="1D3027B6" w14:textId="77777777" w:rsidR="00B20CA6" w:rsidRPr="006324C8" w:rsidRDefault="00B20CA6" w:rsidP="00D103E4">
            <w:pPr>
              <w:spacing w:before="60" w:after="100" w:line="240" w:lineRule="auto"/>
              <w:ind w:right="34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6324C8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  <w:t>7.55 (8.55)</w:t>
            </w:r>
          </w:p>
        </w:tc>
        <w:tc>
          <w:tcPr>
            <w:tcW w:w="742" w:type="pct"/>
            <w:tcBorders>
              <w:top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7045EF" w14:textId="77777777" w:rsidR="00B20CA6" w:rsidRPr="006324C8" w:rsidRDefault="00B20CA6" w:rsidP="00D103E4">
            <w:pPr>
              <w:spacing w:before="60" w:after="100" w:line="240" w:lineRule="auto"/>
              <w:ind w:right="34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6324C8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  <w:t>8.27 (8.24)</w:t>
            </w:r>
          </w:p>
        </w:tc>
        <w:tc>
          <w:tcPr>
            <w:tcW w:w="1013" w:type="pct"/>
            <w:tcBorders>
              <w:top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37D356" w14:textId="77777777" w:rsidR="00B20CA6" w:rsidRPr="006324C8" w:rsidRDefault="00B20CA6" w:rsidP="00D103E4">
            <w:pPr>
              <w:spacing w:before="60" w:after="100" w:line="240" w:lineRule="auto"/>
              <w:ind w:right="34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6324C8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  <w:t>1.01 (0.98; 1.04)</w:t>
            </w:r>
          </w:p>
        </w:tc>
        <w:tc>
          <w:tcPr>
            <w:tcW w:w="838" w:type="pct"/>
            <w:tcBorders>
              <w:top w:val="nil"/>
              <w:right w:val="nil"/>
            </w:tcBorders>
            <w:shd w:val="clear" w:color="auto" w:fill="FFFFFF"/>
          </w:tcPr>
          <w:p w14:paraId="61B39190" w14:textId="77777777" w:rsidR="00B20CA6" w:rsidRPr="006324C8" w:rsidRDefault="00B20CA6" w:rsidP="00D103E4">
            <w:pPr>
              <w:spacing w:before="60" w:after="100" w:line="240" w:lineRule="auto"/>
              <w:ind w:right="34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6324C8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  <w:t>1.01 (0.97; 1.05)</w:t>
            </w:r>
          </w:p>
        </w:tc>
      </w:tr>
      <w:tr w:rsidR="00B20CA6" w:rsidRPr="006324C8" w14:paraId="6CFFA6C2" w14:textId="77777777" w:rsidTr="00D103E4">
        <w:trPr>
          <w:trHeight w:val="55"/>
          <w:jc w:val="center"/>
        </w:trPr>
        <w:tc>
          <w:tcPr>
            <w:tcW w:w="1667" w:type="pct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3775BD" w14:textId="77777777" w:rsidR="00B20CA6" w:rsidRPr="006324C8" w:rsidRDefault="00B20CA6" w:rsidP="00D103E4">
            <w:pPr>
              <w:tabs>
                <w:tab w:val="left" w:pos="2014"/>
              </w:tabs>
              <w:spacing w:before="60" w:after="100"/>
              <w:ind w:right="324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324C8">
              <w:rPr>
                <w:rFonts w:ascii="Arial" w:hAnsi="Arial" w:cs="Arial"/>
                <w:b/>
                <w:bCs/>
                <w:sz w:val="16"/>
                <w:szCs w:val="16"/>
              </w:rPr>
              <w:t>Radiographic OA, n (%)</w:t>
            </w:r>
          </w:p>
        </w:tc>
        <w:tc>
          <w:tcPr>
            <w:tcW w:w="13" w:type="pct"/>
            <w:tcBorders>
              <w:bottom w:val="single" w:sz="4" w:space="0" w:color="auto"/>
            </w:tcBorders>
            <w:shd w:val="clear" w:color="auto" w:fill="FFFFFF"/>
          </w:tcPr>
          <w:p w14:paraId="0CAC96E0" w14:textId="77777777" w:rsidR="00B20CA6" w:rsidRPr="006324C8" w:rsidRDefault="00B20CA6" w:rsidP="00D103E4">
            <w:pPr>
              <w:spacing w:before="60" w:after="100" w:line="240" w:lineRule="auto"/>
              <w:ind w:right="34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727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424C03A" w14:textId="77777777" w:rsidR="00B20CA6" w:rsidRPr="006324C8" w:rsidRDefault="00B20CA6" w:rsidP="00D103E4">
            <w:pPr>
              <w:spacing w:before="60" w:after="100" w:line="240" w:lineRule="auto"/>
              <w:ind w:right="34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6324C8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  <w:t>59 (30.73)</w:t>
            </w:r>
          </w:p>
        </w:tc>
        <w:tc>
          <w:tcPr>
            <w:tcW w:w="742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EF5B65" w14:textId="77777777" w:rsidR="00B20CA6" w:rsidRPr="006324C8" w:rsidRDefault="00B20CA6" w:rsidP="00D103E4">
            <w:pPr>
              <w:spacing w:before="60" w:after="100" w:line="240" w:lineRule="auto"/>
              <w:ind w:right="34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6324C8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  <w:t>24 (40.00)</w:t>
            </w:r>
          </w:p>
        </w:tc>
        <w:tc>
          <w:tcPr>
            <w:tcW w:w="1013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9201DE" w14:textId="77777777" w:rsidR="00B20CA6" w:rsidRPr="006324C8" w:rsidRDefault="00B20CA6" w:rsidP="00D103E4">
            <w:pPr>
              <w:spacing w:before="60" w:after="100" w:line="240" w:lineRule="auto"/>
              <w:ind w:right="34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6324C8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  <w:t>1.50 (0.82; 2.74)</w:t>
            </w:r>
          </w:p>
        </w:tc>
        <w:tc>
          <w:tcPr>
            <w:tcW w:w="838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115E62C4" w14:textId="77777777" w:rsidR="00B20CA6" w:rsidRPr="006324C8" w:rsidRDefault="00B20CA6" w:rsidP="00D103E4">
            <w:pPr>
              <w:spacing w:before="60" w:after="100" w:line="240" w:lineRule="auto"/>
              <w:ind w:right="34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6324C8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GB"/>
              </w:rPr>
              <w:t>1.53 (0.80; 2.94)</w:t>
            </w:r>
          </w:p>
        </w:tc>
      </w:tr>
    </w:tbl>
    <w:p w14:paraId="4B30E8C4" w14:textId="77777777" w:rsidR="006A6410" w:rsidRDefault="00B20CA6">
      <w:pPr>
        <w:rPr>
          <w:rFonts w:ascii="Arial" w:eastAsiaTheme="minorHAnsi" w:hAnsi="Arial" w:cs="Arial"/>
          <w:sz w:val="16"/>
          <w:szCs w:val="16"/>
        </w:rPr>
      </w:pPr>
      <w:r w:rsidRPr="006324C8">
        <w:rPr>
          <w:rFonts w:ascii="Arial" w:hAnsi="Arial" w:cs="Arial"/>
          <w:b/>
          <w:sz w:val="16"/>
          <w:szCs w:val="16"/>
        </w:rPr>
        <w:t xml:space="preserve">Note: </w:t>
      </w:r>
      <w:r w:rsidRPr="006324C8">
        <w:rPr>
          <w:rFonts w:ascii="Arial" w:hAnsi="Arial" w:cs="Arial"/>
          <w:sz w:val="16"/>
          <w:szCs w:val="16"/>
        </w:rPr>
        <w:tab/>
        <w:t xml:space="preserve">OA – osteoarthritis; SD – standard deviation; BMI – body mass index; </w:t>
      </w:r>
      <w:r w:rsidRPr="006324C8">
        <w:rPr>
          <w:rFonts w:ascii="Arial" w:hAnsi="Arial" w:cs="Arial"/>
          <w:noProof/>
          <w:sz w:val="16"/>
          <w:szCs w:val="16"/>
        </w:rPr>
        <w:t>ORs</w:t>
      </w:r>
      <w:r w:rsidRPr="006324C8">
        <w:rPr>
          <w:rFonts w:ascii="Arial" w:hAnsi="Arial" w:cs="Arial"/>
          <w:sz w:val="16"/>
          <w:szCs w:val="16"/>
        </w:rPr>
        <w:t xml:space="preserve"> –odds ratios; CI –confidence interval</w:t>
      </w:r>
      <w:r w:rsidRPr="006324C8">
        <w:rPr>
          <w:rFonts w:ascii="Arial" w:eastAsiaTheme="minorHAnsi" w:hAnsi="Arial" w:cs="Arial"/>
          <w:sz w:val="16"/>
          <w:szCs w:val="16"/>
        </w:rPr>
        <w:t>.</w:t>
      </w:r>
    </w:p>
    <w:p w14:paraId="783EEF0C" w14:textId="30F82DB7" w:rsidR="006A6410" w:rsidRDefault="006A6410">
      <w:pPr>
        <w:rPr>
          <w:rFonts w:ascii="Arial" w:eastAsiaTheme="minorHAnsi" w:hAnsi="Arial" w:cs="Arial"/>
          <w:sz w:val="16"/>
          <w:szCs w:val="16"/>
        </w:rPr>
      </w:pPr>
    </w:p>
    <w:sectPr w:rsidR="006A6410" w:rsidSect="006B0814">
      <w:pgSz w:w="11906" w:h="16838"/>
      <w:pgMar w:top="993" w:right="1440" w:bottom="851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008EFC" w14:textId="77777777" w:rsidR="005F43A5" w:rsidRDefault="005F43A5" w:rsidP="00693E2C">
      <w:pPr>
        <w:spacing w:after="0" w:line="240" w:lineRule="auto"/>
      </w:pPr>
      <w:r>
        <w:separator/>
      </w:r>
    </w:p>
  </w:endnote>
  <w:endnote w:type="continuationSeparator" w:id="0">
    <w:p w14:paraId="72B8E722" w14:textId="77777777" w:rsidR="005F43A5" w:rsidRDefault="005F43A5" w:rsidP="00693E2C">
      <w:pPr>
        <w:spacing w:after="0" w:line="240" w:lineRule="auto"/>
      </w:pPr>
      <w:r>
        <w:continuationSeparator/>
      </w:r>
    </w:p>
  </w:endnote>
  <w:endnote w:type="continuationNotice" w:id="1">
    <w:p w14:paraId="0D98C05F" w14:textId="77777777" w:rsidR="005F43A5" w:rsidRDefault="005F43A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A7134F" w14:textId="77777777" w:rsidR="005F43A5" w:rsidRDefault="005F43A5" w:rsidP="00693E2C">
      <w:pPr>
        <w:spacing w:after="0" w:line="240" w:lineRule="auto"/>
      </w:pPr>
      <w:r>
        <w:separator/>
      </w:r>
    </w:p>
  </w:footnote>
  <w:footnote w:type="continuationSeparator" w:id="0">
    <w:p w14:paraId="1AA4F85A" w14:textId="77777777" w:rsidR="005F43A5" w:rsidRDefault="005F43A5" w:rsidP="00693E2C">
      <w:pPr>
        <w:spacing w:after="0" w:line="240" w:lineRule="auto"/>
      </w:pPr>
      <w:r>
        <w:continuationSeparator/>
      </w:r>
    </w:p>
  </w:footnote>
  <w:footnote w:type="continuationNotice" w:id="1">
    <w:p w14:paraId="1507F527" w14:textId="77777777" w:rsidR="005F43A5" w:rsidRDefault="005F43A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6D352F"/>
    <w:multiLevelType w:val="hybridMultilevel"/>
    <w:tmpl w:val="5204E3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033F23"/>
    <w:multiLevelType w:val="multilevel"/>
    <w:tmpl w:val="92100BC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4403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58B13FB6"/>
    <w:multiLevelType w:val="multilevel"/>
    <w:tmpl w:val="CAEA23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E957DE1"/>
    <w:multiLevelType w:val="multilevel"/>
    <w:tmpl w:val="E04C6D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AyNTWztDA0sTAyMTdR0lEKTi0uzszPAykwqwUAtgvRjywAAAA="/>
    <w:docVar w:name="EN.InstantFormat" w:val="&lt;ENInstantFormat&gt;&lt;Enabled&gt;1&lt;/Enabled&gt;&lt;ScanUnformatted&gt;1&lt;/ScanUnformatted&gt;&lt;ScanChanges&gt;0&lt;/ScanChanges&gt;&lt;Suspended&gt;0&lt;/Suspended&gt;&lt;/ENInstantFormat&gt;"/>
    <w:docVar w:name="EN.Layout" w:val="&lt;ENLayout&gt;&lt;Style&gt;Arthritis Rheumatism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p5z9av59at2pevpacvsdr3paxs5wzx9e2a&quot;&gt;My EndNote Library 3.11.14&lt;record-ids&gt;&lt;item&gt;404&lt;/item&gt;&lt;item&gt;533&lt;/item&gt;&lt;item&gt;551&lt;/item&gt;&lt;item&gt;562&lt;/item&gt;&lt;item&gt;587&lt;/item&gt;&lt;item&gt;599&lt;/item&gt;&lt;item&gt;607&lt;/item&gt;&lt;item&gt;688&lt;/item&gt;&lt;item&gt;711&lt;/item&gt;&lt;item&gt;780&lt;/item&gt;&lt;item&gt;796&lt;/item&gt;&lt;item&gt;801&lt;/item&gt;&lt;item&gt;825&lt;/item&gt;&lt;item&gt;845&lt;/item&gt;&lt;item&gt;853&lt;/item&gt;&lt;item&gt;930&lt;/item&gt;&lt;item&gt;945&lt;/item&gt;&lt;item&gt;1004&lt;/item&gt;&lt;item&gt;1005&lt;/item&gt;&lt;item&gt;1207&lt;/item&gt;&lt;item&gt;1261&lt;/item&gt;&lt;item&gt;1267&lt;/item&gt;&lt;item&gt;1381&lt;/item&gt;&lt;item&gt;1383&lt;/item&gt;&lt;item&gt;1402&lt;/item&gt;&lt;item&gt;1548&lt;/item&gt;&lt;item&gt;2035&lt;/item&gt;&lt;item&gt;2124&lt;/item&gt;&lt;item&gt;2136&lt;/item&gt;&lt;item&gt;2137&lt;/item&gt;&lt;item&gt;2172&lt;/item&gt;&lt;item&gt;2744&lt;/item&gt;&lt;item&gt;2864&lt;/item&gt;&lt;item&gt;12904&lt;/item&gt;&lt;item&gt;13265&lt;/item&gt;&lt;item&gt;14136&lt;/item&gt;&lt;item&gt;15541&lt;/item&gt;&lt;item&gt;15543&lt;/item&gt;&lt;item&gt;15581&lt;/item&gt;&lt;item&gt;15648&lt;/item&gt;&lt;item&gt;15652&lt;/item&gt;&lt;item&gt;15653&lt;/item&gt;&lt;item&gt;15723&lt;/item&gt;&lt;item&gt;15806&lt;/item&gt;&lt;item&gt;15808&lt;/item&gt;&lt;item&gt;15809&lt;/item&gt;&lt;/record-ids&gt;&lt;/item&gt;&lt;/Libraries&gt;"/>
  </w:docVars>
  <w:rsids>
    <w:rsidRoot w:val="00ED3F4D"/>
    <w:rsid w:val="000005E9"/>
    <w:rsid w:val="000007D4"/>
    <w:rsid w:val="00000E7B"/>
    <w:rsid w:val="00001209"/>
    <w:rsid w:val="00002290"/>
    <w:rsid w:val="00002B97"/>
    <w:rsid w:val="00002BA7"/>
    <w:rsid w:val="00002F4A"/>
    <w:rsid w:val="00004387"/>
    <w:rsid w:val="00004802"/>
    <w:rsid w:val="000048C6"/>
    <w:rsid w:val="0000554E"/>
    <w:rsid w:val="000059E7"/>
    <w:rsid w:val="00005C98"/>
    <w:rsid w:val="00005CA2"/>
    <w:rsid w:val="000102BE"/>
    <w:rsid w:val="00010801"/>
    <w:rsid w:val="0001089B"/>
    <w:rsid w:val="000114E0"/>
    <w:rsid w:val="00011BEF"/>
    <w:rsid w:val="0001204F"/>
    <w:rsid w:val="00013AEA"/>
    <w:rsid w:val="00013D08"/>
    <w:rsid w:val="00015463"/>
    <w:rsid w:val="00016483"/>
    <w:rsid w:val="00016725"/>
    <w:rsid w:val="00016D40"/>
    <w:rsid w:val="0001776B"/>
    <w:rsid w:val="00017880"/>
    <w:rsid w:val="0002193B"/>
    <w:rsid w:val="000221D6"/>
    <w:rsid w:val="00022A07"/>
    <w:rsid w:val="00022D8A"/>
    <w:rsid w:val="0002420B"/>
    <w:rsid w:val="00025D7B"/>
    <w:rsid w:val="0002683A"/>
    <w:rsid w:val="00027131"/>
    <w:rsid w:val="000272D0"/>
    <w:rsid w:val="00027543"/>
    <w:rsid w:val="000303C7"/>
    <w:rsid w:val="000318E4"/>
    <w:rsid w:val="00031BF7"/>
    <w:rsid w:val="00031C4E"/>
    <w:rsid w:val="00032B3E"/>
    <w:rsid w:val="00032CDF"/>
    <w:rsid w:val="00034123"/>
    <w:rsid w:val="00034186"/>
    <w:rsid w:val="00035A07"/>
    <w:rsid w:val="00036299"/>
    <w:rsid w:val="000362F0"/>
    <w:rsid w:val="00037595"/>
    <w:rsid w:val="000378A1"/>
    <w:rsid w:val="000401C3"/>
    <w:rsid w:val="00040508"/>
    <w:rsid w:val="0004064D"/>
    <w:rsid w:val="000414C8"/>
    <w:rsid w:val="0004189E"/>
    <w:rsid w:val="0004253A"/>
    <w:rsid w:val="00042CA1"/>
    <w:rsid w:val="00043959"/>
    <w:rsid w:val="000443D7"/>
    <w:rsid w:val="000446E0"/>
    <w:rsid w:val="00044FC9"/>
    <w:rsid w:val="0004553F"/>
    <w:rsid w:val="00045E53"/>
    <w:rsid w:val="00045F47"/>
    <w:rsid w:val="000464B6"/>
    <w:rsid w:val="0004678F"/>
    <w:rsid w:val="0005117F"/>
    <w:rsid w:val="00052677"/>
    <w:rsid w:val="00052CFE"/>
    <w:rsid w:val="00052D9A"/>
    <w:rsid w:val="00052FE7"/>
    <w:rsid w:val="00053188"/>
    <w:rsid w:val="0005345C"/>
    <w:rsid w:val="000538CE"/>
    <w:rsid w:val="00053AFE"/>
    <w:rsid w:val="00055CEA"/>
    <w:rsid w:val="000565B2"/>
    <w:rsid w:val="00060326"/>
    <w:rsid w:val="0006057E"/>
    <w:rsid w:val="00060D69"/>
    <w:rsid w:val="00062C79"/>
    <w:rsid w:val="00065196"/>
    <w:rsid w:val="00065997"/>
    <w:rsid w:val="00065D5A"/>
    <w:rsid w:val="00070741"/>
    <w:rsid w:val="00071251"/>
    <w:rsid w:val="000726CD"/>
    <w:rsid w:val="00073021"/>
    <w:rsid w:val="00073D03"/>
    <w:rsid w:val="00074190"/>
    <w:rsid w:val="000743B4"/>
    <w:rsid w:val="0007720F"/>
    <w:rsid w:val="000801EC"/>
    <w:rsid w:val="00080837"/>
    <w:rsid w:val="000808EB"/>
    <w:rsid w:val="00082840"/>
    <w:rsid w:val="00082FFC"/>
    <w:rsid w:val="00083851"/>
    <w:rsid w:val="000838CE"/>
    <w:rsid w:val="00083C05"/>
    <w:rsid w:val="00084664"/>
    <w:rsid w:val="000848FF"/>
    <w:rsid w:val="00086634"/>
    <w:rsid w:val="00086743"/>
    <w:rsid w:val="00087DDB"/>
    <w:rsid w:val="00090BBA"/>
    <w:rsid w:val="0009302F"/>
    <w:rsid w:val="0009316B"/>
    <w:rsid w:val="000932F1"/>
    <w:rsid w:val="00095D09"/>
    <w:rsid w:val="000964DA"/>
    <w:rsid w:val="00096F8E"/>
    <w:rsid w:val="00096FAE"/>
    <w:rsid w:val="00097E11"/>
    <w:rsid w:val="00097E43"/>
    <w:rsid w:val="000A0A6A"/>
    <w:rsid w:val="000A0F89"/>
    <w:rsid w:val="000A202A"/>
    <w:rsid w:val="000A294E"/>
    <w:rsid w:val="000A4650"/>
    <w:rsid w:val="000A5269"/>
    <w:rsid w:val="000A5D02"/>
    <w:rsid w:val="000A6FAE"/>
    <w:rsid w:val="000A7D27"/>
    <w:rsid w:val="000B120F"/>
    <w:rsid w:val="000B195D"/>
    <w:rsid w:val="000B2327"/>
    <w:rsid w:val="000B29ED"/>
    <w:rsid w:val="000B32B3"/>
    <w:rsid w:val="000B36CC"/>
    <w:rsid w:val="000B384B"/>
    <w:rsid w:val="000B3F30"/>
    <w:rsid w:val="000B506A"/>
    <w:rsid w:val="000B63E9"/>
    <w:rsid w:val="000B6668"/>
    <w:rsid w:val="000B778F"/>
    <w:rsid w:val="000B7A74"/>
    <w:rsid w:val="000C04F8"/>
    <w:rsid w:val="000C163F"/>
    <w:rsid w:val="000C1C2A"/>
    <w:rsid w:val="000C2714"/>
    <w:rsid w:val="000C2B32"/>
    <w:rsid w:val="000C4330"/>
    <w:rsid w:val="000C46D5"/>
    <w:rsid w:val="000C4E44"/>
    <w:rsid w:val="000C50F5"/>
    <w:rsid w:val="000C5C3C"/>
    <w:rsid w:val="000C5C95"/>
    <w:rsid w:val="000C603F"/>
    <w:rsid w:val="000C6525"/>
    <w:rsid w:val="000C6AF8"/>
    <w:rsid w:val="000C76BB"/>
    <w:rsid w:val="000D02D7"/>
    <w:rsid w:val="000D0387"/>
    <w:rsid w:val="000D0E42"/>
    <w:rsid w:val="000D1657"/>
    <w:rsid w:val="000E0497"/>
    <w:rsid w:val="000E095D"/>
    <w:rsid w:val="000E1150"/>
    <w:rsid w:val="000E1F3B"/>
    <w:rsid w:val="000E2240"/>
    <w:rsid w:val="000E3895"/>
    <w:rsid w:val="000E406F"/>
    <w:rsid w:val="000E49FA"/>
    <w:rsid w:val="000E5716"/>
    <w:rsid w:val="000E57DE"/>
    <w:rsid w:val="000E7079"/>
    <w:rsid w:val="000F076A"/>
    <w:rsid w:val="000F170A"/>
    <w:rsid w:val="000F1BDF"/>
    <w:rsid w:val="000F1CD3"/>
    <w:rsid w:val="000F25A0"/>
    <w:rsid w:val="000F3B0F"/>
    <w:rsid w:val="000F3BBE"/>
    <w:rsid w:val="000F4498"/>
    <w:rsid w:val="000F64F5"/>
    <w:rsid w:val="000F6B7D"/>
    <w:rsid w:val="001002E2"/>
    <w:rsid w:val="00100F39"/>
    <w:rsid w:val="001016D3"/>
    <w:rsid w:val="001024A0"/>
    <w:rsid w:val="0010338D"/>
    <w:rsid w:val="00103C86"/>
    <w:rsid w:val="00104F71"/>
    <w:rsid w:val="001051C8"/>
    <w:rsid w:val="00107C2A"/>
    <w:rsid w:val="00110114"/>
    <w:rsid w:val="00110684"/>
    <w:rsid w:val="00110ED0"/>
    <w:rsid w:val="0011274C"/>
    <w:rsid w:val="00112DCF"/>
    <w:rsid w:val="0011308D"/>
    <w:rsid w:val="001133D5"/>
    <w:rsid w:val="001135EF"/>
    <w:rsid w:val="00113AB1"/>
    <w:rsid w:val="001142FD"/>
    <w:rsid w:val="00114728"/>
    <w:rsid w:val="0011492A"/>
    <w:rsid w:val="00115A1F"/>
    <w:rsid w:val="0011606F"/>
    <w:rsid w:val="001164AC"/>
    <w:rsid w:val="001174A9"/>
    <w:rsid w:val="00117650"/>
    <w:rsid w:val="00120A9B"/>
    <w:rsid w:val="001212BD"/>
    <w:rsid w:val="001212F2"/>
    <w:rsid w:val="001213DD"/>
    <w:rsid w:val="00121636"/>
    <w:rsid w:val="00121672"/>
    <w:rsid w:val="00122421"/>
    <w:rsid w:val="00124F9B"/>
    <w:rsid w:val="00125B32"/>
    <w:rsid w:val="00126587"/>
    <w:rsid w:val="00126FB8"/>
    <w:rsid w:val="00127385"/>
    <w:rsid w:val="00130226"/>
    <w:rsid w:val="00130967"/>
    <w:rsid w:val="0013165F"/>
    <w:rsid w:val="00132517"/>
    <w:rsid w:val="0013682E"/>
    <w:rsid w:val="00136B6F"/>
    <w:rsid w:val="0013792F"/>
    <w:rsid w:val="00140FF0"/>
    <w:rsid w:val="001420CD"/>
    <w:rsid w:val="0014226A"/>
    <w:rsid w:val="0014277A"/>
    <w:rsid w:val="00143B5B"/>
    <w:rsid w:val="00145B68"/>
    <w:rsid w:val="00150767"/>
    <w:rsid w:val="001508F0"/>
    <w:rsid w:val="00151616"/>
    <w:rsid w:val="00151AE7"/>
    <w:rsid w:val="00152ED5"/>
    <w:rsid w:val="00153521"/>
    <w:rsid w:val="00153FA4"/>
    <w:rsid w:val="00154456"/>
    <w:rsid w:val="0015476A"/>
    <w:rsid w:val="0015615E"/>
    <w:rsid w:val="0015625D"/>
    <w:rsid w:val="00156DB9"/>
    <w:rsid w:val="0015745C"/>
    <w:rsid w:val="00157E24"/>
    <w:rsid w:val="00157F00"/>
    <w:rsid w:val="001600A9"/>
    <w:rsid w:val="00160452"/>
    <w:rsid w:val="0016054C"/>
    <w:rsid w:val="00161393"/>
    <w:rsid w:val="001613AE"/>
    <w:rsid w:val="00161473"/>
    <w:rsid w:val="00162FBD"/>
    <w:rsid w:val="00163E0B"/>
    <w:rsid w:val="00164A81"/>
    <w:rsid w:val="001651C4"/>
    <w:rsid w:val="00165294"/>
    <w:rsid w:val="001653F0"/>
    <w:rsid w:val="00166613"/>
    <w:rsid w:val="00166D0D"/>
    <w:rsid w:val="00167214"/>
    <w:rsid w:val="00167923"/>
    <w:rsid w:val="001725BC"/>
    <w:rsid w:val="00172955"/>
    <w:rsid w:val="00172D48"/>
    <w:rsid w:val="0017337E"/>
    <w:rsid w:val="001755D5"/>
    <w:rsid w:val="0017624A"/>
    <w:rsid w:val="00176DD4"/>
    <w:rsid w:val="00177401"/>
    <w:rsid w:val="00177862"/>
    <w:rsid w:val="00181131"/>
    <w:rsid w:val="00182838"/>
    <w:rsid w:val="00182F86"/>
    <w:rsid w:val="00184204"/>
    <w:rsid w:val="00186499"/>
    <w:rsid w:val="00187E93"/>
    <w:rsid w:val="00187EBB"/>
    <w:rsid w:val="0019063A"/>
    <w:rsid w:val="001910F7"/>
    <w:rsid w:val="001912A8"/>
    <w:rsid w:val="00191D6F"/>
    <w:rsid w:val="00192075"/>
    <w:rsid w:val="00192C8D"/>
    <w:rsid w:val="0019322E"/>
    <w:rsid w:val="00194011"/>
    <w:rsid w:val="00194EEE"/>
    <w:rsid w:val="00195503"/>
    <w:rsid w:val="00195BAD"/>
    <w:rsid w:val="0019673E"/>
    <w:rsid w:val="00196A57"/>
    <w:rsid w:val="00196F08"/>
    <w:rsid w:val="001A1772"/>
    <w:rsid w:val="001A29D1"/>
    <w:rsid w:val="001A2AEC"/>
    <w:rsid w:val="001A3543"/>
    <w:rsid w:val="001A3722"/>
    <w:rsid w:val="001A37C5"/>
    <w:rsid w:val="001A460E"/>
    <w:rsid w:val="001A5663"/>
    <w:rsid w:val="001A5F33"/>
    <w:rsid w:val="001A5F41"/>
    <w:rsid w:val="001A733B"/>
    <w:rsid w:val="001B0C5D"/>
    <w:rsid w:val="001B247D"/>
    <w:rsid w:val="001B2938"/>
    <w:rsid w:val="001B33A8"/>
    <w:rsid w:val="001B44A7"/>
    <w:rsid w:val="001B44C3"/>
    <w:rsid w:val="001B48EE"/>
    <w:rsid w:val="001B6FCC"/>
    <w:rsid w:val="001B767F"/>
    <w:rsid w:val="001C0237"/>
    <w:rsid w:val="001C15C7"/>
    <w:rsid w:val="001C17DF"/>
    <w:rsid w:val="001C1D4B"/>
    <w:rsid w:val="001C244D"/>
    <w:rsid w:val="001C2BBD"/>
    <w:rsid w:val="001C4375"/>
    <w:rsid w:val="001C44F1"/>
    <w:rsid w:val="001C4D20"/>
    <w:rsid w:val="001C514E"/>
    <w:rsid w:val="001C5CDC"/>
    <w:rsid w:val="001C766F"/>
    <w:rsid w:val="001D248E"/>
    <w:rsid w:val="001D2AC6"/>
    <w:rsid w:val="001D2B42"/>
    <w:rsid w:val="001D2D05"/>
    <w:rsid w:val="001D2F4A"/>
    <w:rsid w:val="001D727F"/>
    <w:rsid w:val="001E29A8"/>
    <w:rsid w:val="001E3605"/>
    <w:rsid w:val="001E3F7C"/>
    <w:rsid w:val="001E3F9C"/>
    <w:rsid w:val="001E638D"/>
    <w:rsid w:val="001E6560"/>
    <w:rsid w:val="001E6A21"/>
    <w:rsid w:val="001E78D8"/>
    <w:rsid w:val="001E7A3D"/>
    <w:rsid w:val="001F06C2"/>
    <w:rsid w:val="001F08F1"/>
    <w:rsid w:val="001F13F9"/>
    <w:rsid w:val="001F2267"/>
    <w:rsid w:val="001F2F06"/>
    <w:rsid w:val="001F37DE"/>
    <w:rsid w:val="001F448E"/>
    <w:rsid w:val="001F4C6D"/>
    <w:rsid w:val="001F4EAF"/>
    <w:rsid w:val="001F5797"/>
    <w:rsid w:val="001F7DB0"/>
    <w:rsid w:val="001F7FC0"/>
    <w:rsid w:val="00200A20"/>
    <w:rsid w:val="00202054"/>
    <w:rsid w:val="00202725"/>
    <w:rsid w:val="00203FE0"/>
    <w:rsid w:val="00204095"/>
    <w:rsid w:val="0020456F"/>
    <w:rsid w:val="00204C99"/>
    <w:rsid w:val="00205461"/>
    <w:rsid w:val="00205A2C"/>
    <w:rsid w:val="002061D7"/>
    <w:rsid w:val="00207539"/>
    <w:rsid w:val="0021326F"/>
    <w:rsid w:val="00213874"/>
    <w:rsid w:val="00214AC6"/>
    <w:rsid w:val="00214ECB"/>
    <w:rsid w:val="002157CA"/>
    <w:rsid w:val="002163E5"/>
    <w:rsid w:val="0021702C"/>
    <w:rsid w:val="00217EA2"/>
    <w:rsid w:val="0022006A"/>
    <w:rsid w:val="002207E9"/>
    <w:rsid w:val="00220E86"/>
    <w:rsid w:val="00222738"/>
    <w:rsid w:val="00224308"/>
    <w:rsid w:val="002248DD"/>
    <w:rsid w:val="00225574"/>
    <w:rsid w:val="002257FF"/>
    <w:rsid w:val="00226692"/>
    <w:rsid w:val="0023153A"/>
    <w:rsid w:val="00233368"/>
    <w:rsid w:val="00233C7D"/>
    <w:rsid w:val="00233D2B"/>
    <w:rsid w:val="00235C84"/>
    <w:rsid w:val="00236449"/>
    <w:rsid w:val="00236550"/>
    <w:rsid w:val="00236946"/>
    <w:rsid w:val="00236A55"/>
    <w:rsid w:val="00237BD8"/>
    <w:rsid w:val="00240C29"/>
    <w:rsid w:val="00240F6A"/>
    <w:rsid w:val="0024103E"/>
    <w:rsid w:val="002412E0"/>
    <w:rsid w:val="00241B32"/>
    <w:rsid w:val="00242295"/>
    <w:rsid w:val="00244293"/>
    <w:rsid w:val="00244645"/>
    <w:rsid w:val="0024522A"/>
    <w:rsid w:val="00245CAD"/>
    <w:rsid w:val="0024690B"/>
    <w:rsid w:val="00247919"/>
    <w:rsid w:val="00247BA2"/>
    <w:rsid w:val="002504BE"/>
    <w:rsid w:val="00251015"/>
    <w:rsid w:val="00251F5C"/>
    <w:rsid w:val="00252104"/>
    <w:rsid w:val="002527DD"/>
    <w:rsid w:val="00252945"/>
    <w:rsid w:val="00252FC9"/>
    <w:rsid w:val="002530E0"/>
    <w:rsid w:val="00254E4A"/>
    <w:rsid w:val="00254E83"/>
    <w:rsid w:val="00255BF0"/>
    <w:rsid w:val="00257F29"/>
    <w:rsid w:val="00260BC7"/>
    <w:rsid w:val="00261A56"/>
    <w:rsid w:val="00263827"/>
    <w:rsid w:val="0026408C"/>
    <w:rsid w:val="002644A3"/>
    <w:rsid w:val="002650E1"/>
    <w:rsid w:val="002662FC"/>
    <w:rsid w:val="002671C0"/>
    <w:rsid w:val="00267405"/>
    <w:rsid w:val="0027043E"/>
    <w:rsid w:val="00271CF0"/>
    <w:rsid w:val="002725C0"/>
    <w:rsid w:val="002726E1"/>
    <w:rsid w:val="002742FA"/>
    <w:rsid w:val="00274E1F"/>
    <w:rsid w:val="0027586A"/>
    <w:rsid w:val="002762C8"/>
    <w:rsid w:val="00277812"/>
    <w:rsid w:val="002779C5"/>
    <w:rsid w:val="00281552"/>
    <w:rsid w:val="00281901"/>
    <w:rsid w:val="0028291F"/>
    <w:rsid w:val="00282C7E"/>
    <w:rsid w:val="00282FFE"/>
    <w:rsid w:val="002851CA"/>
    <w:rsid w:val="00286F36"/>
    <w:rsid w:val="00287962"/>
    <w:rsid w:val="00287BBA"/>
    <w:rsid w:val="00290DE5"/>
    <w:rsid w:val="00290EC9"/>
    <w:rsid w:val="0029350D"/>
    <w:rsid w:val="00293D1A"/>
    <w:rsid w:val="00296284"/>
    <w:rsid w:val="0029628F"/>
    <w:rsid w:val="00297A2E"/>
    <w:rsid w:val="002A02C7"/>
    <w:rsid w:val="002A0377"/>
    <w:rsid w:val="002A1D33"/>
    <w:rsid w:val="002A271A"/>
    <w:rsid w:val="002A2E59"/>
    <w:rsid w:val="002A328F"/>
    <w:rsid w:val="002A3C68"/>
    <w:rsid w:val="002A3DFD"/>
    <w:rsid w:val="002A4717"/>
    <w:rsid w:val="002A5636"/>
    <w:rsid w:val="002A5F38"/>
    <w:rsid w:val="002A72FA"/>
    <w:rsid w:val="002A73FC"/>
    <w:rsid w:val="002A7D80"/>
    <w:rsid w:val="002A7D8B"/>
    <w:rsid w:val="002A7FA7"/>
    <w:rsid w:val="002B1809"/>
    <w:rsid w:val="002B1840"/>
    <w:rsid w:val="002B308A"/>
    <w:rsid w:val="002B49BF"/>
    <w:rsid w:val="002B51A5"/>
    <w:rsid w:val="002B5227"/>
    <w:rsid w:val="002B5803"/>
    <w:rsid w:val="002B5962"/>
    <w:rsid w:val="002B66ED"/>
    <w:rsid w:val="002B761F"/>
    <w:rsid w:val="002B773A"/>
    <w:rsid w:val="002C1743"/>
    <w:rsid w:val="002C1A41"/>
    <w:rsid w:val="002C1A48"/>
    <w:rsid w:val="002C282B"/>
    <w:rsid w:val="002C2A78"/>
    <w:rsid w:val="002C2BFC"/>
    <w:rsid w:val="002C332C"/>
    <w:rsid w:val="002C4B31"/>
    <w:rsid w:val="002C4FA0"/>
    <w:rsid w:val="002C5A10"/>
    <w:rsid w:val="002D1140"/>
    <w:rsid w:val="002D11A4"/>
    <w:rsid w:val="002D1B04"/>
    <w:rsid w:val="002D228B"/>
    <w:rsid w:val="002D2D81"/>
    <w:rsid w:val="002D39B1"/>
    <w:rsid w:val="002D3B6D"/>
    <w:rsid w:val="002D4779"/>
    <w:rsid w:val="002D5612"/>
    <w:rsid w:val="002D5D3E"/>
    <w:rsid w:val="002D5DEC"/>
    <w:rsid w:val="002D6842"/>
    <w:rsid w:val="002D7D74"/>
    <w:rsid w:val="002E1346"/>
    <w:rsid w:val="002E1525"/>
    <w:rsid w:val="002E1B3C"/>
    <w:rsid w:val="002E2B1F"/>
    <w:rsid w:val="002E3203"/>
    <w:rsid w:val="002E4D1C"/>
    <w:rsid w:val="002E54F9"/>
    <w:rsid w:val="002E6938"/>
    <w:rsid w:val="002E6ABB"/>
    <w:rsid w:val="002E7431"/>
    <w:rsid w:val="002F0673"/>
    <w:rsid w:val="002F09F4"/>
    <w:rsid w:val="002F0A07"/>
    <w:rsid w:val="002F0D05"/>
    <w:rsid w:val="002F1CFC"/>
    <w:rsid w:val="002F2317"/>
    <w:rsid w:val="002F2758"/>
    <w:rsid w:val="002F2EB9"/>
    <w:rsid w:val="002F3100"/>
    <w:rsid w:val="002F3844"/>
    <w:rsid w:val="002F3BD6"/>
    <w:rsid w:val="002F45ED"/>
    <w:rsid w:val="002F4D18"/>
    <w:rsid w:val="002F58F0"/>
    <w:rsid w:val="002F6835"/>
    <w:rsid w:val="002F7310"/>
    <w:rsid w:val="002F78BC"/>
    <w:rsid w:val="003006C6"/>
    <w:rsid w:val="003013A4"/>
    <w:rsid w:val="00302C77"/>
    <w:rsid w:val="00304A28"/>
    <w:rsid w:val="00305BCD"/>
    <w:rsid w:val="003066CA"/>
    <w:rsid w:val="00306FAF"/>
    <w:rsid w:val="003074BF"/>
    <w:rsid w:val="00307C34"/>
    <w:rsid w:val="0031132E"/>
    <w:rsid w:val="0031287E"/>
    <w:rsid w:val="00312CA9"/>
    <w:rsid w:val="00314902"/>
    <w:rsid w:val="003150F0"/>
    <w:rsid w:val="003156BF"/>
    <w:rsid w:val="00316366"/>
    <w:rsid w:val="00316BB7"/>
    <w:rsid w:val="0031751D"/>
    <w:rsid w:val="00317556"/>
    <w:rsid w:val="00317A33"/>
    <w:rsid w:val="00320CFA"/>
    <w:rsid w:val="00320E36"/>
    <w:rsid w:val="00321A17"/>
    <w:rsid w:val="00322B14"/>
    <w:rsid w:val="00323369"/>
    <w:rsid w:val="00324403"/>
    <w:rsid w:val="00324AC9"/>
    <w:rsid w:val="00324BD8"/>
    <w:rsid w:val="00325128"/>
    <w:rsid w:val="003264AF"/>
    <w:rsid w:val="003270C8"/>
    <w:rsid w:val="00327415"/>
    <w:rsid w:val="003279B0"/>
    <w:rsid w:val="003307BF"/>
    <w:rsid w:val="00330E40"/>
    <w:rsid w:val="00333C41"/>
    <w:rsid w:val="00334E74"/>
    <w:rsid w:val="00335CCD"/>
    <w:rsid w:val="00336312"/>
    <w:rsid w:val="0033636F"/>
    <w:rsid w:val="00336F75"/>
    <w:rsid w:val="003415E0"/>
    <w:rsid w:val="003420A4"/>
    <w:rsid w:val="003424C8"/>
    <w:rsid w:val="00343A9F"/>
    <w:rsid w:val="0034476F"/>
    <w:rsid w:val="003447CF"/>
    <w:rsid w:val="00344B4A"/>
    <w:rsid w:val="00345301"/>
    <w:rsid w:val="0034602E"/>
    <w:rsid w:val="00346370"/>
    <w:rsid w:val="00347512"/>
    <w:rsid w:val="0034782D"/>
    <w:rsid w:val="00347EB1"/>
    <w:rsid w:val="0035062C"/>
    <w:rsid w:val="00350FDD"/>
    <w:rsid w:val="00351444"/>
    <w:rsid w:val="00352387"/>
    <w:rsid w:val="0035301D"/>
    <w:rsid w:val="0035351A"/>
    <w:rsid w:val="003536DD"/>
    <w:rsid w:val="00356412"/>
    <w:rsid w:val="00357124"/>
    <w:rsid w:val="00357C2D"/>
    <w:rsid w:val="00360ADC"/>
    <w:rsid w:val="003616FF"/>
    <w:rsid w:val="00361945"/>
    <w:rsid w:val="00362241"/>
    <w:rsid w:val="00362CF6"/>
    <w:rsid w:val="00362F7F"/>
    <w:rsid w:val="003630D0"/>
    <w:rsid w:val="003634C3"/>
    <w:rsid w:val="003635EB"/>
    <w:rsid w:val="00363E31"/>
    <w:rsid w:val="00364939"/>
    <w:rsid w:val="00365975"/>
    <w:rsid w:val="00365D1A"/>
    <w:rsid w:val="00366B60"/>
    <w:rsid w:val="003672DA"/>
    <w:rsid w:val="00367337"/>
    <w:rsid w:val="00367CB8"/>
    <w:rsid w:val="00367DA8"/>
    <w:rsid w:val="003702B3"/>
    <w:rsid w:val="00370427"/>
    <w:rsid w:val="003706BD"/>
    <w:rsid w:val="003718A5"/>
    <w:rsid w:val="0037221F"/>
    <w:rsid w:val="00375491"/>
    <w:rsid w:val="003763E1"/>
    <w:rsid w:val="003764D5"/>
    <w:rsid w:val="00377180"/>
    <w:rsid w:val="00377B4F"/>
    <w:rsid w:val="0038002C"/>
    <w:rsid w:val="00380A61"/>
    <w:rsid w:val="00381475"/>
    <w:rsid w:val="0038161A"/>
    <w:rsid w:val="00381F06"/>
    <w:rsid w:val="003821B3"/>
    <w:rsid w:val="003837DA"/>
    <w:rsid w:val="00385D3A"/>
    <w:rsid w:val="003865E5"/>
    <w:rsid w:val="00386F6C"/>
    <w:rsid w:val="003873F9"/>
    <w:rsid w:val="00390328"/>
    <w:rsid w:val="003936E6"/>
    <w:rsid w:val="00393969"/>
    <w:rsid w:val="003942C5"/>
    <w:rsid w:val="00395CA7"/>
    <w:rsid w:val="00396AA8"/>
    <w:rsid w:val="003977CB"/>
    <w:rsid w:val="00397B23"/>
    <w:rsid w:val="00397C52"/>
    <w:rsid w:val="003A1562"/>
    <w:rsid w:val="003A1F2F"/>
    <w:rsid w:val="003A217B"/>
    <w:rsid w:val="003A29F6"/>
    <w:rsid w:val="003A50A5"/>
    <w:rsid w:val="003A5641"/>
    <w:rsid w:val="003A5FBC"/>
    <w:rsid w:val="003A6CF1"/>
    <w:rsid w:val="003A71A0"/>
    <w:rsid w:val="003B1003"/>
    <w:rsid w:val="003B209E"/>
    <w:rsid w:val="003B2459"/>
    <w:rsid w:val="003B24B8"/>
    <w:rsid w:val="003B2F9B"/>
    <w:rsid w:val="003B546E"/>
    <w:rsid w:val="003B57E3"/>
    <w:rsid w:val="003B5D64"/>
    <w:rsid w:val="003B6B95"/>
    <w:rsid w:val="003B7A33"/>
    <w:rsid w:val="003C0DCB"/>
    <w:rsid w:val="003C269E"/>
    <w:rsid w:val="003C27D9"/>
    <w:rsid w:val="003C3F88"/>
    <w:rsid w:val="003C4C26"/>
    <w:rsid w:val="003C5258"/>
    <w:rsid w:val="003C7576"/>
    <w:rsid w:val="003C7C9C"/>
    <w:rsid w:val="003D02A0"/>
    <w:rsid w:val="003D0846"/>
    <w:rsid w:val="003D12C0"/>
    <w:rsid w:val="003D21E8"/>
    <w:rsid w:val="003D330E"/>
    <w:rsid w:val="003D335B"/>
    <w:rsid w:val="003D4821"/>
    <w:rsid w:val="003D4892"/>
    <w:rsid w:val="003D4FDF"/>
    <w:rsid w:val="003D5A2F"/>
    <w:rsid w:val="003D71A4"/>
    <w:rsid w:val="003E0A12"/>
    <w:rsid w:val="003E11F9"/>
    <w:rsid w:val="003E2BFE"/>
    <w:rsid w:val="003E392E"/>
    <w:rsid w:val="003E3DE3"/>
    <w:rsid w:val="003E4100"/>
    <w:rsid w:val="003E47F0"/>
    <w:rsid w:val="003E4A8C"/>
    <w:rsid w:val="003E5484"/>
    <w:rsid w:val="003E7C04"/>
    <w:rsid w:val="003E7D26"/>
    <w:rsid w:val="003E7DEE"/>
    <w:rsid w:val="003F003F"/>
    <w:rsid w:val="003F0E36"/>
    <w:rsid w:val="003F101F"/>
    <w:rsid w:val="003F251F"/>
    <w:rsid w:val="003F3152"/>
    <w:rsid w:val="003F413C"/>
    <w:rsid w:val="003F561A"/>
    <w:rsid w:val="003F58D0"/>
    <w:rsid w:val="003F5C77"/>
    <w:rsid w:val="003F70C2"/>
    <w:rsid w:val="003F7551"/>
    <w:rsid w:val="003F79C7"/>
    <w:rsid w:val="0040017E"/>
    <w:rsid w:val="00400905"/>
    <w:rsid w:val="00400B43"/>
    <w:rsid w:val="00400D92"/>
    <w:rsid w:val="00400F20"/>
    <w:rsid w:val="004021D2"/>
    <w:rsid w:val="0040397B"/>
    <w:rsid w:val="00403D91"/>
    <w:rsid w:val="00403F6D"/>
    <w:rsid w:val="00404D93"/>
    <w:rsid w:val="00404F04"/>
    <w:rsid w:val="0040642E"/>
    <w:rsid w:val="00406473"/>
    <w:rsid w:val="0041038B"/>
    <w:rsid w:val="004113C7"/>
    <w:rsid w:val="0041162D"/>
    <w:rsid w:val="004120BB"/>
    <w:rsid w:val="0041355C"/>
    <w:rsid w:val="00415B06"/>
    <w:rsid w:val="00415DB9"/>
    <w:rsid w:val="00416CC4"/>
    <w:rsid w:val="0042037E"/>
    <w:rsid w:val="004211C7"/>
    <w:rsid w:val="0042125D"/>
    <w:rsid w:val="00421DD8"/>
    <w:rsid w:val="004223EF"/>
    <w:rsid w:val="00422737"/>
    <w:rsid w:val="00424451"/>
    <w:rsid w:val="004255EA"/>
    <w:rsid w:val="004257B4"/>
    <w:rsid w:val="00427373"/>
    <w:rsid w:val="004277C3"/>
    <w:rsid w:val="00430105"/>
    <w:rsid w:val="00430A4D"/>
    <w:rsid w:val="00433C73"/>
    <w:rsid w:val="00434D9F"/>
    <w:rsid w:val="0043549C"/>
    <w:rsid w:val="00435590"/>
    <w:rsid w:val="00436BB6"/>
    <w:rsid w:val="00436C9F"/>
    <w:rsid w:val="00436FCE"/>
    <w:rsid w:val="004413D2"/>
    <w:rsid w:val="00441713"/>
    <w:rsid w:val="0044187E"/>
    <w:rsid w:val="00441C05"/>
    <w:rsid w:val="004437E5"/>
    <w:rsid w:val="00443FE9"/>
    <w:rsid w:val="004441C1"/>
    <w:rsid w:val="0044492A"/>
    <w:rsid w:val="00445387"/>
    <w:rsid w:val="00445D00"/>
    <w:rsid w:val="00446879"/>
    <w:rsid w:val="00447E23"/>
    <w:rsid w:val="004501B8"/>
    <w:rsid w:val="00451142"/>
    <w:rsid w:val="0045215D"/>
    <w:rsid w:val="0045222F"/>
    <w:rsid w:val="00452D03"/>
    <w:rsid w:val="00453152"/>
    <w:rsid w:val="00453707"/>
    <w:rsid w:val="00455D23"/>
    <w:rsid w:val="004567A7"/>
    <w:rsid w:val="004571CB"/>
    <w:rsid w:val="0045791F"/>
    <w:rsid w:val="00460287"/>
    <w:rsid w:val="00461D0F"/>
    <w:rsid w:val="004620C8"/>
    <w:rsid w:val="0046228F"/>
    <w:rsid w:val="00462F0B"/>
    <w:rsid w:val="00464918"/>
    <w:rsid w:val="00464D41"/>
    <w:rsid w:val="0046645B"/>
    <w:rsid w:val="0046678B"/>
    <w:rsid w:val="00466D60"/>
    <w:rsid w:val="00467351"/>
    <w:rsid w:val="004718D3"/>
    <w:rsid w:val="00474458"/>
    <w:rsid w:val="00474A2B"/>
    <w:rsid w:val="00474DE5"/>
    <w:rsid w:val="004754AB"/>
    <w:rsid w:val="0047555B"/>
    <w:rsid w:val="0047559C"/>
    <w:rsid w:val="00475909"/>
    <w:rsid w:val="00477ABB"/>
    <w:rsid w:val="00477E0C"/>
    <w:rsid w:val="00480959"/>
    <w:rsid w:val="004815B5"/>
    <w:rsid w:val="00481C6B"/>
    <w:rsid w:val="00484478"/>
    <w:rsid w:val="00484F2C"/>
    <w:rsid w:val="00485F3B"/>
    <w:rsid w:val="004861E4"/>
    <w:rsid w:val="004879F7"/>
    <w:rsid w:val="00490000"/>
    <w:rsid w:val="0049057C"/>
    <w:rsid w:val="00490CDA"/>
    <w:rsid w:val="00490DEA"/>
    <w:rsid w:val="004915C4"/>
    <w:rsid w:val="00491F25"/>
    <w:rsid w:val="0049267D"/>
    <w:rsid w:val="00492718"/>
    <w:rsid w:val="00492D73"/>
    <w:rsid w:val="004931FD"/>
    <w:rsid w:val="00493273"/>
    <w:rsid w:val="0049369B"/>
    <w:rsid w:val="004942F5"/>
    <w:rsid w:val="00494728"/>
    <w:rsid w:val="004968EF"/>
    <w:rsid w:val="004A2791"/>
    <w:rsid w:val="004A293E"/>
    <w:rsid w:val="004A3CB0"/>
    <w:rsid w:val="004A407A"/>
    <w:rsid w:val="004A676E"/>
    <w:rsid w:val="004A6FA1"/>
    <w:rsid w:val="004A743B"/>
    <w:rsid w:val="004B01FF"/>
    <w:rsid w:val="004B0DBF"/>
    <w:rsid w:val="004B1717"/>
    <w:rsid w:val="004B219F"/>
    <w:rsid w:val="004B31C6"/>
    <w:rsid w:val="004B3986"/>
    <w:rsid w:val="004B45C8"/>
    <w:rsid w:val="004B5A34"/>
    <w:rsid w:val="004B6926"/>
    <w:rsid w:val="004B73FB"/>
    <w:rsid w:val="004B7503"/>
    <w:rsid w:val="004B7FA1"/>
    <w:rsid w:val="004C0532"/>
    <w:rsid w:val="004C0E15"/>
    <w:rsid w:val="004C0E67"/>
    <w:rsid w:val="004C1FC3"/>
    <w:rsid w:val="004C2CDE"/>
    <w:rsid w:val="004C3FB4"/>
    <w:rsid w:val="004C463D"/>
    <w:rsid w:val="004C4F24"/>
    <w:rsid w:val="004C6139"/>
    <w:rsid w:val="004C6655"/>
    <w:rsid w:val="004C6D5C"/>
    <w:rsid w:val="004C6E15"/>
    <w:rsid w:val="004C725A"/>
    <w:rsid w:val="004D04F4"/>
    <w:rsid w:val="004D3E12"/>
    <w:rsid w:val="004D3FE9"/>
    <w:rsid w:val="004D6330"/>
    <w:rsid w:val="004D76AA"/>
    <w:rsid w:val="004E026A"/>
    <w:rsid w:val="004E03E3"/>
    <w:rsid w:val="004E0690"/>
    <w:rsid w:val="004E1F90"/>
    <w:rsid w:val="004E20F7"/>
    <w:rsid w:val="004E2F53"/>
    <w:rsid w:val="004E3CE9"/>
    <w:rsid w:val="004E416F"/>
    <w:rsid w:val="004E47DF"/>
    <w:rsid w:val="004E4EB7"/>
    <w:rsid w:val="004E5A5E"/>
    <w:rsid w:val="004E6086"/>
    <w:rsid w:val="004E6A87"/>
    <w:rsid w:val="004F1829"/>
    <w:rsid w:val="004F18B8"/>
    <w:rsid w:val="004F192A"/>
    <w:rsid w:val="004F4E59"/>
    <w:rsid w:val="00500808"/>
    <w:rsid w:val="005008B8"/>
    <w:rsid w:val="00500A31"/>
    <w:rsid w:val="0050175A"/>
    <w:rsid w:val="005035C8"/>
    <w:rsid w:val="0050429A"/>
    <w:rsid w:val="00505AA2"/>
    <w:rsid w:val="00505CE5"/>
    <w:rsid w:val="0051079F"/>
    <w:rsid w:val="005124E9"/>
    <w:rsid w:val="00512CF1"/>
    <w:rsid w:val="00513ABD"/>
    <w:rsid w:val="005143B7"/>
    <w:rsid w:val="00516500"/>
    <w:rsid w:val="005174E5"/>
    <w:rsid w:val="005201CE"/>
    <w:rsid w:val="00520C2A"/>
    <w:rsid w:val="00520C38"/>
    <w:rsid w:val="005220F8"/>
    <w:rsid w:val="00523452"/>
    <w:rsid w:val="00524527"/>
    <w:rsid w:val="0052481C"/>
    <w:rsid w:val="00524984"/>
    <w:rsid w:val="00525401"/>
    <w:rsid w:val="0052585B"/>
    <w:rsid w:val="0052656C"/>
    <w:rsid w:val="00526E14"/>
    <w:rsid w:val="00527287"/>
    <w:rsid w:val="0053059C"/>
    <w:rsid w:val="00530F4C"/>
    <w:rsid w:val="0053107F"/>
    <w:rsid w:val="00531247"/>
    <w:rsid w:val="00531677"/>
    <w:rsid w:val="005323AE"/>
    <w:rsid w:val="005324E2"/>
    <w:rsid w:val="0053407A"/>
    <w:rsid w:val="00534869"/>
    <w:rsid w:val="00534ADC"/>
    <w:rsid w:val="00536470"/>
    <w:rsid w:val="005369EB"/>
    <w:rsid w:val="00536E6F"/>
    <w:rsid w:val="00537991"/>
    <w:rsid w:val="0054023C"/>
    <w:rsid w:val="00540B3D"/>
    <w:rsid w:val="00540BA4"/>
    <w:rsid w:val="005417DB"/>
    <w:rsid w:val="005426F0"/>
    <w:rsid w:val="00542D05"/>
    <w:rsid w:val="00542DD9"/>
    <w:rsid w:val="00542F3C"/>
    <w:rsid w:val="00543581"/>
    <w:rsid w:val="0054377C"/>
    <w:rsid w:val="00544BA3"/>
    <w:rsid w:val="00545227"/>
    <w:rsid w:val="00545984"/>
    <w:rsid w:val="00545A45"/>
    <w:rsid w:val="00545FBF"/>
    <w:rsid w:val="005467A4"/>
    <w:rsid w:val="0054705C"/>
    <w:rsid w:val="00552779"/>
    <w:rsid w:val="00552ABD"/>
    <w:rsid w:val="00553AD5"/>
    <w:rsid w:val="00554089"/>
    <w:rsid w:val="00554539"/>
    <w:rsid w:val="00554B69"/>
    <w:rsid w:val="00560094"/>
    <w:rsid w:val="005606DA"/>
    <w:rsid w:val="00562419"/>
    <w:rsid w:val="00562CE1"/>
    <w:rsid w:val="0056304E"/>
    <w:rsid w:val="005638C7"/>
    <w:rsid w:val="00564453"/>
    <w:rsid w:val="00564D98"/>
    <w:rsid w:val="00565F7E"/>
    <w:rsid w:val="005660B0"/>
    <w:rsid w:val="00566796"/>
    <w:rsid w:val="00566B52"/>
    <w:rsid w:val="005708B1"/>
    <w:rsid w:val="00570B5A"/>
    <w:rsid w:val="00571757"/>
    <w:rsid w:val="005727F3"/>
    <w:rsid w:val="00575569"/>
    <w:rsid w:val="00576450"/>
    <w:rsid w:val="00576611"/>
    <w:rsid w:val="00577207"/>
    <w:rsid w:val="005773AD"/>
    <w:rsid w:val="00577F35"/>
    <w:rsid w:val="00580790"/>
    <w:rsid w:val="00580E71"/>
    <w:rsid w:val="00581A28"/>
    <w:rsid w:val="00582CE4"/>
    <w:rsid w:val="00583608"/>
    <w:rsid w:val="005847E5"/>
    <w:rsid w:val="0058600C"/>
    <w:rsid w:val="00586879"/>
    <w:rsid w:val="0058721C"/>
    <w:rsid w:val="0058756C"/>
    <w:rsid w:val="005878F3"/>
    <w:rsid w:val="00590AD2"/>
    <w:rsid w:val="0059143C"/>
    <w:rsid w:val="005922DB"/>
    <w:rsid w:val="005927CD"/>
    <w:rsid w:val="005931B7"/>
    <w:rsid w:val="00593E54"/>
    <w:rsid w:val="00594E92"/>
    <w:rsid w:val="0059609C"/>
    <w:rsid w:val="005A0676"/>
    <w:rsid w:val="005A0F8A"/>
    <w:rsid w:val="005A2069"/>
    <w:rsid w:val="005A294C"/>
    <w:rsid w:val="005A5CF4"/>
    <w:rsid w:val="005A61B5"/>
    <w:rsid w:val="005A6882"/>
    <w:rsid w:val="005A7553"/>
    <w:rsid w:val="005B108D"/>
    <w:rsid w:val="005B1500"/>
    <w:rsid w:val="005B1765"/>
    <w:rsid w:val="005B17F3"/>
    <w:rsid w:val="005B458C"/>
    <w:rsid w:val="005B74DD"/>
    <w:rsid w:val="005B7B7E"/>
    <w:rsid w:val="005C03D6"/>
    <w:rsid w:val="005C242F"/>
    <w:rsid w:val="005C2D88"/>
    <w:rsid w:val="005C4C02"/>
    <w:rsid w:val="005C6F14"/>
    <w:rsid w:val="005C72F7"/>
    <w:rsid w:val="005C786F"/>
    <w:rsid w:val="005D00B5"/>
    <w:rsid w:val="005D0B69"/>
    <w:rsid w:val="005D0D94"/>
    <w:rsid w:val="005D1026"/>
    <w:rsid w:val="005D22C6"/>
    <w:rsid w:val="005D23D7"/>
    <w:rsid w:val="005D3C61"/>
    <w:rsid w:val="005D4E7C"/>
    <w:rsid w:val="005D6EC7"/>
    <w:rsid w:val="005D76FA"/>
    <w:rsid w:val="005D7B73"/>
    <w:rsid w:val="005D7DB3"/>
    <w:rsid w:val="005D7FA4"/>
    <w:rsid w:val="005E07F3"/>
    <w:rsid w:val="005E1C2F"/>
    <w:rsid w:val="005E2976"/>
    <w:rsid w:val="005E3181"/>
    <w:rsid w:val="005E4427"/>
    <w:rsid w:val="005E4C62"/>
    <w:rsid w:val="005E5C8A"/>
    <w:rsid w:val="005E5F3D"/>
    <w:rsid w:val="005E6A71"/>
    <w:rsid w:val="005E769A"/>
    <w:rsid w:val="005F123B"/>
    <w:rsid w:val="005F1F3A"/>
    <w:rsid w:val="005F2151"/>
    <w:rsid w:val="005F2B8E"/>
    <w:rsid w:val="005F3902"/>
    <w:rsid w:val="005F3B13"/>
    <w:rsid w:val="005F43A5"/>
    <w:rsid w:val="005F4807"/>
    <w:rsid w:val="005F4F9B"/>
    <w:rsid w:val="005F4FB8"/>
    <w:rsid w:val="005F6558"/>
    <w:rsid w:val="005F787E"/>
    <w:rsid w:val="005F7999"/>
    <w:rsid w:val="005F7BC0"/>
    <w:rsid w:val="005F7CD7"/>
    <w:rsid w:val="006001E8"/>
    <w:rsid w:val="0060274D"/>
    <w:rsid w:val="00602B13"/>
    <w:rsid w:val="00602CF2"/>
    <w:rsid w:val="00603844"/>
    <w:rsid w:val="006046FB"/>
    <w:rsid w:val="0060730A"/>
    <w:rsid w:val="006079A4"/>
    <w:rsid w:val="00610E6D"/>
    <w:rsid w:val="0061133F"/>
    <w:rsid w:val="00611813"/>
    <w:rsid w:val="00611A29"/>
    <w:rsid w:val="006122F3"/>
    <w:rsid w:val="006124C8"/>
    <w:rsid w:val="0061311B"/>
    <w:rsid w:val="00613D1C"/>
    <w:rsid w:val="0061463A"/>
    <w:rsid w:val="00615700"/>
    <w:rsid w:val="00615F57"/>
    <w:rsid w:val="00616500"/>
    <w:rsid w:val="0061750C"/>
    <w:rsid w:val="006200BF"/>
    <w:rsid w:val="006203EB"/>
    <w:rsid w:val="00620C5F"/>
    <w:rsid w:val="00620EB8"/>
    <w:rsid w:val="006210CB"/>
    <w:rsid w:val="00621297"/>
    <w:rsid w:val="00621709"/>
    <w:rsid w:val="0062345E"/>
    <w:rsid w:val="006246DB"/>
    <w:rsid w:val="00624C9A"/>
    <w:rsid w:val="0062512F"/>
    <w:rsid w:val="006256F7"/>
    <w:rsid w:val="00625C4E"/>
    <w:rsid w:val="00626510"/>
    <w:rsid w:val="0062725E"/>
    <w:rsid w:val="00627307"/>
    <w:rsid w:val="006275AB"/>
    <w:rsid w:val="00627B22"/>
    <w:rsid w:val="006321B6"/>
    <w:rsid w:val="006324C8"/>
    <w:rsid w:val="00632500"/>
    <w:rsid w:val="00632781"/>
    <w:rsid w:val="00633830"/>
    <w:rsid w:val="00635C09"/>
    <w:rsid w:val="00635CC4"/>
    <w:rsid w:val="00635FDE"/>
    <w:rsid w:val="00636648"/>
    <w:rsid w:val="006373A3"/>
    <w:rsid w:val="0063751E"/>
    <w:rsid w:val="00640077"/>
    <w:rsid w:val="00641351"/>
    <w:rsid w:val="00641511"/>
    <w:rsid w:val="00641E29"/>
    <w:rsid w:val="006430E7"/>
    <w:rsid w:val="0064420C"/>
    <w:rsid w:val="00645FE1"/>
    <w:rsid w:val="00646BF9"/>
    <w:rsid w:val="0065066D"/>
    <w:rsid w:val="006506DB"/>
    <w:rsid w:val="00651528"/>
    <w:rsid w:val="0065168A"/>
    <w:rsid w:val="00651DF0"/>
    <w:rsid w:val="00652CDB"/>
    <w:rsid w:val="00653014"/>
    <w:rsid w:val="006532C5"/>
    <w:rsid w:val="00653507"/>
    <w:rsid w:val="00653D46"/>
    <w:rsid w:val="006541F8"/>
    <w:rsid w:val="006564DE"/>
    <w:rsid w:val="00660A54"/>
    <w:rsid w:val="00660AF8"/>
    <w:rsid w:val="00661184"/>
    <w:rsid w:val="00661222"/>
    <w:rsid w:val="006629E2"/>
    <w:rsid w:val="00663758"/>
    <w:rsid w:val="0066406F"/>
    <w:rsid w:val="00665443"/>
    <w:rsid w:val="006656E2"/>
    <w:rsid w:val="00665FD9"/>
    <w:rsid w:val="006671AA"/>
    <w:rsid w:val="00667C75"/>
    <w:rsid w:val="00670547"/>
    <w:rsid w:val="00670724"/>
    <w:rsid w:val="00670D65"/>
    <w:rsid w:val="00672210"/>
    <w:rsid w:val="00672493"/>
    <w:rsid w:val="00672FA1"/>
    <w:rsid w:val="00673DF0"/>
    <w:rsid w:val="0067435F"/>
    <w:rsid w:val="0067448E"/>
    <w:rsid w:val="0067453C"/>
    <w:rsid w:val="00677525"/>
    <w:rsid w:val="00677591"/>
    <w:rsid w:val="006775B6"/>
    <w:rsid w:val="00681578"/>
    <w:rsid w:val="00681945"/>
    <w:rsid w:val="006819BF"/>
    <w:rsid w:val="00682887"/>
    <w:rsid w:val="00682B8D"/>
    <w:rsid w:val="00684BB0"/>
    <w:rsid w:val="006858B0"/>
    <w:rsid w:val="00686019"/>
    <w:rsid w:val="0068649B"/>
    <w:rsid w:val="00686815"/>
    <w:rsid w:val="0068703D"/>
    <w:rsid w:val="0068758C"/>
    <w:rsid w:val="00687C61"/>
    <w:rsid w:val="0069294D"/>
    <w:rsid w:val="00692FE8"/>
    <w:rsid w:val="006932E2"/>
    <w:rsid w:val="00693E2C"/>
    <w:rsid w:val="00693E62"/>
    <w:rsid w:val="00693F96"/>
    <w:rsid w:val="00695582"/>
    <w:rsid w:val="006957CE"/>
    <w:rsid w:val="00695A79"/>
    <w:rsid w:val="00696E02"/>
    <w:rsid w:val="00696E27"/>
    <w:rsid w:val="00697AC4"/>
    <w:rsid w:val="006A1A0D"/>
    <w:rsid w:val="006A43B8"/>
    <w:rsid w:val="006A51CD"/>
    <w:rsid w:val="006A5559"/>
    <w:rsid w:val="006A6410"/>
    <w:rsid w:val="006A780B"/>
    <w:rsid w:val="006A795C"/>
    <w:rsid w:val="006A7B30"/>
    <w:rsid w:val="006A7B35"/>
    <w:rsid w:val="006B0814"/>
    <w:rsid w:val="006B32B3"/>
    <w:rsid w:val="006B34F9"/>
    <w:rsid w:val="006B436A"/>
    <w:rsid w:val="006B495D"/>
    <w:rsid w:val="006B4FAB"/>
    <w:rsid w:val="006B79DA"/>
    <w:rsid w:val="006C1011"/>
    <w:rsid w:val="006C1311"/>
    <w:rsid w:val="006C1833"/>
    <w:rsid w:val="006C21B4"/>
    <w:rsid w:val="006C2C39"/>
    <w:rsid w:val="006C3013"/>
    <w:rsid w:val="006C347A"/>
    <w:rsid w:val="006C3538"/>
    <w:rsid w:val="006C44C7"/>
    <w:rsid w:val="006C45CD"/>
    <w:rsid w:val="006C48BF"/>
    <w:rsid w:val="006C517D"/>
    <w:rsid w:val="006C55D3"/>
    <w:rsid w:val="006C6C0B"/>
    <w:rsid w:val="006D09A8"/>
    <w:rsid w:val="006D18A6"/>
    <w:rsid w:val="006D1CF2"/>
    <w:rsid w:val="006D2492"/>
    <w:rsid w:val="006D3B1F"/>
    <w:rsid w:val="006D43C6"/>
    <w:rsid w:val="006D6A23"/>
    <w:rsid w:val="006E0407"/>
    <w:rsid w:val="006E0E13"/>
    <w:rsid w:val="006E1338"/>
    <w:rsid w:val="006E339D"/>
    <w:rsid w:val="006E59AE"/>
    <w:rsid w:val="006E5D01"/>
    <w:rsid w:val="006E604E"/>
    <w:rsid w:val="006E64AA"/>
    <w:rsid w:val="006E659C"/>
    <w:rsid w:val="006F074C"/>
    <w:rsid w:val="006F0972"/>
    <w:rsid w:val="006F0C49"/>
    <w:rsid w:val="006F1346"/>
    <w:rsid w:val="006F16F4"/>
    <w:rsid w:val="006F289D"/>
    <w:rsid w:val="006F2A32"/>
    <w:rsid w:val="006F40DD"/>
    <w:rsid w:val="006F5EAF"/>
    <w:rsid w:val="006F5F79"/>
    <w:rsid w:val="006F67FD"/>
    <w:rsid w:val="006F6899"/>
    <w:rsid w:val="006F6B2D"/>
    <w:rsid w:val="006F6BE7"/>
    <w:rsid w:val="006F72BC"/>
    <w:rsid w:val="006F74BF"/>
    <w:rsid w:val="006F7610"/>
    <w:rsid w:val="00700503"/>
    <w:rsid w:val="00700AF7"/>
    <w:rsid w:val="00701228"/>
    <w:rsid w:val="00701F41"/>
    <w:rsid w:val="00702A89"/>
    <w:rsid w:val="00702EB6"/>
    <w:rsid w:val="007033D9"/>
    <w:rsid w:val="00703EEF"/>
    <w:rsid w:val="00704149"/>
    <w:rsid w:val="00704E30"/>
    <w:rsid w:val="0070506E"/>
    <w:rsid w:val="0070669D"/>
    <w:rsid w:val="00706C3F"/>
    <w:rsid w:val="00707859"/>
    <w:rsid w:val="00707F4C"/>
    <w:rsid w:val="00710150"/>
    <w:rsid w:val="007140A9"/>
    <w:rsid w:val="00714173"/>
    <w:rsid w:val="00714C70"/>
    <w:rsid w:val="00714C7F"/>
    <w:rsid w:val="007156E2"/>
    <w:rsid w:val="00715DF3"/>
    <w:rsid w:val="00716C25"/>
    <w:rsid w:val="00717601"/>
    <w:rsid w:val="007202F5"/>
    <w:rsid w:val="00720663"/>
    <w:rsid w:val="00720A58"/>
    <w:rsid w:val="00721490"/>
    <w:rsid w:val="00721594"/>
    <w:rsid w:val="007221F2"/>
    <w:rsid w:val="00722D65"/>
    <w:rsid w:val="00723959"/>
    <w:rsid w:val="00723A1B"/>
    <w:rsid w:val="0072407D"/>
    <w:rsid w:val="007263DB"/>
    <w:rsid w:val="00727A95"/>
    <w:rsid w:val="00730335"/>
    <w:rsid w:val="007303D8"/>
    <w:rsid w:val="00731CB6"/>
    <w:rsid w:val="00731FCF"/>
    <w:rsid w:val="00732164"/>
    <w:rsid w:val="007335AB"/>
    <w:rsid w:val="00734519"/>
    <w:rsid w:val="00735076"/>
    <w:rsid w:val="00735421"/>
    <w:rsid w:val="007356E3"/>
    <w:rsid w:val="007370AB"/>
    <w:rsid w:val="0073781F"/>
    <w:rsid w:val="007411FE"/>
    <w:rsid w:val="00741725"/>
    <w:rsid w:val="00741989"/>
    <w:rsid w:val="00741B4D"/>
    <w:rsid w:val="0074366C"/>
    <w:rsid w:val="00743AB6"/>
    <w:rsid w:val="00744FA8"/>
    <w:rsid w:val="0074538A"/>
    <w:rsid w:val="00746A66"/>
    <w:rsid w:val="00746C32"/>
    <w:rsid w:val="0074780C"/>
    <w:rsid w:val="00747AC3"/>
    <w:rsid w:val="00750918"/>
    <w:rsid w:val="00751443"/>
    <w:rsid w:val="00751F66"/>
    <w:rsid w:val="0075228A"/>
    <w:rsid w:val="007526EE"/>
    <w:rsid w:val="007573F9"/>
    <w:rsid w:val="00760370"/>
    <w:rsid w:val="00761619"/>
    <w:rsid w:val="00761E85"/>
    <w:rsid w:val="00766A21"/>
    <w:rsid w:val="00766E91"/>
    <w:rsid w:val="0076743F"/>
    <w:rsid w:val="00770F92"/>
    <w:rsid w:val="007710E6"/>
    <w:rsid w:val="00771762"/>
    <w:rsid w:val="00771817"/>
    <w:rsid w:val="007720AF"/>
    <w:rsid w:val="007733DE"/>
    <w:rsid w:val="00773B6D"/>
    <w:rsid w:val="00773BEC"/>
    <w:rsid w:val="00773D3A"/>
    <w:rsid w:val="0077499E"/>
    <w:rsid w:val="00774CC1"/>
    <w:rsid w:val="007751B7"/>
    <w:rsid w:val="007758A6"/>
    <w:rsid w:val="00775C0A"/>
    <w:rsid w:val="00776485"/>
    <w:rsid w:val="00776B72"/>
    <w:rsid w:val="0078080B"/>
    <w:rsid w:val="00780C42"/>
    <w:rsid w:val="007815FE"/>
    <w:rsid w:val="00782E1B"/>
    <w:rsid w:val="00785974"/>
    <w:rsid w:val="00785D76"/>
    <w:rsid w:val="0078628F"/>
    <w:rsid w:val="00786EA4"/>
    <w:rsid w:val="0078787B"/>
    <w:rsid w:val="00792CD6"/>
    <w:rsid w:val="00795537"/>
    <w:rsid w:val="00795B6C"/>
    <w:rsid w:val="0079638C"/>
    <w:rsid w:val="00796547"/>
    <w:rsid w:val="00796A03"/>
    <w:rsid w:val="00796E8F"/>
    <w:rsid w:val="00797733"/>
    <w:rsid w:val="007978F6"/>
    <w:rsid w:val="007A067C"/>
    <w:rsid w:val="007A0694"/>
    <w:rsid w:val="007A1136"/>
    <w:rsid w:val="007A29E7"/>
    <w:rsid w:val="007A2B3D"/>
    <w:rsid w:val="007A33A5"/>
    <w:rsid w:val="007A35A8"/>
    <w:rsid w:val="007A3606"/>
    <w:rsid w:val="007A4395"/>
    <w:rsid w:val="007A4BA2"/>
    <w:rsid w:val="007A52C8"/>
    <w:rsid w:val="007A657B"/>
    <w:rsid w:val="007A690D"/>
    <w:rsid w:val="007A6FC3"/>
    <w:rsid w:val="007B1ABC"/>
    <w:rsid w:val="007B23E3"/>
    <w:rsid w:val="007B3051"/>
    <w:rsid w:val="007B34F8"/>
    <w:rsid w:val="007B39BE"/>
    <w:rsid w:val="007B3F54"/>
    <w:rsid w:val="007B4E89"/>
    <w:rsid w:val="007B690F"/>
    <w:rsid w:val="007B7442"/>
    <w:rsid w:val="007B76DF"/>
    <w:rsid w:val="007B7ADD"/>
    <w:rsid w:val="007C03DF"/>
    <w:rsid w:val="007C1004"/>
    <w:rsid w:val="007C131D"/>
    <w:rsid w:val="007C178C"/>
    <w:rsid w:val="007C1D38"/>
    <w:rsid w:val="007C2010"/>
    <w:rsid w:val="007C267A"/>
    <w:rsid w:val="007C2A17"/>
    <w:rsid w:val="007C2D64"/>
    <w:rsid w:val="007C2F1C"/>
    <w:rsid w:val="007C31BE"/>
    <w:rsid w:val="007C36DE"/>
    <w:rsid w:val="007C386B"/>
    <w:rsid w:val="007C4694"/>
    <w:rsid w:val="007C4731"/>
    <w:rsid w:val="007D000A"/>
    <w:rsid w:val="007D01AB"/>
    <w:rsid w:val="007D091A"/>
    <w:rsid w:val="007D126F"/>
    <w:rsid w:val="007D1941"/>
    <w:rsid w:val="007D2B62"/>
    <w:rsid w:val="007D4B7D"/>
    <w:rsid w:val="007D4FBB"/>
    <w:rsid w:val="007D5046"/>
    <w:rsid w:val="007D7038"/>
    <w:rsid w:val="007E0381"/>
    <w:rsid w:val="007E046D"/>
    <w:rsid w:val="007E06F0"/>
    <w:rsid w:val="007E146C"/>
    <w:rsid w:val="007E39B8"/>
    <w:rsid w:val="007E3CE7"/>
    <w:rsid w:val="007E4D5E"/>
    <w:rsid w:val="007E510B"/>
    <w:rsid w:val="007E64E5"/>
    <w:rsid w:val="007E6FE0"/>
    <w:rsid w:val="007F04BF"/>
    <w:rsid w:val="007F18AD"/>
    <w:rsid w:val="007F1927"/>
    <w:rsid w:val="007F2777"/>
    <w:rsid w:val="007F4500"/>
    <w:rsid w:val="007F4609"/>
    <w:rsid w:val="007F4C99"/>
    <w:rsid w:val="007F5039"/>
    <w:rsid w:val="007F58BF"/>
    <w:rsid w:val="0080019A"/>
    <w:rsid w:val="00800510"/>
    <w:rsid w:val="00801B9F"/>
    <w:rsid w:val="00802D93"/>
    <w:rsid w:val="00802F63"/>
    <w:rsid w:val="00803F79"/>
    <w:rsid w:val="00803FF1"/>
    <w:rsid w:val="00804622"/>
    <w:rsid w:val="00804A35"/>
    <w:rsid w:val="00805120"/>
    <w:rsid w:val="00805541"/>
    <w:rsid w:val="00805EA4"/>
    <w:rsid w:val="00806436"/>
    <w:rsid w:val="0080685C"/>
    <w:rsid w:val="008069FB"/>
    <w:rsid w:val="008072C2"/>
    <w:rsid w:val="008101EA"/>
    <w:rsid w:val="00810A8F"/>
    <w:rsid w:val="00813C98"/>
    <w:rsid w:val="00814356"/>
    <w:rsid w:val="00815330"/>
    <w:rsid w:val="008168A6"/>
    <w:rsid w:val="0081710E"/>
    <w:rsid w:val="00817966"/>
    <w:rsid w:val="00823DBF"/>
    <w:rsid w:val="008257A1"/>
    <w:rsid w:val="00825C39"/>
    <w:rsid w:val="00830070"/>
    <w:rsid w:val="00830EFD"/>
    <w:rsid w:val="00831AC3"/>
    <w:rsid w:val="00831CA3"/>
    <w:rsid w:val="0083356A"/>
    <w:rsid w:val="0083410B"/>
    <w:rsid w:val="00834EC9"/>
    <w:rsid w:val="00834F74"/>
    <w:rsid w:val="00835994"/>
    <w:rsid w:val="00835BC8"/>
    <w:rsid w:val="00835C40"/>
    <w:rsid w:val="0083631A"/>
    <w:rsid w:val="008376B6"/>
    <w:rsid w:val="00837E87"/>
    <w:rsid w:val="00840010"/>
    <w:rsid w:val="00840BCB"/>
    <w:rsid w:val="008419EB"/>
    <w:rsid w:val="008425B4"/>
    <w:rsid w:val="00843922"/>
    <w:rsid w:val="00843D94"/>
    <w:rsid w:val="00844790"/>
    <w:rsid w:val="00844E92"/>
    <w:rsid w:val="0084589A"/>
    <w:rsid w:val="00846D8B"/>
    <w:rsid w:val="00847A55"/>
    <w:rsid w:val="00847AAC"/>
    <w:rsid w:val="008557DC"/>
    <w:rsid w:val="00855A9B"/>
    <w:rsid w:val="00856382"/>
    <w:rsid w:val="00856E45"/>
    <w:rsid w:val="0085790D"/>
    <w:rsid w:val="00857C6E"/>
    <w:rsid w:val="0086139D"/>
    <w:rsid w:val="00861576"/>
    <w:rsid w:val="00861EF6"/>
    <w:rsid w:val="00861F0E"/>
    <w:rsid w:val="00862AB4"/>
    <w:rsid w:val="00864650"/>
    <w:rsid w:val="00864C59"/>
    <w:rsid w:val="00865331"/>
    <w:rsid w:val="00866919"/>
    <w:rsid w:val="00866B18"/>
    <w:rsid w:val="00866FFC"/>
    <w:rsid w:val="00867A6F"/>
    <w:rsid w:val="0087026F"/>
    <w:rsid w:val="00870572"/>
    <w:rsid w:val="0087101F"/>
    <w:rsid w:val="00871ABC"/>
    <w:rsid w:val="00871BB5"/>
    <w:rsid w:val="00872D55"/>
    <w:rsid w:val="0087303C"/>
    <w:rsid w:val="00873089"/>
    <w:rsid w:val="00873760"/>
    <w:rsid w:val="00873835"/>
    <w:rsid w:val="00873B88"/>
    <w:rsid w:val="008741D1"/>
    <w:rsid w:val="00874D2B"/>
    <w:rsid w:val="00875224"/>
    <w:rsid w:val="00875AFA"/>
    <w:rsid w:val="00875C48"/>
    <w:rsid w:val="00876206"/>
    <w:rsid w:val="008764E8"/>
    <w:rsid w:val="008779FC"/>
    <w:rsid w:val="00880D28"/>
    <w:rsid w:val="00882150"/>
    <w:rsid w:val="00882537"/>
    <w:rsid w:val="00883629"/>
    <w:rsid w:val="00883DEA"/>
    <w:rsid w:val="00884318"/>
    <w:rsid w:val="00884774"/>
    <w:rsid w:val="00884C25"/>
    <w:rsid w:val="00884FC4"/>
    <w:rsid w:val="00885382"/>
    <w:rsid w:val="00886B57"/>
    <w:rsid w:val="00887646"/>
    <w:rsid w:val="00887683"/>
    <w:rsid w:val="00892347"/>
    <w:rsid w:val="00892764"/>
    <w:rsid w:val="008933DD"/>
    <w:rsid w:val="00893AA4"/>
    <w:rsid w:val="00893C1D"/>
    <w:rsid w:val="008946B3"/>
    <w:rsid w:val="00896D53"/>
    <w:rsid w:val="00896FCA"/>
    <w:rsid w:val="0089797F"/>
    <w:rsid w:val="00897C1D"/>
    <w:rsid w:val="008A1A7D"/>
    <w:rsid w:val="008A1FED"/>
    <w:rsid w:val="008A2E8D"/>
    <w:rsid w:val="008A3BE3"/>
    <w:rsid w:val="008A3C30"/>
    <w:rsid w:val="008A4749"/>
    <w:rsid w:val="008A66D3"/>
    <w:rsid w:val="008A70B8"/>
    <w:rsid w:val="008A7524"/>
    <w:rsid w:val="008B1DEF"/>
    <w:rsid w:val="008B2E10"/>
    <w:rsid w:val="008B3A4E"/>
    <w:rsid w:val="008B6601"/>
    <w:rsid w:val="008B7133"/>
    <w:rsid w:val="008B73A8"/>
    <w:rsid w:val="008B74AD"/>
    <w:rsid w:val="008C09CF"/>
    <w:rsid w:val="008C186B"/>
    <w:rsid w:val="008C2143"/>
    <w:rsid w:val="008C279D"/>
    <w:rsid w:val="008C3791"/>
    <w:rsid w:val="008C3A10"/>
    <w:rsid w:val="008C5733"/>
    <w:rsid w:val="008C5F68"/>
    <w:rsid w:val="008C6099"/>
    <w:rsid w:val="008C6603"/>
    <w:rsid w:val="008C6942"/>
    <w:rsid w:val="008C6E70"/>
    <w:rsid w:val="008C7A89"/>
    <w:rsid w:val="008D1427"/>
    <w:rsid w:val="008D440C"/>
    <w:rsid w:val="008D6D14"/>
    <w:rsid w:val="008E009B"/>
    <w:rsid w:val="008E107B"/>
    <w:rsid w:val="008E2DCB"/>
    <w:rsid w:val="008E5D43"/>
    <w:rsid w:val="008E6FE6"/>
    <w:rsid w:val="008E7215"/>
    <w:rsid w:val="008E7644"/>
    <w:rsid w:val="008F03D7"/>
    <w:rsid w:val="008F0760"/>
    <w:rsid w:val="008F0C89"/>
    <w:rsid w:val="008F16D0"/>
    <w:rsid w:val="008F190F"/>
    <w:rsid w:val="008F24AB"/>
    <w:rsid w:val="008F4C25"/>
    <w:rsid w:val="008F555E"/>
    <w:rsid w:val="008F79CB"/>
    <w:rsid w:val="00901A38"/>
    <w:rsid w:val="0090334E"/>
    <w:rsid w:val="0090359D"/>
    <w:rsid w:val="00903D3A"/>
    <w:rsid w:val="00904C28"/>
    <w:rsid w:val="00904D1E"/>
    <w:rsid w:val="0090588B"/>
    <w:rsid w:val="009059E6"/>
    <w:rsid w:val="00905ABF"/>
    <w:rsid w:val="00905D74"/>
    <w:rsid w:val="0090607C"/>
    <w:rsid w:val="00906E70"/>
    <w:rsid w:val="0091014D"/>
    <w:rsid w:val="00910211"/>
    <w:rsid w:val="00912CCB"/>
    <w:rsid w:val="0091323A"/>
    <w:rsid w:val="009141A2"/>
    <w:rsid w:val="00914555"/>
    <w:rsid w:val="00915014"/>
    <w:rsid w:val="00915455"/>
    <w:rsid w:val="00917699"/>
    <w:rsid w:val="00917703"/>
    <w:rsid w:val="00920A3B"/>
    <w:rsid w:val="00920ED9"/>
    <w:rsid w:val="00921513"/>
    <w:rsid w:val="009218D6"/>
    <w:rsid w:val="00922665"/>
    <w:rsid w:val="009231DD"/>
    <w:rsid w:val="00923B91"/>
    <w:rsid w:val="00924CAC"/>
    <w:rsid w:val="0092526F"/>
    <w:rsid w:val="009254A6"/>
    <w:rsid w:val="009258B7"/>
    <w:rsid w:val="009263F2"/>
    <w:rsid w:val="00926553"/>
    <w:rsid w:val="009310D4"/>
    <w:rsid w:val="0093231B"/>
    <w:rsid w:val="00932C98"/>
    <w:rsid w:val="00932E93"/>
    <w:rsid w:val="00933015"/>
    <w:rsid w:val="00935530"/>
    <w:rsid w:val="009372F7"/>
    <w:rsid w:val="0093731F"/>
    <w:rsid w:val="00937FBA"/>
    <w:rsid w:val="009424F5"/>
    <w:rsid w:val="0094316F"/>
    <w:rsid w:val="00943EB5"/>
    <w:rsid w:val="00944D56"/>
    <w:rsid w:val="009455B2"/>
    <w:rsid w:val="0094617B"/>
    <w:rsid w:val="0094705B"/>
    <w:rsid w:val="00947E14"/>
    <w:rsid w:val="009504D1"/>
    <w:rsid w:val="009507DD"/>
    <w:rsid w:val="00950FE9"/>
    <w:rsid w:val="009517A5"/>
    <w:rsid w:val="00951E13"/>
    <w:rsid w:val="009535C2"/>
    <w:rsid w:val="00953971"/>
    <w:rsid w:val="00953ED1"/>
    <w:rsid w:val="00954B4A"/>
    <w:rsid w:val="00954CA0"/>
    <w:rsid w:val="009563D9"/>
    <w:rsid w:val="00956601"/>
    <w:rsid w:val="0095662F"/>
    <w:rsid w:val="0095671C"/>
    <w:rsid w:val="00956E99"/>
    <w:rsid w:val="0095769B"/>
    <w:rsid w:val="00957BEA"/>
    <w:rsid w:val="00957DEC"/>
    <w:rsid w:val="00957F40"/>
    <w:rsid w:val="00960D24"/>
    <w:rsid w:val="00960E96"/>
    <w:rsid w:val="009624E6"/>
    <w:rsid w:val="00962C33"/>
    <w:rsid w:val="0096363D"/>
    <w:rsid w:val="00963F57"/>
    <w:rsid w:val="0096444F"/>
    <w:rsid w:val="00966E0C"/>
    <w:rsid w:val="00966F4C"/>
    <w:rsid w:val="00967011"/>
    <w:rsid w:val="00967315"/>
    <w:rsid w:val="00967438"/>
    <w:rsid w:val="009676C1"/>
    <w:rsid w:val="0096792D"/>
    <w:rsid w:val="009700A7"/>
    <w:rsid w:val="00970245"/>
    <w:rsid w:val="00971150"/>
    <w:rsid w:val="00971B42"/>
    <w:rsid w:val="009752E5"/>
    <w:rsid w:val="0098068F"/>
    <w:rsid w:val="00981713"/>
    <w:rsid w:val="009818B5"/>
    <w:rsid w:val="00982027"/>
    <w:rsid w:val="00982742"/>
    <w:rsid w:val="00982EAB"/>
    <w:rsid w:val="009837D1"/>
    <w:rsid w:val="00983883"/>
    <w:rsid w:val="00983889"/>
    <w:rsid w:val="0098415D"/>
    <w:rsid w:val="00984D31"/>
    <w:rsid w:val="0098616B"/>
    <w:rsid w:val="00986B97"/>
    <w:rsid w:val="00987A10"/>
    <w:rsid w:val="0099065B"/>
    <w:rsid w:val="00990E70"/>
    <w:rsid w:val="00991B9C"/>
    <w:rsid w:val="00992BB2"/>
    <w:rsid w:val="009934B7"/>
    <w:rsid w:val="00993760"/>
    <w:rsid w:val="009938B2"/>
    <w:rsid w:val="00993AC5"/>
    <w:rsid w:val="00995602"/>
    <w:rsid w:val="009958D1"/>
    <w:rsid w:val="009A02C1"/>
    <w:rsid w:val="009A0354"/>
    <w:rsid w:val="009A046B"/>
    <w:rsid w:val="009A1CAE"/>
    <w:rsid w:val="009A29E8"/>
    <w:rsid w:val="009A49AB"/>
    <w:rsid w:val="009A5993"/>
    <w:rsid w:val="009A5E2D"/>
    <w:rsid w:val="009A6752"/>
    <w:rsid w:val="009A7FBB"/>
    <w:rsid w:val="009B094C"/>
    <w:rsid w:val="009B2412"/>
    <w:rsid w:val="009B2BA9"/>
    <w:rsid w:val="009B41D5"/>
    <w:rsid w:val="009B5CA3"/>
    <w:rsid w:val="009B6098"/>
    <w:rsid w:val="009B6791"/>
    <w:rsid w:val="009B6B26"/>
    <w:rsid w:val="009B6FFB"/>
    <w:rsid w:val="009B71B3"/>
    <w:rsid w:val="009B7FCC"/>
    <w:rsid w:val="009C12B7"/>
    <w:rsid w:val="009C1976"/>
    <w:rsid w:val="009C2B12"/>
    <w:rsid w:val="009C3302"/>
    <w:rsid w:val="009C3631"/>
    <w:rsid w:val="009C3D89"/>
    <w:rsid w:val="009C43E1"/>
    <w:rsid w:val="009C4467"/>
    <w:rsid w:val="009C461F"/>
    <w:rsid w:val="009C4E52"/>
    <w:rsid w:val="009C533D"/>
    <w:rsid w:val="009C5F5A"/>
    <w:rsid w:val="009C6929"/>
    <w:rsid w:val="009C702B"/>
    <w:rsid w:val="009C736D"/>
    <w:rsid w:val="009C74BF"/>
    <w:rsid w:val="009C7C62"/>
    <w:rsid w:val="009D0341"/>
    <w:rsid w:val="009D0C80"/>
    <w:rsid w:val="009D21B5"/>
    <w:rsid w:val="009D28DD"/>
    <w:rsid w:val="009D2BF3"/>
    <w:rsid w:val="009D42E5"/>
    <w:rsid w:val="009D6A18"/>
    <w:rsid w:val="009D7813"/>
    <w:rsid w:val="009D7C95"/>
    <w:rsid w:val="009E1CD9"/>
    <w:rsid w:val="009E2144"/>
    <w:rsid w:val="009E2298"/>
    <w:rsid w:val="009E3078"/>
    <w:rsid w:val="009E3A0E"/>
    <w:rsid w:val="009E3AF6"/>
    <w:rsid w:val="009E3C30"/>
    <w:rsid w:val="009E4054"/>
    <w:rsid w:val="009E4EF8"/>
    <w:rsid w:val="009E507A"/>
    <w:rsid w:val="009E51CD"/>
    <w:rsid w:val="009E52D1"/>
    <w:rsid w:val="009E73DA"/>
    <w:rsid w:val="009E78C6"/>
    <w:rsid w:val="009E7AAB"/>
    <w:rsid w:val="009F0096"/>
    <w:rsid w:val="009F0C79"/>
    <w:rsid w:val="009F1B75"/>
    <w:rsid w:val="009F2E9D"/>
    <w:rsid w:val="009F34D5"/>
    <w:rsid w:val="009F38EE"/>
    <w:rsid w:val="009F4573"/>
    <w:rsid w:val="009F6982"/>
    <w:rsid w:val="009F6EE9"/>
    <w:rsid w:val="009F74D3"/>
    <w:rsid w:val="009F7FF5"/>
    <w:rsid w:val="00A02AB1"/>
    <w:rsid w:val="00A02FE0"/>
    <w:rsid w:val="00A03180"/>
    <w:rsid w:val="00A03418"/>
    <w:rsid w:val="00A03C98"/>
    <w:rsid w:val="00A0432B"/>
    <w:rsid w:val="00A04614"/>
    <w:rsid w:val="00A056A1"/>
    <w:rsid w:val="00A05706"/>
    <w:rsid w:val="00A06101"/>
    <w:rsid w:val="00A06F4D"/>
    <w:rsid w:val="00A06FF1"/>
    <w:rsid w:val="00A070EB"/>
    <w:rsid w:val="00A07790"/>
    <w:rsid w:val="00A07ACF"/>
    <w:rsid w:val="00A11396"/>
    <w:rsid w:val="00A11550"/>
    <w:rsid w:val="00A116DE"/>
    <w:rsid w:val="00A121A4"/>
    <w:rsid w:val="00A125B5"/>
    <w:rsid w:val="00A138E4"/>
    <w:rsid w:val="00A14091"/>
    <w:rsid w:val="00A14272"/>
    <w:rsid w:val="00A14BAF"/>
    <w:rsid w:val="00A16BC4"/>
    <w:rsid w:val="00A17479"/>
    <w:rsid w:val="00A17E57"/>
    <w:rsid w:val="00A209CB"/>
    <w:rsid w:val="00A20A9C"/>
    <w:rsid w:val="00A2167C"/>
    <w:rsid w:val="00A2244B"/>
    <w:rsid w:val="00A25CDE"/>
    <w:rsid w:val="00A265EF"/>
    <w:rsid w:val="00A26AC1"/>
    <w:rsid w:val="00A26D18"/>
    <w:rsid w:val="00A27DB9"/>
    <w:rsid w:val="00A308EE"/>
    <w:rsid w:val="00A3119F"/>
    <w:rsid w:val="00A315D1"/>
    <w:rsid w:val="00A3321B"/>
    <w:rsid w:val="00A33ED7"/>
    <w:rsid w:val="00A34200"/>
    <w:rsid w:val="00A34366"/>
    <w:rsid w:val="00A34DA6"/>
    <w:rsid w:val="00A350BA"/>
    <w:rsid w:val="00A35142"/>
    <w:rsid w:val="00A3526F"/>
    <w:rsid w:val="00A36048"/>
    <w:rsid w:val="00A37375"/>
    <w:rsid w:val="00A37766"/>
    <w:rsid w:val="00A41452"/>
    <w:rsid w:val="00A41896"/>
    <w:rsid w:val="00A41C3A"/>
    <w:rsid w:val="00A42C80"/>
    <w:rsid w:val="00A44646"/>
    <w:rsid w:val="00A45676"/>
    <w:rsid w:val="00A4764E"/>
    <w:rsid w:val="00A5005B"/>
    <w:rsid w:val="00A51089"/>
    <w:rsid w:val="00A5306A"/>
    <w:rsid w:val="00A53A18"/>
    <w:rsid w:val="00A54BC2"/>
    <w:rsid w:val="00A54D44"/>
    <w:rsid w:val="00A55CBB"/>
    <w:rsid w:val="00A57C00"/>
    <w:rsid w:val="00A57CF6"/>
    <w:rsid w:val="00A60812"/>
    <w:rsid w:val="00A60846"/>
    <w:rsid w:val="00A61FD8"/>
    <w:rsid w:val="00A62133"/>
    <w:rsid w:val="00A629F0"/>
    <w:rsid w:val="00A62A48"/>
    <w:rsid w:val="00A638A0"/>
    <w:rsid w:val="00A64368"/>
    <w:rsid w:val="00A65239"/>
    <w:rsid w:val="00A657D4"/>
    <w:rsid w:val="00A657D5"/>
    <w:rsid w:val="00A72486"/>
    <w:rsid w:val="00A72C27"/>
    <w:rsid w:val="00A7339A"/>
    <w:rsid w:val="00A73545"/>
    <w:rsid w:val="00A73827"/>
    <w:rsid w:val="00A73DFD"/>
    <w:rsid w:val="00A73F89"/>
    <w:rsid w:val="00A7497D"/>
    <w:rsid w:val="00A75073"/>
    <w:rsid w:val="00A757F0"/>
    <w:rsid w:val="00A7706C"/>
    <w:rsid w:val="00A8036B"/>
    <w:rsid w:val="00A8082D"/>
    <w:rsid w:val="00A81990"/>
    <w:rsid w:val="00A81A17"/>
    <w:rsid w:val="00A81FFD"/>
    <w:rsid w:val="00A8344E"/>
    <w:rsid w:val="00A83559"/>
    <w:rsid w:val="00A83D6A"/>
    <w:rsid w:val="00A84C87"/>
    <w:rsid w:val="00A84D0A"/>
    <w:rsid w:val="00A8560B"/>
    <w:rsid w:val="00A85C8C"/>
    <w:rsid w:val="00A8787A"/>
    <w:rsid w:val="00A87ECB"/>
    <w:rsid w:val="00A90C8C"/>
    <w:rsid w:val="00A9206D"/>
    <w:rsid w:val="00A920FD"/>
    <w:rsid w:val="00A9311B"/>
    <w:rsid w:val="00A9343B"/>
    <w:rsid w:val="00A93550"/>
    <w:rsid w:val="00A939B5"/>
    <w:rsid w:val="00A93C70"/>
    <w:rsid w:val="00A96A10"/>
    <w:rsid w:val="00A96FE3"/>
    <w:rsid w:val="00A979CD"/>
    <w:rsid w:val="00AA1920"/>
    <w:rsid w:val="00AA1D4A"/>
    <w:rsid w:val="00AA21A2"/>
    <w:rsid w:val="00AA269E"/>
    <w:rsid w:val="00AA2C78"/>
    <w:rsid w:val="00AA405B"/>
    <w:rsid w:val="00AA4133"/>
    <w:rsid w:val="00AA4208"/>
    <w:rsid w:val="00AA559C"/>
    <w:rsid w:val="00AA610C"/>
    <w:rsid w:val="00AA7537"/>
    <w:rsid w:val="00AB0808"/>
    <w:rsid w:val="00AB2903"/>
    <w:rsid w:val="00AB2EF8"/>
    <w:rsid w:val="00AB47B7"/>
    <w:rsid w:val="00AB4A93"/>
    <w:rsid w:val="00AB4E77"/>
    <w:rsid w:val="00AB4EDC"/>
    <w:rsid w:val="00AB5301"/>
    <w:rsid w:val="00AB5ECB"/>
    <w:rsid w:val="00AB6726"/>
    <w:rsid w:val="00AB6788"/>
    <w:rsid w:val="00AB6CF1"/>
    <w:rsid w:val="00AB71C0"/>
    <w:rsid w:val="00AB7EC2"/>
    <w:rsid w:val="00AC0D0B"/>
    <w:rsid w:val="00AC13DA"/>
    <w:rsid w:val="00AC13E0"/>
    <w:rsid w:val="00AC30BC"/>
    <w:rsid w:val="00AC39A7"/>
    <w:rsid w:val="00AC4B46"/>
    <w:rsid w:val="00AC4FBC"/>
    <w:rsid w:val="00AC5055"/>
    <w:rsid w:val="00AC671E"/>
    <w:rsid w:val="00AC6BCE"/>
    <w:rsid w:val="00AD07EF"/>
    <w:rsid w:val="00AD0A23"/>
    <w:rsid w:val="00AD0EF8"/>
    <w:rsid w:val="00AD11D1"/>
    <w:rsid w:val="00AD1A69"/>
    <w:rsid w:val="00AD22EE"/>
    <w:rsid w:val="00AD25DC"/>
    <w:rsid w:val="00AD3383"/>
    <w:rsid w:val="00AD339B"/>
    <w:rsid w:val="00AD353E"/>
    <w:rsid w:val="00AD3D8F"/>
    <w:rsid w:val="00AD4544"/>
    <w:rsid w:val="00AD5C5D"/>
    <w:rsid w:val="00AD5CEA"/>
    <w:rsid w:val="00AD66C5"/>
    <w:rsid w:val="00AD6B1D"/>
    <w:rsid w:val="00AE1E49"/>
    <w:rsid w:val="00AE364F"/>
    <w:rsid w:val="00AE4094"/>
    <w:rsid w:val="00AE69D2"/>
    <w:rsid w:val="00AF1236"/>
    <w:rsid w:val="00AF1E0F"/>
    <w:rsid w:val="00AF1EBA"/>
    <w:rsid w:val="00AF1F5D"/>
    <w:rsid w:val="00AF2354"/>
    <w:rsid w:val="00AF27EC"/>
    <w:rsid w:val="00AF3160"/>
    <w:rsid w:val="00AF4AEF"/>
    <w:rsid w:val="00AF6100"/>
    <w:rsid w:val="00AF6273"/>
    <w:rsid w:val="00AF64FC"/>
    <w:rsid w:val="00AF7690"/>
    <w:rsid w:val="00B00622"/>
    <w:rsid w:val="00B01686"/>
    <w:rsid w:val="00B01762"/>
    <w:rsid w:val="00B01AC9"/>
    <w:rsid w:val="00B021DB"/>
    <w:rsid w:val="00B0239E"/>
    <w:rsid w:val="00B02B27"/>
    <w:rsid w:val="00B03BC1"/>
    <w:rsid w:val="00B052D1"/>
    <w:rsid w:val="00B065B5"/>
    <w:rsid w:val="00B065C5"/>
    <w:rsid w:val="00B06604"/>
    <w:rsid w:val="00B07A76"/>
    <w:rsid w:val="00B1055E"/>
    <w:rsid w:val="00B10C02"/>
    <w:rsid w:val="00B1164C"/>
    <w:rsid w:val="00B118C6"/>
    <w:rsid w:val="00B13EFA"/>
    <w:rsid w:val="00B14473"/>
    <w:rsid w:val="00B144E2"/>
    <w:rsid w:val="00B15533"/>
    <w:rsid w:val="00B170CA"/>
    <w:rsid w:val="00B17AF5"/>
    <w:rsid w:val="00B17E38"/>
    <w:rsid w:val="00B20CA6"/>
    <w:rsid w:val="00B21B69"/>
    <w:rsid w:val="00B22715"/>
    <w:rsid w:val="00B24690"/>
    <w:rsid w:val="00B264ED"/>
    <w:rsid w:val="00B3046C"/>
    <w:rsid w:val="00B31D6A"/>
    <w:rsid w:val="00B32154"/>
    <w:rsid w:val="00B32323"/>
    <w:rsid w:val="00B3261E"/>
    <w:rsid w:val="00B3459F"/>
    <w:rsid w:val="00B35550"/>
    <w:rsid w:val="00B362AC"/>
    <w:rsid w:val="00B363E7"/>
    <w:rsid w:val="00B36B2B"/>
    <w:rsid w:val="00B36C79"/>
    <w:rsid w:val="00B37768"/>
    <w:rsid w:val="00B37B25"/>
    <w:rsid w:val="00B405D6"/>
    <w:rsid w:val="00B4087C"/>
    <w:rsid w:val="00B40F26"/>
    <w:rsid w:val="00B40FB2"/>
    <w:rsid w:val="00B4134D"/>
    <w:rsid w:val="00B41ACA"/>
    <w:rsid w:val="00B41C20"/>
    <w:rsid w:val="00B4239C"/>
    <w:rsid w:val="00B4254F"/>
    <w:rsid w:val="00B425A5"/>
    <w:rsid w:val="00B4313E"/>
    <w:rsid w:val="00B43DF6"/>
    <w:rsid w:val="00B445B8"/>
    <w:rsid w:val="00B45D8F"/>
    <w:rsid w:val="00B4746D"/>
    <w:rsid w:val="00B5126C"/>
    <w:rsid w:val="00B51C08"/>
    <w:rsid w:val="00B51E59"/>
    <w:rsid w:val="00B534F3"/>
    <w:rsid w:val="00B542E6"/>
    <w:rsid w:val="00B5567C"/>
    <w:rsid w:val="00B55CED"/>
    <w:rsid w:val="00B5684F"/>
    <w:rsid w:val="00B56FEF"/>
    <w:rsid w:val="00B57225"/>
    <w:rsid w:val="00B57D00"/>
    <w:rsid w:val="00B61936"/>
    <w:rsid w:val="00B625BD"/>
    <w:rsid w:val="00B6331B"/>
    <w:rsid w:val="00B64FBE"/>
    <w:rsid w:val="00B65332"/>
    <w:rsid w:val="00B6690C"/>
    <w:rsid w:val="00B67545"/>
    <w:rsid w:val="00B67C46"/>
    <w:rsid w:val="00B70F2A"/>
    <w:rsid w:val="00B70FD1"/>
    <w:rsid w:val="00B72D21"/>
    <w:rsid w:val="00B73531"/>
    <w:rsid w:val="00B74475"/>
    <w:rsid w:val="00B74ED4"/>
    <w:rsid w:val="00B75441"/>
    <w:rsid w:val="00B76478"/>
    <w:rsid w:val="00B76529"/>
    <w:rsid w:val="00B77468"/>
    <w:rsid w:val="00B8192F"/>
    <w:rsid w:val="00B825AC"/>
    <w:rsid w:val="00B8339B"/>
    <w:rsid w:val="00B83915"/>
    <w:rsid w:val="00B84279"/>
    <w:rsid w:val="00B8449F"/>
    <w:rsid w:val="00B84DE7"/>
    <w:rsid w:val="00B8567C"/>
    <w:rsid w:val="00B86848"/>
    <w:rsid w:val="00B86E8E"/>
    <w:rsid w:val="00B90941"/>
    <w:rsid w:val="00B90C08"/>
    <w:rsid w:val="00B910A1"/>
    <w:rsid w:val="00B9182E"/>
    <w:rsid w:val="00B92DCC"/>
    <w:rsid w:val="00B933D0"/>
    <w:rsid w:val="00B93997"/>
    <w:rsid w:val="00B941C5"/>
    <w:rsid w:val="00B946F1"/>
    <w:rsid w:val="00B966B7"/>
    <w:rsid w:val="00B978A3"/>
    <w:rsid w:val="00BA13DF"/>
    <w:rsid w:val="00BA5112"/>
    <w:rsid w:val="00BA53FE"/>
    <w:rsid w:val="00BA54C4"/>
    <w:rsid w:val="00BA6765"/>
    <w:rsid w:val="00BA739D"/>
    <w:rsid w:val="00BB0543"/>
    <w:rsid w:val="00BB059D"/>
    <w:rsid w:val="00BB079E"/>
    <w:rsid w:val="00BB1281"/>
    <w:rsid w:val="00BB2B7D"/>
    <w:rsid w:val="00BB2BC2"/>
    <w:rsid w:val="00BB3105"/>
    <w:rsid w:val="00BB39E9"/>
    <w:rsid w:val="00BB454D"/>
    <w:rsid w:val="00BB4825"/>
    <w:rsid w:val="00BB5A5E"/>
    <w:rsid w:val="00BB77CD"/>
    <w:rsid w:val="00BB7942"/>
    <w:rsid w:val="00BB7E57"/>
    <w:rsid w:val="00BC017C"/>
    <w:rsid w:val="00BC0286"/>
    <w:rsid w:val="00BC0EFC"/>
    <w:rsid w:val="00BC1384"/>
    <w:rsid w:val="00BC1591"/>
    <w:rsid w:val="00BC1659"/>
    <w:rsid w:val="00BC29F0"/>
    <w:rsid w:val="00BC34B2"/>
    <w:rsid w:val="00BC3BE3"/>
    <w:rsid w:val="00BC45C0"/>
    <w:rsid w:val="00BC4B1E"/>
    <w:rsid w:val="00BC54C8"/>
    <w:rsid w:val="00BC5EA4"/>
    <w:rsid w:val="00BC6F89"/>
    <w:rsid w:val="00BC760C"/>
    <w:rsid w:val="00BD0F50"/>
    <w:rsid w:val="00BD12F0"/>
    <w:rsid w:val="00BD1840"/>
    <w:rsid w:val="00BD231F"/>
    <w:rsid w:val="00BD37D0"/>
    <w:rsid w:val="00BD3ACA"/>
    <w:rsid w:val="00BD5663"/>
    <w:rsid w:val="00BE03E3"/>
    <w:rsid w:val="00BE042C"/>
    <w:rsid w:val="00BE0D57"/>
    <w:rsid w:val="00BE1948"/>
    <w:rsid w:val="00BE1EEA"/>
    <w:rsid w:val="00BE3363"/>
    <w:rsid w:val="00BE45C0"/>
    <w:rsid w:val="00BE676E"/>
    <w:rsid w:val="00BF077A"/>
    <w:rsid w:val="00BF0916"/>
    <w:rsid w:val="00BF11ED"/>
    <w:rsid w:val="00BF1F0D"/>
    <w:rsid w:val="00BF240C"/>
    <w:rsid w:val="00BF3CE8"/>
    <w:rsid w:val="00BF3CFD"/>
    <w:rsid w:val="00BF42D7"/>
    <w:rsid w:val="00BF6731"/>
    <w:rsid w:val="00BF6E6D"/>
    <w:rsid w:val="00BF7773"/>
    <w:rsid w:val="00BF7791"/>
    <w:rsid w:val="00C00623"/>
    <w:rsid w:val="00C00650"/>
    <w:rsid w:val="00C00711"/>
    <w:rsid w:val="00C00976"/>
    <w:rsid w:val="00C00C7B"/>
    <w:rsid w:val="00C02593"/>
    <w:rsid w:val="00C0307C"/>
    <w:rsid w:val="00C04C34"/>
    <w:rsid w:val="00C06920"/>
    <w:rsid w:val="00C07045"/>
    <w:rsid w:val="00C07263"/>
    <w:rsid w:val="00C079C1"/>
    <w:rsid w:val="00C106B9"/>
    <w:rsid w:val="00C10C4E"/>
    <w:rsid w:val="00C10FDA"/>
    <w:rsid w:val="00C11058"/>
    <w:rsid w:val="00C11878"/>
    <w:rsid w:val="00C127F3"/>
    <w:rsid w:val="00C130EF"/>
    <w:rsid w:val="00C1451D"/>
    <w:rsid w:val="00C149E6"/>
    <w:rsid w:val="00C14F11"/>
    <w:rsid w:val="00C15A51"/>
    <w:rsid w:val="00C15B9B"/>
    <w:rsid w:val="00C20CC4"/>
    <w:rsid w:val="00C20F88"/>
    <w:rsid w:val="00C2132C"/>
    <w:rsid w:val="00C2195A"/>
    <w:rsid w:val="00C22370"/>
    <w:rsid w:val="00C22751"/>
    <w:rsid w:val="00C228BB"/>
    <w:rsid w:val="00C23958"/>
    <w:rsid w:val="00C2451C"/>
    <w:rsid w:val="00C24DC0"/>
    <w:rsid w:val="00C25E61"/>
    <w:rsid w:val="00C26433"/>
    <w:rsid w:val="00C2665B"/>
    <w:rsid w:val="00C26BBD"/>
    <w:rsid w:val="00C3098D"/>
    <w:rsid w:val="00C31B6E"/>
    <w:rsid w:val="00C32151"/>
    <w:rsid w:val="00C33370"/>
    <w:rsid w:val="00C338B7"/>
    <w:rsid w:val="00C345E1"/>
    <w:rsid w:val="00C36E75"/>
    <w:rsid w:val="00C37248"/>
    <w:rsid w:val="00C37706"/>
    <w:rsid w:val="00C37E4B"/>
    <w:rsid w:val="00C37EC9"/>
    <w:rsid w:val="00C4024D"/>
    <w:rsid w:val="00C40679"/>
    <w:rsid w:val="00C407FC"/>
    <w:rsid w:val="00C41317"/>
    <w:rsid w:val="00C41348"/>
    <w:rsid w:val="00C4258F"/>
    <w:rsid w:val="00C43AE5"/>
    <w:rsid w:val="00C43CF0"/>
    <w:rsid w:val="00C43EFF"/>
    <w:rsid w:val="00C449F9"/>
    <w:rsid w:val="00C454A9"/>
    <w:rsid w:val="00C47A2E"/>
    <w:rsid w:val="00C500D4"/>
    <w:rsid w:val="00C5062F"/>
    <w:rsid w:val="00C525C5"/>
    <w:rsid w:val="00C52ACC"/>
    <w:rsid w:val="00C52CFC"/>
    <w:rsid w:val="00C52D7C"/>
    <w:rsid w:val="00C53AFB"/>
    <w:rsid w:val="00C542FC"/>
    <w:rsid w:val="00C55208"/>
    <w:rsid w:val="00C5555F"/>
    <w:rsid w:val="00C577FF"/>
    <w:rsid w:val="00C57B78"/>
    <w:rsid w:val="00C6071B"/>
    <w:rsid w:val="00C62AF1"/>
    <w:rsid w:val="00C62C65"/>
    <w:rsid w:val="00C632ED"/>
    <w:rsid w:val="00C63907"/>
    <w:rsid w:val="00C6528C"/>
    <w:rsid w:val="00C653F2"/>
    <w:rsid w:val="00C658B2"/>
    <w:rsid w:val="00C67443"/>
    <w:rsid w:val="00C704DB"/>
    <w:rsid w:val="00C708D9"/>
    <w:rsid w:val="00C715F9"/>
    <w:rsid w:val="00C720A6"/>
    <w:rsid w:val="00C72BAD"/>
    <w:rsid w:val="00C738F8"/>
    <w:rsid w:val="00C73DA6"/>
    <w:rsid w:val="00C749AD"/>
    <w:rsid w:val="00C75134"/>
    <w:rsid w:val="00C77F0E"/>
    <w:rsid w:val="00C81FDD"/>
    <w:rsid w:val="00C8258F"/>
    <w:rsid w:val="00C8601C"/>
    <w:rsid w:val="00C865F2"/>
    <w:rsid w:val="00C8686C"/>
    <w:rsid w:val="00C86900"/>
    <w:rsid w:val="00C8699B"/>
    <w:rsid w:val="00C869FB"/>
    <w:rsid w:val="00C904A3"/>
    <w:rsid w:val="00C911AB"/>
    <w:rsid w:val="00C911AF"/>
    <w:rsid w:val="00C91EFE"/>
    <w:rsid w:val="00C93F56"/>
    <w:rsid w:val="00C942FD"/>
    <w:rsid w:val="00C9465B"/>
    <w:rsid w:val="00C95018"/>
    <w:rsid w:val="00C953CA"/>
    <w:rsid w:val="00C96E1F"/>
    <w:rsid w:val="00C96FD3"/>
    <w:rsid w:val="00C974E4"/>
    <w:rsid w:val="00C976E3"/>
    <w:rsid w:val="00C9795C"/>
    <w:rsid w:val="00C97B51"/>
    <w:rsid w:val="00CA01EB"/>
    <w:rsid w:val="00CA0580"/>
    <w:rsid w:val="00CA07C6"/>
    <w:rsid w:val="00CA0A67"/>
    <w:rsid w:val="00CA2E91"/>
    <w:rsid w:val="00CA30ED"/>
    <w:rsid w:val="00CA3AF8"/>
    <w:rsid w:val="00CA3C73"/>
    <w:rsid w:val="00CA53DB"/>
    <w:rsid w:val="00CA64BC"/>
    <w:rsid w:val="00CA70A6"/>
    <w:rsid w:val="00CA7D2D"/>
    <w:rsid w:val="00CB16B5"/>
    <w:rsid w:val="00CB1758"/>
    <w:rsid w:val="00CB4479"/>
    <w:rsid w:val="00CB6053"/>
    <w:rsid w:val="00CB6370"/>
    <w:rsid w:val="00CB6CAD"/>
    <w:rsid w:val="00CB7132"/>
    <w:rsid w:val="00CB7310"/>
    <w:rsid w:val="00CC008D"/>
    <w:rsid w:val="00CC13FF"/>
    <w:rsid w:val="00CC2049"/>
    <w:rsid w:val="00CC2578"/>
    <w:rsid w:val="00CC399C"/>
    <w:rsid w:val="00CC3B9F"/>
    <w:rsid w:val="00CC5BEE"/>
    <w:rsid w:val="00CC65FA"/>
    <w:rsid w:val="00CC6B5D"/>
    <w:rsid w:val="00CC7FFE"/>
    <w:rsid w:val="00CD02BE"/>
    <w:rsid w:val="00CD0DBC"/>
    <w:rsid w:val="00CD4F26"/>
    <w:rsid w:val="00CD52C7"/>
    <w:rsid w:val="00CD672C"/>
    <w:rsid w:val="00CD685F"/>
    <w:rsid w:val="00CD7914"/>
    <w:rsid w:val="00CD7BA3"/>
    <w:rsid w:val="00CE01D5"/>
    <w:rsid w:val="00CE209A"/>
    <w:rsid w:val="00CE28D2"/>
    <w:rsid w:val="00CE2C9B"/>
    <w:rsid w:val="00CE2DC6"/>
    <w:rsid w:val="00CE4387"/>
    <w:rsid w:val="00CE5205"/>
    <w:rsid w:val="00CE58D6"/>
    <w:rsid w:val="00CF000F"/>
    <w:rsid w:val="00CF00AA"/>
    <w:rsid w:val="00CF040F"/>
    <w:rsid w:val="00CF1A03"/>
    <w:rsid w:val="00CF3764"/>
    <w:rsid w:val="00CF41D9"/>
    <w:rsid w:val="00CF5028"/>
    <w:rsid w:val="00CF51DB"/>
    <w:rsid w:val="00CF6248"/>
    <w:rsid w:val="00D007F4"/>
    <w:rsid w:val="00D00B87"/>
    <w:rsid w:val="00D00D24"/>
    <w:rsid w:val="00D014D8"/>
    <w:rsid w:val="00D01B47"/>
    <w:rsid w:val="00D028E2"/>
    <w:rsid w:val="00D02CAC"/>
    <w:rsid w:val="00D0475F"/>
    <w:rsid w:val="00D047A0"/>
    <w:rsid w:val="00D04D70"/>
    <w:rsid w:val="00D06EE6"/>
    <w:rsid w:val="00D07161"/>
    <w:rsid w:val="00D078C3"/>
    <w:rsid w:val="00D07FDB"/>
    <w:rsid w:val="00D103E4"/>
    <w:rsid w:val="00D10EE5"/>
    <w:rsid w:val="00D12578"/>
    <w:rsid w:val="00D14A28"/>
    <w:rsid w:val="00D14EB5"/>
    <w:rsid w:val="00D15EFF"/>
    <w:rsid w:val="00D1617B"/>
    <w:rsid w:val="00D20CCC"/>
    <w:rsid w:val="00D218B8"/>
    <w:rsid w:val="00D222D7"/>
    <w:rsid w:val="00D240E2"/>
    <w:rsid w:val="00D24944"/>
    <w:rsid w:val="00D24B20"/>
    <w:rsid w:val="00D24E88"/>
    <w:rsid w:val="00D25DC9"/>
    <w:rsid w:val="00D2690F"/>
    <w:rsid w:val="00D27ACE"/>
    <w:rsid w:val="00D30581"/>
    <w:rsid w:val="00D3068A"/>
    <w:rsid w:val="00D307E9"/>
    <w:rsid w:val="00D309B7"/>
    <w:rsid w:val="00D33BBF"/>
    <w:rsid w:val="00D34B14"/>
    <w:rsid w:val="00D3695C"/>
    <w:rsid w:val="00D36B3F"/>
    <w:rsid w:val="00D36CA2"/>
    <w:rsid w:val="00D4001B"/>
    <w:rsid w:val="00D408B4"/>
    <w:rsid w:val="00D42629"/>
    <w:rsid w:val="00D441A0"/>
    <w:rsid w:val="00D449C5"/>
    <w:rsid w:val="00D44A5D"/>
    <w:rsid w:val="00D45276"/>
    <w:rsid w:val="00D4546A"/>
    <w:rsid w:val="00D4662A"/>
    <w:rsid w:val="00D47217"/>
    <w:rsid w:val="00D473A4"/>
    <w:rsid w:val="00D47AC7"/>
    <w:rsid w:val="00D47DAA"/>
    <w:rsid w:val="00D5071A"/>
    <w:rsid w:val="00D5119A"/>
    <w:rsid w:val="00D5228A"/>
    <w:rsid w:val="00D525AE"/>
    <w:rsid w:val="00D52664"/>
    <w:rsid w:val="00D53B60"/>
    <w:rsid w:val="00D54D65"/>
    <w:rsid w:val="00D557F4"/>
    <w:rsid w:val="00D55EFA"/>
    <w:rsid w:val="00D560F7"/>
    <w:rsid w:val="00D57E12"/>
    <w:rsid w:val="00D602A4"/>
    <w:rsid w:val="00D60439"/>
    <w:rsid w:val="00D61710"/>
    <w:rsid w:val="00D61D30"/>
    <w:rsid w:val="00D639BA"/>
    <w:rsid w:val="00D65746"/>
    <w:rsid w:val="00D667A6"/>
    <w:rsid w:val="00D6706D"/>
    <w:rsid w:val="00D710C9"/>
    <w:rsid w:val="00D7121A"/>
    <w:rsid w:val="00D71EFA"/>
    <w:rsid w:val="00D73133"/>
    <w:rsid w:val="00D7361F"/>
    <w:rsid w:val="00D73CE3"/>
    <w:rsid w:val="00D73FCA"/>
    <w:rsid w:val="00D74266"/>
    <w:rsid w:val="00D743BC"/>
    <w:rsid w:val="00D76B17"/>
    <w:rsid w:val="00D7721C"/>
    <w:rsid w:val="00D7742B"/>
    <w:rsid w:val="00D802CE"/>
    <w:rsid w:val="00D804C1"/>
    <w:rsid w:val="00D80FF6"/>
    <w:rsid w:val="00D8163D"/>
    <w:rsid w:val="00D81E2C"/>
    <w:rsid w:val="00D82027"/>
    <w:rsid w:val="00D82642"/>
    <w:rsid w:val="00D83497"/>
    <w:rsid w:val="00D83584"/>
    <w:rsid w:val="00D85836"/>
    <w:rsid w:val="00D86668"/>
    <w:rsid w:val="00D91959"/>
    <w:rsid w:val="00D92CAE"/>
    <w:rsid w:val="00D93059"/>
    <w:rsid w:val="00D930C2"/>
    <w:rsid w:val="00D93E8C"/>
    <w:rsid w:val="00D94100"/>
    <w:rsid w:val="00D95317"/>
    <w:rsid w:val="00D95B8E"/>
    <w:rsid w:val="00D95F2F"/>
    <w:rsid w:val="00D96671"/>
    <w:rsid w:val="00D97A2A"/>
    <w:rsid w:val="00D97A9C"/>
    <w:rsid w:val="00DA01F2"/>
    <w:rsid w:val="00DA17C0"/>
    <w:rsid w:val="00DA3223"/>
    <w:rsid w:val="00DA33FC"/>
    <w:rsid w:val="00DA3508"/>
    <w:rsid w:val="00DA4837"/>
    <w:rsid w:val="00DA50F3"/>
    <w:rsid w:val="00DA6B35"/>
    <w:rsid w:val="00DA7BE1"/>
    <w:rsid w:val="00DA7D4A"/>
    <w:rsid w:val="00DB045A"/>
    <w:rsid w:val="00DB0A3F"/>
    <w:rsid w:val="00DB0E3D"/>
    <w:rsid w:val="00DB106F"/>
    <w:rsid w:val="00DB23C5"/>
    <w:rsid w:val="00DB293A"/>
    <w:rsid w:val="00DB3E0E"/>
    <w:rsid w:val="00DB417E"/>
    <w:rsid w:val="00DB4E5D"/>
    <w:rsid w:val="00DB51BA"/>
    <w:rsid w:val="00DB5C03"/>
    <w:rsid w:val="00DB5C3E"/>
    <w:rsid w:val="00DB60B3"/>
    <w:rsid w:val="00DB7506"/>
    <w:rsid w:val="00DB7D90"/>
    <w:rsid w:val="00DC0D7B"/>
    <w:rsid w:val="00DC1D3B"/>
    <w:rsid w:val="00DC3142"/>
    <w:rsid w:val="00DC323F"/>
    <w:rsid w:val="00DC4270"/>
    <w:rsid w:val="00DC443D"/>
    <w:rsid w:val="00DC6229"/>
    <w:rsid w:val="00DC7463"/>
    <w:rsid w:val="00DC7F64"/>
    <w:rsid w:val="00DC7F83"/>
    <w:rsid w:val="00DD07C9"/>
    <w:rsid w:val="00DD0A00"/>
    <w:rsid w:val="00DD15A7"/>
    <w:rsid w:val="00DD167C"/>
    <w:rsid w:val="00DD3442"/>
    <w:rsid w:val="00DD3B60"/>
    <w:rsid w:val="00DD4943"/>
    <w:rsid w:val="00DD5D6B"/>
    <w:rsid w:val="00DD5F33"/>
    <w:rsid w:val="00DD767C"/>
    <w:rsid w:val="00DD7BF9"/>
    <w:rsid w:val="00DE038C"/>
    <w:rsid w:val="00DE0C5C"/>
    <w:rsid w:val="00DE229C"/>
    <w:rsid w:val="00DE3080"/>
    <w:rsid w:val="00DE4049"/>
    <w:rsid w:val="00DE44E1"/>
    <w:rsid w:val="00DE5460"/>
    <w:rsid w:val="00DE66A2"/>
    <w:rsid w:val="00DF08F7"/>
    <w:rsid w:val="00DF092A"/>
    <w:rsid w:val="00DF0BCD"/>
    <w:rsid w:val="00DF1034"/>
    <w:rsid w:val="00DF10C9"/>
    <w:rsid w:val="00DF12BE"/>
    <w:rsid w:val="00DF12FF"/>
    <w:rsid w:val="00DF28E7"/>
    <w:rsid w:val="00DF3943"/>
    <w:rsid w:val="00DF4A3A"/>
    <w:rsid w:val="00DF5297"/>
    <w:rsid w:val="00DF5542"/>
    <w:rsid w:val="00DF57F1"/>
    <w:rsid w:val="00DF6233"/>
    <w:rsid w:val="00DF7CDB"/>
    <w:rsid w:val="00DF7DC5"/>
    <w:rsid w:val="00DF7DFF"/>
    <w:rsid w:val="00E001EA"/>
    <w:rsid w:val="00E0083A"/>
    <w:rsid w:val="00E0141F"/>
    <w:rsid w:val="00E01BE1"/>
    <w:rsid w:val="00E038D9"/>
    <w:rsid w:val="00E03B5D"/>
    <w:rsid w:val="00E03D8C"/>
    <w:rsid w:val="00E04408"/>
    <w:rsid w:val="00E0481B"/>
    <w:rsid w:val="00E0501E"/>
    <w:rsid w:val="00E05BB5"/>
    <w:rsid w:val="00E05EDF"/>
    <w:rsid w:val="00E07529"/>
    <w:rsid w:val="00E1184F"/>
    <w:rsid w:val="00E11E95"/>
    <w:rsid w:val="00E12315"/>
    <w:rsid w:val="00E12C08"/>
    <w:rsid w:val="00E136E8"/>
    <w:rsid w:val="00E1533A"/>
    <w:rsid w:val="00E156F6"/>
    <w:rsid w:val="00E159FF"/>
    <w:rsid w:val="00E15EAC"/>
    <w:rsid w:val="00E17730"/>
    <w:rsid w:val="00E206FC"/>
    <w:rsid w:val="00E219BE"/>
    <w:rsid w:val="00E2368B"/>
    <w:rsid w:val="00E24320"/>
    <w:rsid w:val="00E247A0"/>
    <w:rsid w:val="00E259C5"/>
    <w:rsid w:val="00E25F7F"/>
    <w:rsid w:val="00E2647D"/>
    <w:rsid w:val="00E26A3D"/>
    <w:rsid w:val="00E276F1"/>
    <w:rsid w:val="00E27DA7"/>
    <w:rsid w:val="00E27DEA"/>
    <w:rsid w:val="00E30350"/>
    <w:rsid w:val="00E303C0"/>
    <w:rsid w:val="00E304EB"/>
    <w:rsid w:val="00E305B7"/>
    <w:rsid w:val="00E31216"/>
    <w:rsid w:val="00E32035"/>
    <w:rsid w:val="00E3225C"/>
    <w:rsid w:val="00E330E2"/>
    <w:rsid w:val="00E33626"/>
    <w:rsid w:val="00E33966"/>
    <w:rsid w:val="00E33E86"/>
    <w:rsid w:val="00E34CE2"/>
    <w:rsid w:val="00E34E4F"/>
    <w:rsid w:val="00E358F0"/>
    <w:rsid w:val="00E3704B"/>
    <w:rsid w:val="00E37457"/>
    <w:rsid w:val="00E4192D"/>
    <w:rsid w:val="00E42D62"/>
    <w:rsid w:val="00E42F9C"/>
    <w:rsid w:val="00E43FA9"/>
    <w:rsid w:val="00E4443B"/>
    <w:rsid w:val="00E44FF2"/>
    <w:rsid w:val="00E45905"/>
    <w:rsid w:val="00E46129"/>
    <w:rsid w:val="00E466F5"/>
    <w:rsid w:val="00E47F9B"/>
    <w:rsid w:val="00E505BA"/>
    <w:rsid w:val="00E51E8D"/>
    <w:rsid w:val="00E51F47"/>
    <w:rsid w:val="00E53134"/>
    <w:rsid w:val="00E53E36"/>
    <w:rsid w:val="00E53F1E"/>
    <w:rsid w:val="00E54C3C"/>
    <w:rsid w:val="00E54F6F"/>
    <w:rsid w:val="00E56F0B"/>
    <w:rsid w:val="00E6056F"/>
    <w:rsid w:val="00E607C7"/>
    <w:rsid w:val="00E62298"/>
    <w:rsid w:val="00E62BA8"/>
    <w:rsid w:val="00E633E5"/>
    <w:rsid w:val="00E633E8"/>
    <w:rsid w:val="00E63D0B"/>
    <w:rsid w:val="00E64D8E"/>
    <w:rsid w:val="00E6565B"/>
    <w:rsid w:val="00E6607E"/>
    <w:rsid w:val="00E67B2C"/>
    <w:rsid w:val="00E7149D"/>
    <w:rsid w:val="00E72015"/>
    <w:rsid w:val="00E729E3"/>
    <w:rsid w:val="00E72FAC"/>
    <w:rsid w:val="00E7328F"/>
    <w:rsid w:val="00E734BB"/>
    <w:rsid w:val="00E73744"/>
    <w:rsid w:val="00E75BE2"/>
    <w:rsid w:val="00E76020"/>
    <w:rsid w:val="00E7649F"/>
    <w:rsid w:val="00E76C39"/>
    <w:rsid w:val="00E77238"/>
    <w:rsid w:val="00E773C4"/>
    <w:rsid w:val="00E778BB"/>
    <w:rsid w:val="00E8090B"/>
    <w:rsid w:val="00E80EF8"/>
    <w:rsid w:val="00E80F95"/>
    <w:rsid w:val="00E82065"/>
    <w:rsid w:val="00E82FC4"/>
    <w:rsid w:val="00E8573C"/>
    <w:rsid w:val="00E85CFE"/>
    <w:rsid w:val="00E86F47"/>
    <w:rsid w:val="00E87949"/>
    <w:rsid w:val="00E87AAE"/>
    <w:rsid w:val="00E91044"/>
    <w:rsid w:val="00E9293A"/>
    <w:rsid w:val="00E9339E"/>
    <w:rsid w:val="00E949FA"/>
    <w:rsid w:val="00E968D9"/>
    <w:rsid w:val="00E970D5"/>
    <w:rsid w:val="00E978D3"/>
    <w:rsid w:val="00E97BF9"/>
    <w:rsid w:val="00EA0F73"/>
    <w:rsid w:val="00EA29D7"/>
    <w:rsid w:val="00EA2DB1"/>
    <w:rsid w:val="00EA317A"/>
    <w:rsid w:val="00EA41BF"/>
    <w:rsid w:val="00EA4472"/>
    <w:rsid w:val="00EA4864"/>
    <w:rsid w:val="00EA4D6E"/>
    <w:rsid w:val="00EA6713"/>
    <w:rsid w:val="00EA6D29"/>
    <w:rsid w:val="00EA77F1"/>
    <w:rsid w:val="00EB0579"/>
    <w:rsid w:val="00EB1644"/>
    <w:rsid w:val="00EB26E8"/>
    <w:rsid w:val="00EB2D7B"/>
    <w:rsid w:val="00EB3FFF"/>
    <w:rsid w:val="00EB473B"/>
    <w:rsid w:val="00EB6756"/>
    <w:rsid w:val="00EB6D72"/>
    <w:rsid w:val="00EC1BEA"/>
    <w:rsid w:val="00EC2885"/>
    <w:rsid w:val="00EC2C84"/>
    <w:rsid w:val="00EC310B"/>
    <w:rsid w:val="00EC5218"/>
    <w:rsid w:val="00EC562B"/>
    <w:rsid w:val="00EC6A18"/>
    <w:rsid w:val="00EC7273"/>
    <w:rsid w:val="00EC75F4"/>
    <w:rsid w:val="00EC781C"/>
    <w:rsid w:val="00ED06C8"/>
    <w:rsid w:val="00ED079E"/>
    <w:rsid w:val="00ED1486"/>
    <w:rsid w:val="00ED1625"/>
    <w:rsid w:val="00ED1718"/>
    <w:rsid w:val="00ED2168"/>
    <w:rsid w:val="00ED29EA"/>
    <w:rsid w:val="00ED2E8F"/>
    <w:rsid w:val="00ED3F4D"/>
    <w:rsid w:val="00ED6ED7"/>
    <w:rsid w:val="00ED761E"/>
    <w:rsid w:val="00EE06C9"/>
    <w:rsid w:val="00EE0961"/>
    <w:rsid w:val="00EE113D"/>
    <w:rsid w:val="00EE226F"/>
    <w:rsid w:val="00EE31E0"/>
    <w:rsid w:val="00EE4794"/>
    <w:rsid w:val="00EE50C1"/>
    <w:rsid w:val="00EE5499"/>
    <w:rsid w:val="00EE6CE0"/>
    <w:rsid w:val="00EE79C0"/>
    <w:rsid w:val="00EF10A6"/>
    <w:rsid w:val="00EF121B"/>
    <w:rsid w:val="00EF17F1"/>
    <w:rsid w:val="00EF20A3"/>
    <w:rsid w:val="00EF2A91"/>
    <w:rsid w:val="00EF30C2"/>
    <w:rsid w:val="00EF39B0"/>
    <w:rsid w:val="00EF4089"/>
    <w:rsid w:val="00EF5720"/>
    <w:rsid w:val="00EF5A5E"/>
    <w:rsid w:val="00EF602A"/>
    <w:rsid w:val="00EF6E64"/>
    <w:rsid w:val="00EF72E8"/>
    <w:rsid w:val="00EF79CC"/>
    <w:rsid w:val="00F00419"/>
    <w:rsid w:val="00F01205"/>
    <w:rsid w:val="00F014B3"/>
    <w:rsid w:val="00F02640"/>
    <w:rsid w:val="00F028C7"/>
    <w:rsid w:val="00F030CA"/>
    <w:rsid w:val="00F0335B"/>
    <w:rsid w:val="00F04D96"/>
    <w:rsid w:val="00F04FB6"/>
    <w:rsid w:val="00F0560E"/>
    <w:rsid w:val="00F0600A"/>
    <w:rsid w:val="00F0602E"/>
    <w:rsid w:val="00F06032"/>
    <w:rsid w:val="00F066B3"/>
    <w:rsid w:val="00F069B4"/>
    <w:rsid w:val="00F07571"/>
    <w:rsid w:val="00F07BCA"/>
    <w:rsid w:val="00F07C5C"/>
    <w:rsid w:val="00F1068B"/>
    <w:rsid w:val="00F106C7"/>
    <w:rsid w:val="00F1099E"/>
    <w:rsid w:val="00F10D6A"/>
    <w:rsid w:val="00F10F6A"/>
    <w:rsid w:val="00F11692"/>
    <w:rsid w:val="00F116CE"/>
    <w:rsid w:val="00F11B6D"/>
    <w:rsid w:val="00F1328A"/>
    <w:rsid w:val="00F135C9"/>
    <w:rsid w:val="00F13D5F"/>
    <w:rsid w:val="00F148E2"/>
    <w:rsid w:val="00F16620"/>
    <w:rsid w:val="00F179A8"/>
    <w:rsid w:val="00F20372"/>
    <w:rsid w:val="00F2215E"/>
    <w:rsid w:val="00F2321B"/>
    <w:rsid w:val="00F23279"/>
    <w:rsid w:val="00F23D98"/>
    <w:rsid w:val="00F23EEF"/>
    <w:rsid w:val="00F243C1"/>
    <w:rsid w:val="00F25C97"/>
    <w:rsid w:val="00F2628F"/>
    <w:rsid w:val="00F27695"/>
    <w:rsid w:val="00F300BF"/>
    <w:rsid w:val="00F31758"/>
    <w:rsid w:val="00F31CA1"/>
    <w:rsid w:val="00F32BA7"/>
    <w:rsid w:val="00F35F94"/>
    <w:rsid w:val="00F375FA"/>
    <w:rsid w:val="00F40616"/>
    <w:rsid w:val="00F40913"/>
    <w:rsid w:val="00F426E7"/>
    <w:rsid w:val="00F42D93"/>
    <w:rsid w:val="00F439E1"/>
    <w:rsid w:val="00F43C31"/>
    <w:rsid w:val="00F44D27"/>
    <w:rsid w:val="00F4630B"/>
    <w:rsid w:val="00F4761E"/>
    <w:rsid w:val="00F5060A"/>
    <w:rsid w:val="00F507C8"/>
    <w:rsid w:val="00F50966"/>
    <w:rsid w:val="00F50C71"/>
    <w:rsid w:val="00F5112C"/>
    <w:rsid w:val="00F512DE"/>
    <w:rsid w:val="00F51E94"/>
    <w:rsid w:val="00F537EB"/>
    <w:rsid w:val="00F56036"/>
    <w:rsid w:val="00F563F5"/>
    <w:rsid w:val="00F56655"/>
    <w:rsid w:val="00F567BE"/>
    <w:rsid w:val="00F56A6B"/>
    <w:rsid w:val="00F57C4F"/>
    <w:rsid w:val="00F60D58"/>
    <w:rsid w:val="00F62D7C"/>
    <w:rsid w:val="00F62DF9"/>
    <w:rsid w:val="00F635DA"/>
    <w:rsid w:val="00F63A64"/>
    <w:rsid w:val="00F64E22"/>
    <w:rsid w:val="00F65B6D"/>
    <w:rsid w:val="00F65DC9"/>
    <w:rsid w:val="00F670D2"/>
    <w:rsid w:val="00F7074D"/>
    <w:rsid w:val="00F70A8C"/>
    <w:rsid w:val="00F723BE"/>
    <w:rsid w:val="00F731F0"/>
    <w:rsid w:val="00F73E1E"/>
    <w:rsid w:val="00F74496"/>
    <w:rsid w:val="00F75DA3"/>
    <w:rsid w:val="00F76209"/>
    <w:rsid w:val="00F77B4F"/>
    <w:rsid w:val="00F77DC4"/>
    <w:rsid w:val="00F819AE"/>
    <w:rsid w:val="00F82405"/>
    <w:rsid w:val="00F836D8"/>
    <w:rsid w:val="00F836EB"/>
    <w:rsid w:val="00F83786"/>
    <w:rsid w:val="00F85094"/>
    <w:rsid w:val="00F85494"/>
    <w:rsid w:val="00F871DA"/>
    <w:rsid w:val="00F877CB"/>
    <w:rsid w:val="00F91779"/>
    <w:rsid w:val="00F91929"/>
    <w:rsid w:val="00F929FF"/>
    <w:rsid w:val="00F93746"/>
    <w:rsid w:val="00F93ADD"/>
    <w:rsid w:val="00F9438F"/>
    <w:rsid w:val="00F963AB"/>
    <w:rsid w:val="00F96CEC"/>
    <w:rsid w:val="00FA01CF"/>
    <w:rsid w:val="00FA03E3"/>
    <w:rsid w:val="00FA0489"/>
    <w:rsid w:val="00FA3708"/>
    <w:rsid w:val="00FA37A7"/>
    <w:rsid w:val="00FA3FA0"/>
    <w:rsid w:val="00FA430A"/>
    <w:rsid w:val="00FA443D"/>
    <w:rsid w:val="00FA4497"/>
    <w:rsid w:val="00FA52BA"/>
    <w:rsid w:val="00FA54DF"/>
    <w:rsid w:val="00FA593A"/>
    <w:rsid w:val="00FB0284"/>
    <w:rsid w:val="00FB274D"/>
    <w:rsid w:val="00FB50B9"/>
    <w:rsid w:val="00FB524B"/>
    <w:rsid w:val="00FB634A"/>
    <w:rsid w:val="00FB65D6"/>
    <w:rsid w:val="00FB6986"/>
    <w:rsid w:val="00FB741A"/>
    <w:rsid w:val="00FC3867"/>
    <w:rsid w:val="00FC39DD"/>
    <w:rsid w:val="00FC4CF2"/>
    <w:rsid w:val="00FC60C5"/>
    <w:rsid w:val="00FC6D54"/>
    <w:rsid w:val="00FC757A"/>
    <w:rsid w:val="00FC7876"/>
    <w:rsid w:val="00FC7ED5"/>
    <w:rsid w:val="00FD172D"/>
    <w:rsid w:val="00FD173F"/>
    <w:rsid w:val="00FD2D00"/>
    <w:rsid w:val="00FD3696"/>
    <w:rsid w:val="00FD4075"/>
    <w:rsid w:val="00FD531F"/>
    <w:rsid w:val="00FD53F6"/>
    <w:rsid w:val="00FD5A72"/>
    <w:rsid w:val="00FD6F53"/>
    <w:rsid w:val="00FD79CD"/>
    <w:rsid w:val="00FE0324"/>
    <w:rsid w:val="00FE0339"/>
    <w:rsid w:val="00FE06EB"/>
    <w:rsid w:val="00FE24B6"/>
    <w:rsid w:val="00FE31C5"/>
    <w:rsid w:val="00FE3464"/>
    <w:rsid w:val="00FE3C65"/>
    <w:rsid w:val="00FE3D0E"/>
    <w:rsid w:val="00FE4D0A"/>
    <w:rsid w:val="00FE4D58"/>
    <w:rsid w:val="00FE5CB2"/>
    <w:rsid w:val="00FE5F07"/>
    <w:rsid w:val="00FE66A4"/>
    <w:rsid w:val="00FE70AB"/>
    <w:rsid w:val="00FE795E"/>
    <w:rsid w:val="00FF0FFB"/>
    <w:rsid w:val="00FF28EE"/>
    <w:rsid w:val="00FF33F2"/>
    <w:rsid w:val="00FF343F"/>
    <w:rsid w:val="00FF3E4A"/>
    <w:rsid w:val="00FF6133"/>
    <w:rsid w:val="00FF6DAE"/>
    <w:rsid w:val="00FF780D"/>
    <w:rsid w:val="00FF789D"/>
    <w:rsid w:val="00FF7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A1DAE"/>
  <w15:docId w15:val="{BD64D336-62C0-4343-8D23-CDEA291D9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046B"/>
    <w:rPr>
      <w:rFonts w:ascii="Calibri" w:eastAsia="Calibri" w:hAnsi="Calibri" w:cs="Times New Roman"/>
    </w:rPr>
  </w:style>
  <w:style w:type="paragraph" w:styleId="Heading1">
    <w:name w:val="heading 1"/>
    <w:aliases w:val="Heading 1 NOT"/>
    <w:basedOn w:val="Normal"/>
    <w:next w:val="Normal"/>
    <w:link w:val="Heading1Char"/>
    <w:uiPriority w:val="9"/>
    <w:qFormat/>
    <w:rsid w:val="00AB4A93"/>
    <w:pPr>
      <w:keepNext/>
      <w:numPr>
        <w:numId w:val="1"/>
      </w:numPr>
      <w:outlineLvl w:val="0"/>
    </w:pPr>
    <w:rPr>
      <w:rFonts w:ascii="Arial" w:hAnsi="Arial" w:cs="Arial"/>
      <w:b/>
      <w:sz w:val="24"/>
    </w:rPr>
  </w:style>
  <w:style w:type="paragraph" w:styleId="Heading2">
    <w:name w:val="heading 2"/>
    <w:aliases w:val="Heading 2 Not"/>
    <w:basedOn w:val="Normal"/>
    <w:next w:val="Normal"/>
    <w:link w:val="Heading2Char"/>
    <w:uiPriority w:val="9"/>
    <w:unhideWhenUsed/>
    <w:qFormat/>
    <w:rsid w:val="009D42E5"/>
    <w:pPr>
      <w:keepNext/>
      <w:keepLines/>
      <w:numPr>
        <w:ilvl w:val="1"/>
        <w:numId w:val="1"/>
      </w:numPr>
      <w:spacing w:before="200"/>
      <w:outlineLvl w:val="1"/>
    </w:pPr>
    <w:rPr>
      <w:rFonts w:ascii="Arial" w:eastAsiaTheme="majorEastAsia" w:hAnsi="Arial" w:cs="Arial"/>
      <w:bCs/>
      <w:noProof/>
      <w:color w:val="4F81BD" w:themeColor="accent1"/>
      <w:sz w:val="24"/>
      <w:szCs w:val="26"/>
      <w:lang w:eastAsia="ru-RU"/>
    </w:rPr>
  </w:style>
  <w:style w:type="paragraph" w:styleId="Heading3">
    <w:name w:val="heading 3"/>
    <w:aliases w:val="Heading 3 Not"/>
    <w:basedOn w:val="Normal"/>
    <w:next w:val="Normal"/>
    <w:link w:val="Heading3Char"/>
    <w:uiPriority w:val="9"/>
    <w:unhideWhenUsed/>
    <w:qFormat/>
    <w:rsid w:val="00C6528C"/>
    <w:pPr>
      <w:keepNext/>
      <w:keepLines/>
      <w:numPr>
        <w:ilvl w:val="2"/>
        <w:numId w:val="1"/>
      </w:numPr>
      <w:spacing w:before="200" w:after="300"/>
      <w:outlineLvl w:val="2"/>
    </w:pPr>
    <w:rPr>
      <w:rFonts w:ascii="Arial" w:eastAsiaTheme="majorEastAsia" w:hAnsi="Arial" w:cs="Arial"/>
      <w:i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4546A"/>
    <w:pPr>
      <w:keepNext/>
      <w:keepLines/>
      <w:numPr>
        <w:ilvl w:val="3"/>
        <w:numId w:val="1"/>
      </w:numPr>
      <w:spacing w:before="200"/>
      <w:outlineLvl w:val="3"/>
    </w:pPr>
    <w:rPr>
      <w:rFonts w:ascii="Arial" w:hAnsi="Arial" w:cs="Arial"/>
      <w:b/>
      <w:bCs/>
      <w:i/>
      <w:iCs/>
      <w:color w:val="4F81BD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4087C"/>
    <w:pPr>
      <w:keepNext/>
      <w:numPr>
        <w:ilvl w:val="4"/>
        <w:numId w:val="1"/>
      </w:numPr>
      <w:spacing w:after="0" w:line="240" w:lineRule="auto"/>
      <w:jc w:val="center"/>
      <w:outlineLvl w:val="4"/>
    </w:pPr>
    <w:rPr>
      <w:rFonts w:ascii="Arial" w:eastAsia="Times New Roman" w:hAnsi="Arial" w:cs="Arial"/>
      <w:i/>
      <w:color w:val="000000"/>
      <w:sz w:val="16"/>
      <w:szCs w:val="16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4087C"/>
    <w:pPr>
      <w:keepNext/>
      <w:keepLines/>
      <w:numPr>
        <w:ilvl w:val="5"/>
        <w:numId w:val="1"/>
      </w:numPr>
      <w:spacing w:before="320" w:after="240"/>
      <w:outlineLvl w:val="5"/>
    </w:pPr>
    <w:rPr>
      <w:rFonts w:ascii="Arial" w:eastAsiaTheme="majorEastAsia" w:hAnsi="Arial" w:cs="Arial"/>
      <w:b/>
      <w:bCs/>
      <w:noProof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7721C"/>
    <w:pPr>
      <w:keepNext/>
      <w:framePr w:hSpace="180" w:wrap="around" w:vAnchor="text" w:hAnchor="margin" w:x="-34" w:y="295"/>
      <w:numPr>
        <w:ilvl w:val="6"/>
        <w:numId w:val="1"/>
      </w:numPr>
      <w:spacing w:before="60" w:after="100" w:line="240" w:lineRule="auto"/>
      <w:outlineLvl w:val="6"/>
    </w:pPr>
    <w:rPr>
      <w:rFonts w:cs="Arial"/>
      <w:b/>
      <w:bCs/>
      <w:color w:val="000000" w:themeColor="text1" w:themeShade="BF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16500"/>
    <w:pPr>
      <w:keepNext/>
      <w:framePr w:hSpace="180" w:wrap="around" w:vAnchor="text" w:hAnchor="margin" w:x="-34" w:y="295"/>
      <w:numPr>
        <w:ilvl w:val="7"/>
        <w:numId w:val="1"/>
      </w:numPr>
      <w:spacing w:before="60" w:after="100" w:line="240" w:lineRule="auto"/>
      <w:outlineLvl w:val="7"/>
    </w:pPr>
    <w:rPr>
      <w:rFonts w:ascii="Arial" w:hAnsi="Arial" w:cs="Arial"/>
      <w:bCs/>
      <w:i/>
      <w:color w:val="000000" w:themeColor="text1" w:themeShade="BF"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6071B"/>
    <w:pPr>
      <w:keepNext/>
      <w:framePr w:hSpace="180" w:wrap="around" w:vAnchor="text" w:hAnchor="margin" w:xAlign="center" w:y="295"/>
      <w:numPr>
        <w:ilvl w:val="8"/>
        <w:numId w:val="1"/>
      </w:numPr>
      <w:spacing w:before="60" w:after="100" w:line="240" w:lineRule="auto"/>
      <w:outlineLvl w:val="8"/>
    </w:pPr>
    <w:rPr>
      <w:rFonts w:ascii="Arial" w:hAnsi="Arial" w:cs="Arial"/>
      <w:b/>
      <w:bCs/>
      <w:color w:val="000000" w:themeColor="text1" w:themeShade="BF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NOT Char"/>
    <w:basedOn w:val="DefaultParagraphFont"/>
    <w:link w:val="Heading1"/>
    <w:uiPriority w:val="9"/>
    <w:rsid w:val="00AB4A93"/>
    <w:rPr>
      <w:rFonts w:ascii="Arial" w:eastAsia="Calibri" w:hAnsi="Arial" w:cs="Arial"/>
      <w:b/>
      <w:sz w:val="24"/>
    </w:rPr>
  </w:style>
  <w:style w:type="character" w:customStyle="1" w:styleId="Heading2Char">
    <w:name w:val="Heading 2 Char"/>
    <w:aliases w:val="Heading 2 Not Char"/>
    <w:basedOn w:val="DefaultParagraphFont"/>
    <w:link w:val="Heading2"/>
    <w:uiPriority w:val="9"/>
    <w:rsid w:val="009D42E5"/>
    <w:rPr>
      <w:rFonts w:ascii="Arial" w:eastAsiaTheme="majorEastAsia" w:hAnsi="Arial" w:cs="Arial"/>
      <w:bCs/>
      <w:noProof/>
      <w:color w:val="4F81BD" w:themeColor="accent1"/>
      <w:sz w:val="24"/>
      <w:szCs w:val="26"/>
      <w:lang w:eastAsia="ru-RU"/>
    </w:rPr>
  </w:style>
  <w:style w:type="character" w:customStyle="1" w:styleId="Heading3Char">
    <w:name w:val="Heading 3 Char"/>
    <w:aliases w:val="Heading 3 Not Char"/>
    <w:basedOn w:val="DefaultParagraphFont"/>
    <w:link w:val="Heading3"/>
    <w:uiPriority w:val="9"/>
    <w:rsid w:val="00C6528C"/>
    <w:rPr>
      <w:rFonts w:ascii="Arial" w:eastAsiaTheme="majorEastAsia" w:hAnsi="Arial" w:cs="Arial"/>
      <w:i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4546A"/>
    <w:rPr>
      <w:rFonts w:ascii="Arial" w:eastAsia="Calibri" w:hAnsi="Arial" w:cs="Arial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4087C"/>
    <w:rPr>
      <w:rFonts w:ascii="Arial" w:eastAsia="Times New Roman" w:hAnsi="Arial" w:cs="Arial"/>
      <w:i/>
      <w:color w:val="000000"/>
      <w:sz w:val="16"/>
      <w:szCs w:val="16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B4087C"/>
    <w:rPr>
      <w:rFonts w:ascii="Arial" w:eastAsiaTheme="majorEastAsia" w:hAnsi="Arial" w:cs="Arial"/>
      <w:b/>
      <w:bCs/>
      <w:noProof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rsid w:val="00D7721C"/>
    <w:rPr>
      <w:rFonts w:ascii="Calibri" w:eastAsia="Calibri" w:hAnsi="Calibri" w:cs="Arial"/>
      <w:b/>
      <w:bCs/>
      <w:color w:val="000000" w:themeColor="text1" w:themeShade="BF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616500"/>
    <w:rPr>
      <w:rFonts w:ascii="Arial" w:eastAsia="Calibri" w:hAnsi="Arial" w:cs="Arial"/>
      <w:bCs/>
      <w:i/>
      <w:color w:val="000000" w:themeColor="text1" w:themeShade="BF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rsid w:val="00C6071B"/>
    <w:rPr>
      <w:rFonts w:ascii="Arial" w:eastAsia="Calibri" w:hAnsi="Arial" w:cs="Arial"/>
      <w:b/>
      <w:bCs/>
      <w:color w:val="000000" w:themeColor="text1" w:themeShade="BF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789D"/>
    <w:pPr>
      <w:spacing w:after="160" w:line="240" w:lineRule="auto"/>
      <w:jc w:val="both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789D"/>
    <w:rPr>
      <w:rFonts w:ascii="Arial" w:eastAsia="Calibri" w:hAnsi="Arial" w:cs="Times New Roman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FF789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unhideWhenUsed/>
    <w:rsid w:val="00FF78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F789D"/>
    <w:rPr>
      <w:rFonts w:ascii="Tahoma" w:eastAsia="Calibri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935530"/>
    <w:pPr>
      <w:spacing w:after="0" w:line="240" w:lineRule="auto"/>
      <w:jc w:val="both"/>
    </w:pPr>
    <w:rPr>
      <w:rFonts w:ascii="Arial" w:hAnsi="Arial"/>
      <w:color w:val="000000" w:themeColor="text1" w:themeShade="BF"/>
      <w:sz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aliases w:val="Table_caption"/>
    <w:basedOn w:val="Normal"/>
    <w:next w:val="Normal"/>
    <w:link w:val="CaptionChar"/>
    <w:uiPriority w:val="35"/>
    <w:unhideWhenUsed/>
    <w:qFormat/>
    <w:rsid w:val="00E505BA"/>
    <w:pPr>
      <w:keepNext/>
      <w:autoSpaceDE w:val="0"/>
      <w:autoSpaceDN w:val="0"/>
      <w:adjustRightInd w:val="0"/>
      <w:spacing w:before="100" w:after="100" w:line="240" w:lineRule="auto"/>
      <w:jc w:val="both"/>
    </w:pPr>
    <w:rPr>
      <w:rFonts w:ascii="Arial" w:hAnsi="Arial"/>
      <w:bCs/>
      <w:i/>
      <w:szCs w:val="18"/>
    </w:rPr>
  </w:style>
  <w:style w:type="table" w:styleId="TableGrid">
    <w:name w:val="Table Grid"/>
    <w:basedOn w:val="TableNormal"/>
    <w:uiPriority w:val="39"/>
    <w:rsid w:val="00BF6E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00808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0808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00808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00808"/>
    <w:rPr>
      <w:rFonts w:ascii="Calibri" w:eastAsia="Calibri" w:hAnsi="Calibri" w:cs="Times New Roman"/>
      <w:noProof/>
      <w:lang w:val="en-US"/>
    </w:rPr>
  </w:style>
  <w:style w:type="paragraph" w:styleId="NoSpacing">
    <w:name w:val="No Spacing"/>
    <w:uiPriority w:val="1"/>
    <w:qFormat/>
    <w:rsid w:val="00D7742B"/>
    <w:pPr>
      <w:spacing w:after="0" w:line="240" w:lineRule="auto"/>
    </w:pPr>
    <w:rPr>
      <w:rFonts w:ascii="Calibri" w:eastAsia="Calibri" w:hAnsi="Calibri" w:cs="Times New Roman"/>
    </w:rPr>
  </w:style>
  <w:style w:type="paragraph" w:styleId="BodyText">
    <w:name w:val="Body Text"/>
    <w:basedOn w:val="Normal"/>
    <w:link w:val="BodyTextChar"/>
    <w:uiPriority w:val="99"/>
    <w:unhideWhenUsed/>
    <w:rsid w:val="003D0846"/>
    <w:rPr>
      <w:rFonts w:ascii="Arial" w:hAnsi="Arial" w:cs="Arial"/>
      <w:b/>
    </w:rPr>
  </w:style>
  <w:style w:type="character" w:customStyle="1" w:styleId="BodyTextChar">
    <w:name w:val="Body Text Char"/>
    <w:basedOn w:val="DefaultParagraphFont"/>
    <w:link w:val="BodyText"/>
    <w:uiPriority w:val="99"/>
    <w:rsid w:val="003D0846"/>
    <w:rPr>
      <w:rFonts w:ascii="Arial" w:eastAsia="Calibri" w:hAnsi="Arial" w:cs="Arial"/>
      <w:b/>
    </w:rPr>
  </w:style>
  <w:style w:type="character" w:customStyle="1" w:styleId="Nottstext">
    <w:name w:val="Notts text Знак"/>
    <w:link w:val="Nottstext0"/>
    <w:locked/>
    <w:rsid w:val="00E4192D"/>
    <w:rPr>
      <w:rFonts w:ascii="Arial" w:hAnsi="Arial" w:cs="Arial"/>
      <w:sz w:val="24"/>
      <w:szCs w:val="24"/>
    </w:rPr>
  </w:style>
  <w:style w:type="paragraph" w:customStyle="1" w:styleId="Nottstext0">
    <w:name w:val="Notts text"/>
    <w:basedOn w:val="Normal"/>
    <w:link w:val="Nottstext"/>
    <w:qFormat/>
    <w:rsid w:val="00E4192D"/>
    <w:pPr>
      <w:spacing w:after="100" w:line="480" w:lineRule="auto"/>
      <w:jc w:val="both"/>
    </w:pPr>
    <w:rPr>
      <w:rFonts w:ascii="Arial" w:eastAsiaTheme="minorHAnsi" w:hAnsi="Arial" w:cs="Arial"/>
      <w:sz w:val="24"/>
      <w:szCs w:val="24"/>
    </w:rPr>
  </w:style>
  <w:style w:type="paragraph" w:customStyle="1" w:styleId="Default">
    <w:name w:val="Default"/>
    <w:rsid w:val="00F65DC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62AF1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unhideWhenUsed/>
    <w:rsid w:val="0047555B"/>
    <w:pPr>
      <w:jc w:val="center"/>
    </w:pPr>
    <w:rPr>
      <w:rFonts w:ascii="Arial" w:hAnsi="Arial" w:cs="Arial"/>
      <w:b/>
    </w:rPr>
  </w:style>
  <w:style w:type="character" w:customStyle="1" w:styleId="BodyText2Char">
    <w:name w:val="Body Text 2 Char"/>
    <w:basedOn w:val="DefaultParagraphFont"/>
    <w:link w:val="BodyText2"/>
    <w:uiPriority w:val="99"/>
    <w:rsid w:val="0047555B"/>
    <w:rPr>
      <w:rFonts w:ascii="Arial" w:eastAsia="Calibri" w:hAnsi="Arial" w:cs="Arial"/>
      <w:b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16C25"/>
    <w:pPr>
      <w:spacing w:after="200"/>
      <w:jc w:val="left"/>
    </w:pPr>
    <w:rPr>
      <w:rFonts w:ascii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16C25"/>
    <w:rPr>
      <w:rFonts w:ascii="Calibri" w:eastAsia="Calibri" w:hAnsi="Calibri" w:cs="Times New Roman"/>
      <w:b/>
      <w:bCs/>
      <w:sz w:val="20"/>
      <w:szCs w:val="20"/>
    </w:rPr>
  </w:style>
  <w:style w:type="paragraph" w:styleId="BodyText3">
    <w:name w:val="Body Text 3"/>
    <w:basedOn w:val="Normal"/>
    <w:link w:val="BodyText3Char"/>
    <w:uiPriority w:val="99"/>
    <w:unhideWhenUsed/>
    <w:rsid w:val="00C07045"/>
    <w:pPr>
      <w:spacing w:after="100" w:line="480" w:lineRule="auto"/>
      <w:jc w:val="both"/>
    </w:pPr>
    <w:rPr>
      <w:rFonts w:ascii="Arial" w:hAnsi="Arial"/>
      <w:color w:val="FF0000"/>
      <w:sz w:val="24"/>
      <w:shd w:val="clear" w:color="auto" w:fill="FFFFFF"/>
    </w:rPr>
  </w:style>
  <w:style w:type="character" w:customStyle="1" w:styleId="BodyText3Char">
    <w:name w:val="Body Text 3 Char"/>
    <w:basedOn w:val="DefaultParagraphFont"/>
    <w:link w:val="BodyText3"/>
    <w:uiPriority w:val="99"/>
    <w:rsid w:val="00C07045"/>
    <w:rPr>
      <w:rFonts w:ascii="Arial" w:eastAsia="Calibri" w:hAnsi="Arial" w:cs="Times New Roman"/>
      <w:color w:val="FF0000"/>
      <w:sz w:val="24"/>
    </w:rPr>
  </w:style>
  <w:style w:type="table" w:customStyle="1" w:styleId="LightShading1">
    <w:name w:val="Light Shading1"/>
    <w:basedOn w:val="TableNormal"/>
    <w:next w:val="LightShading"/>
    <w:uiPriority w:val="60"/>
    <w:rsid w:val="00A75073"/>
    <w:pPr>
      <w:spacing w:after="0" w:line="240" w:lineRule="auto"/>
      <w:jc w:val="both"/>
    </w:pPr>
    <w:rPr>
      <w:rFonts w:ascii="Arial" w:hAnsi="Arial"/>
      <w:color w:val="000000" w:themeColor="text1" w:themeShade="BF"/>
      <w:sz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Indent">
    <w:name w:val="Body Text Indent"/>
    <w:basedOn w:val="Normal"/>
    <w:link w:val="BodyTextIndentChar"/>
    <w:uiPriority w:val="99"/>
    <w:unhideWhenUsed/>
    <w:rsid w:val="00F929FF"/>
    <w:pPr>
      <w:spacing w:after="20" w:line="240" w:lineRule="auto"/>
      <w:ind w:left="720"/>
    </w:pPr>
    <w:rPr>
      <w:rFonts w:ascii="Arial" w:hAnsi="Arial" w:cs="Arial"/>
      <w:sz w:val="16"/>
      <w:szCs w:val="16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F929FF"/>
    <w:rPr>
      <w:rFonts w:ascii="Arial" w:eastAsia="Calibri" w:hAnsi="Arial" w:cs="Arial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93E2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93E2C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93E2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E82FC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57C6E"/>
    <w:rPr>
      <w:color w:val="800080" w:themeColor="followedHyperlink"/>
      <w:u w:val="single"/>
    </w:rPr>
  </w:style>
  <w:style w:type="character" w:styleId="BookTitle">
    <w:name w:val="Book Title"/>
    <w:uiPriority w:val="33"/>
    <w:qFormat/>
    <w:rsid w:val="00DD0A00"/>
    <w:rPr>
      <w:b/>
    </w:rPr>
  </w:style>
  <w:style w:type="numbering" w:customStyle="1" w:styleId="NoList1">
    <w:name w:val="No List1"/>
    <w:next w:val="NoList"/>
    <w:uiPriority w:val="99"/>
    <w:semiHidden/>
    <w:unhideWhenUsed/>
    <w:rsid w:val="002504BE"/>
  </w:style>
  <w:style w:type="table" w:customStyle="1" w:styleId="LightShading2">
    <w:name w:val="Light Shading2"/>
    <w:basedOn w:val="TableNormal"/>
    <w:next w:val="LightShading"/>
    <w:uiPriority w:val="60"/>
    <w:rsid w:val="002504BE"/>
    <w:pPr>
      <w:spacing w:after="0" w:line="240" w:lineRule="auto"/>
      <w:jc w:val="both"/>
    </w:pPr>
    <w:rPr>
      <w:rFonts w:ascii="Arial" w:hAnsi="Arial"/>
      <w:color w:val="000000" w:themeColor="text1" w:themeShade="BF"/>
      <w:sz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2504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aliases w:val="Table"/>
    <w:basedOn w:val="Normal"/>
    <w:next w:val="Normal"/>
    <w:link w:val="QuoteChar"/>
    <w:uiPriority w:val="29"/>
    <w:qFormat/>
    <w:rsid w:val="002504BE"/>
    <w:rPr>
      <w:rFonts w:ascii="Arial" w:hAnsi="Arial" w:cs="Arial"/>
      <w:i/>
      <w:sz w:val="24"/>
    </w:rPr>
  </w:style>
  <w:style w:type="character" w:customStyle="1" w:styleId="QuoteChar">
    <w:name w:val="Quote Char"/>
    <w:aliases w:val="Table Char"/>
    <w:basedOn w:val="DefaultParagraphFont"/>
    <w:link w:val="Quote"/>
    <w:uiPriority w:val="29"/>
    <w:rsid w:val="002504BE"/>
    <w:rPr>
      <w:rFonts w:ascii="Arial" w:eastAsia="Calibri" w:hAnsi="Arial" w:cs="Arial"/>
      <w:i/>
      <w:sz w:val="24"/>
    </w:rPr>
  </w:style>
  <w:style w:type="paragraph" w:styleId="Header">
    <w:name w:val="header"/>
    <w:basedOn w:val="Normal"/>
    <w:link w:val="HeaderChar"/>
    <w:uiPriority w:val="99"/>
    <w:unhideWhenUsed/>
    <w:rsid w:val="002504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04B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504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04BE"/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rsid w:val="001A5F3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mw-headline">
    <w:name w:val="mw-headline"/>
    <w:basedOn w:val="DefaultParagraphFont"/>
    <w:rsid w:val="00165294"/>
  </w:style>
  <w:style w:type="character" w:customStyle="1" w:styleId="apple-converted-space">
    <w:name w:val="apple-converted-space"/>
    <w:basedOn w:val="DefaultParagraphFont"/>
    <w:rsid w:val="00FB274D"/>
  </w:style>
  <w:style w:type="character" w:customStyle="1" w:styleId="family-name">
    <w:name w:val="family-name"/>
    <w:basedOn w:val="DefaultParagraphFont"/>
    <w:rsid w:val="0065168A"/>
  </w:style>
  <w:style w:type="character" w:styleId="Strong">
    <w:name w:val="Strong"/>
    <w:basedOn w:val="DefaultParagraphFont"/>
    <w:uiPriority w:val="22"/>
    <w:qFormat/>
    <w:rsid w:val="00112DCF"/>
    <w:rPr>
      <w:b/>
      <w:bCs/>
    </w:rPr>
  </w:style>
  <w:style w:type="paragraph" w:styleId="Revision">
    <w:name w:val="Revision"/>
    <w:hidden/>
    <w:uiPriority w:val="99"/>
    <w:semiHidden/>
    <w:rsid w:val="00933015"/>
    <w:pPr>
      <w:spacing w:after="0" w:line="240" w:lineRule="auto"/>
    </w:pPr>
    <w:rPr>
      <w:rFonts w:ascii="Calibri" w:eastAsia="Calibri" w:hAnsi="Calibri" w:cs="Times New Roman"/>
    </w:rPr>
  </w:style>
  <w:style w:type="table" w:customStyle="1" w:styleId="TableGrid11">
    <w:name w:val="Table Grid11"/>
    <w:basedOn w:val="TableNormal"/>
    <w:next w:val="TableGrid"/>
    <w:uiPriority w:val="59"/>
    <w:rsid w:val="00D47DAA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1">
    <w:name w:val="Light Shading11"/>
    <w:basedOn w:val="TableNormal"/>
    <w:next w:val="LightShading"/>
    <w:uiPriority w:val="60"/>
    <w:rsid w:val="00A8344E"/>
    <w:pPr>
      <w:spacing w:after="0" w:line="240" w:lineRule="auto"/>
      <w:jc w:val="both"/>
    </w:pPr>
    <w:rPr>
      <w:rFonts w:ascii="Arial" w:eastAsiaTheme="minorHAnsi" w:hAnsi="Arial"/>
      <w:color w:val="000000" w:themeColor="text1" w:themeShade="BF"/>
      <w:sz w:val="24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hesistext">
    <w:name w:val="Thesis text"/>
    <w:basedOn w:val="Normal"/>
    <w:link w:val="ThesistextChar"/>
    <w:qFormat/>
    <w:rsid w:val="00370427"/>
    <w:pPr>
      <w:spacing w:after="240" w:line="480" w:lineRule="auto"/>
      <w:jc w:val="both"/>
    </w:pPr>
    <w:rPr>
      <w:rFonts w:ascii="Arial" w:hAnsi="Arial"/>
      <w:sz w:val="24"/>
      <w:szCs w:val="24"/>
    </w:rPr>
  </w:style>
  <w:style w:type="character" w:customStyle="1" w:styleId="ThesistextChar">
    <w:name w:val="Thesis text Char"/>
    <w:link w:val="Thesistext"/>
    <w:rsid w:val="00370427"/>
    <w:rPr>
      <w:rFonts w:ascii="Arial" w:eastAsia="Calibri" w:hAnsi="Arial" w:cs="Times New Roman"/>
      <w:sz w:val="24"/>
      <w:szCs w:val="24"/>
    </w:rPr>
  </w:style>
  <w:style w:type="table" w:customStyle="1" w:styleId="TableGrid111">
    <w:name w:val="Table Grid111"/>
    <w:basedOn w:val="TableNormal"/>
    <w:next w:val="TableGrid"/>
    <w:uiPriority w:val="59"/>
    <w:rsid w:val="00F44D27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11">
    <w:name w:val="Light Shading111"/>
    <w:basedOn w:val="TableNormal"/>
    <w:next w:val="LightShading"/>
    <w:uiPriority w:val="60"/>
    <w:rsid w:val="00F44D27"/>
    <w:pPr>
      <w:spacing w:after="0" w:line="240" w:lineRule="auto"/>
      <w:jc w:val="both"/>
    </w:pPr>
    <w:rPr>
      <w:rFonts w:ascii="Arial" w:eastAsiaTheme="minorHAnsi" w:hAnsi="Arial"/>
      <w:color w:val="000000" w:themeColor="text1" w:themeShade="BF"/>
      <w:sz w:val="24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aptionChar">
    <w:name w:val="Caption Char"/>
    <w:aliases w:val="Table_caption Char"/>
    <w:basedOn w:val="DefaultParagraphFont"/>
    <w:link w:val="Caption"/>
    <w:uiPriority w:val="35"/>
    <w:rsid w:val="00422737"/>
    <w:rPr>
      <w:rFonts w:ascii="Arial" w:eastAsia="Calibri" w:hAnsi="Arial" w:cs="Times New Roman"/>
      <w:bCs/>
      <w:i/>
      <w:szCs w:val="18"/>
    </w:rPr>
  </w:style>
  <w:style w:type="paragraph" w:customStyle="1" w:styleId="TABLEtext">
    <w:name w:val="TABLE_text"/>
    <w:basedOn w:val="Normal"/>
    <w:qFormat/>
    <w:rsid w:val="00422737"/>
    <w:pPr>
      <w:spacing w:before="20" w:after="40" w:line="240" w:lineRule="auto"/>
    </w:pPr>
    <w:rPr>
      <w:rFonts w:ascii="Arial" w:eastAsiaTheme="minorHAnsi" w:hAnsi="Arial" w:cs="Arial"/>
      <w:bCs/>
      <w:sz w:val="16"/>
      <w:szCs w:val="16"/>
    </w:rPr>
  </w:style>
  <w:style w:type="paragraph" w:customStyle="1" w:styleId="NOTE1">
    <w:name w:val="NOTE1"/>
    <w:basedOn w:val="Nottstext0"/>
    <w:link w:val="NOTE1Char"/>
    <w:qFormat/>
    <w:rsid w:val="00B20CA6"/>
    <w:pPr>
      <w:spacing w:before="120" w:after="120" w:line="240" w:lineRule="auto"/>
      <w:ind w:left="1418" w:hanging="1418"/>
    </w:pPr>
    <w:rPr>
      <w:rFonts w:eastAsia="Calibri"/>
      <w:sz w:val="16"/>
      <w:szCs w:val="16"/>
      <w:lang w:eastAsia="en-GB"/>
    </w:rPr>
  </w:style>
  <w:style w:type="paragraph" w:customStyle="1" w:styleId="NOTE2">
    <w:name w:val="NOTE2"/>
    <w:basedOn w:val="NOTE1"/>
    <w:link w:val="NOTE2Char"/>
    <w:qFormat/>
    <w:rsid w:val="00B20CA6"/>
    <w:pPr>
      <w:spacing w:after="600"/>
    </w:pPr>
  </w:style>
  <w:style w:type="character" w:customStyle="1" w:styleId="NOTE1Char">
    <w:name w:val="NOTE1 Char"/>
    <w:basedOn w:val="Nottstext"/>
    <w:link w:val="NOTE1"/>
    <w:rsid w:val="00B20CA6"/>
    <w:rPr>
      <w:rFonts w:ascii="Arial" w:eastAsia="Calibri" w:hAnsi="Arial" w:cs="Arial"/>
      <w:sz w:val="16"/>
      <w:szCs w:val="16"/>
      <w:lang w:eastAsia="en-GB"/>
    </w:rPr>
  </w:style>
  <w:style w:type="character" w:customStyle="1" w:styleId="NOTE2Char">
    <w:name w:val="NOTE2 Char"/>
    <w:basedOn w:val="NOTE1Char"/>
    <w:link w:val="NOTE2"/>
    <w:rsid w:val="00B20CA6"/>
    <w:rPr>
      <w:rFonts w:ascii="Arial" w:eastAsia="Calibri" w:hAnsi="Arial" w:cs="Arial"/>
      <w:sz w:val="16"/>
      <w:szCs w:val="16"/>
      <w:lang w:eastAsia="en-GB"/>
    </w:rPr>
  </w:style>
  <w:style w:type="character" w:customStyle="1" w:styleId="citation">
    <w:name w:val="citation"/>
    <w:basedOn w:val="DefaultParagraphFont"/>
    <w:rsid w:val="00E4443B"/>
  </w:style>
  <w:style w:type="character" w:customStyle="1" w:styleId="ref-journal">
    <w:name w:val="ref-journal"/>
    <w:basedOn w:val="DefaultParagraphFont"/>
    <w:rsid w:val="00E4443B"/>
  </w:style>
  <w:style w:type="character" w:customStyle="1" w:styleId="ref-vol">
    <w:name w:val="ref-vol"/>
    <w:basedOn w:val="DefaultParagraphFont"/>
    <w:rsid w:val="00E4443B"/>
  </w:style>
  <w:style w:type="character" w:customStyle="1" w:styleId="nowrap">
    <w:name w:val="nowrap"/>
    <w:basedOn w:val="DefaultParagraphFont"/>
    <w:rsid w:val="00E4443B"/>
  </w:style>
  <w:style w:type="paragraph" w:customStyle="1" w:styleId="Style2">
    <w:name w:val="Style2"/>
    <w:basedOn w:val="Normal"/>
    <w:qFormat/>
    <w:rsid w:val="006A6410"/>
    <w:pPr>
      <w:keepNext/>
      <w:pageBreakBefore/>
      <w:tabs>
        <w:tab w:val="left" w:pos="851"/>
      </w:tabs>
      <w:spacing w:after="120" w:line="240" w:lineRule="auto"/>
      <w:jc w:val="both"/>
      <w:outlineLvl w:val="0"/>
    </w:pPr>
    <w:rPr>
      <w:rFonts w:ascii="Arial" w:hAnsi="Arial"/>
      <w:b/>
      <w:caps/>
      <w:sz w:val="24"/>
      <w:shd w:val="clear" w:color="auto" w:fill="FFFFFF"/>
    </w:rPr>
  </w:style>
  <w:style w:type="character" w:styleId="Emphasis">
    <w:name w:val="Emphasis"/>
    <w:basedOn w:val="DefaultParagraphFont"/>
    <w:uiPriority w:val="20"/>
    <w:qFormat/>
    <w:rsid w:val="00EA4864"/>
    <w:rPr>
      <w:i/>
      <w:iCs/>
    </w:rPr>
  </w:style>
  <w:style w:type="character" w:customStyle="1" w:styleId="Mention1">
    <w:name w:val="Mention1"/>
    <w:basedOn w:val="DefaultParagraphFont"/>
    <w:uiPriority w:val="99"/>
    <w:semiHidden/>
    <w:unhideWhenUsed/>
    <w:rsid w:val="00EA4864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88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2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822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380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614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7154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02874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999999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3764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59012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682046">
                                          <w:marLeft w:val="0"/>
                                          <w:marRight w:val="0"/>
                                          <w:marTop w:val="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1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5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6354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56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04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572879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41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65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183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562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06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52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747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0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2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9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999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63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3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966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463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91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32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619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9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86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26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047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904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6832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65157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0984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90369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69474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30124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61458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837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6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135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03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22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75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434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46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61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87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0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BF82AB-190F-4C10-8696-CF0EAB1CED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manova Aliya</dc:creator>
  <cp:lastModifiedBy>Sarmanova Aliya</cp:lastModifiedBy>
  <cp:revision>14</cp:revision>
  <cp:lastPrinted>2016-07-14T13:11:00Z</cp:lastPrinted>
  <dcterms:created xsi:type="dcterms:W3CDTF">2017-07-09T10:16:00Z</dcterms:created>
  <dcterms:modified xsi:type="dcterms:W3CDTF">2017-10-04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liyasarmanova@gmail.com@www.mendeley.com</vt:lpwstr>
  </property>
</Properties>
</file>